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E307A" w14:textId="77777777" w:rsidR="00373673" w:rsidRPr="00B210BA" w:rsidRDefault="00373673" w:rsidP="0037367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B210BA">
        <w:rPr>
          <w:rFonts w:ascii="Times New Roman" w:hAnsi="Times New Roman" w:cs="Times New Roman"/>
          <w:b/>
        </w:rPr>
        <w:t xml:space="preserve">:  Extended phenotypic analyses of top genetic variants identified from SCDA GWAS.  </w:t>
      </w:r>
      <w:r w:rsidRPr="00B210BA">
        <w:rPr>
          <w:rFonts w:ascii="Times New Roman" w:hAnsi="Times New Roman" w:cs="Times New Roman"/>
        </w:rPr>
        <w:t>Presented are results for the association between our most significant SCDA GWAS genetic variants after adjustment for glomerular filtration rate (GFR); in a multivariable model adjusted for cardiovascular risk factors; and for time-to-event analyses for the relationship between genetic variants and incident cardiovascular ev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5"/>
        <w:gridCol w:w="1385"/>
        <w:gridCol w:w="1260"/>
        <w:gridCol w:w="1710"/>
        <w:gridCol w:w="1620"/>
        <w:gridCol w:w="1620"/>
        <w:gridCol w:w="1800"/>
        <w:gridCol w:w="1980"/>
      </w:tblGrid>
      <w:tr w:rsidR="00373673" w:rsidRPr="00B210BA" w14:paraId="2A3D0DCF" w14:textId="77777777" w:rsidTr="002D2B63">
        <w:tc>
          <w:tcPr>
            <w:tcW w:w="15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AF6BC1F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3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69BB838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EF716B6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82EF9D7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>GFR* Adjusted Model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D339002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>Multivariable p-value†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E2893F0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>Time to Event p**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5C037BA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to Event Adjusted SCDA p***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A26B6BC" w14:textId="77777777" w:rsidR="00373673" w:rsidRPr="00B210BA" w:rsidRDefault="00373673" w:rsidP="00960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>Event rate by genotype</w:t>
            </w:r>
            <w:r w:rsidRPr="00B210BA">
              <w:rPr>
                <w:rFonts w:ascii="Times New Roman" w:hAnsi="Times New Roman" w:cs="Times New Roman"/>
                <w:b/>
                <w:vertAlign w:val="superscript"/>
              </w:rPr>
              <w:t>††</w:t>
            </w:r>
          </w:p>
        </w:tc>
      </w:tr>
      <w:tr w:rsidR="00954C93" w:rsidRPr="00B210BA" w14:paraId="22F4F85F" w14:textId="77777777" w:rsidTr="002D2B63">
        <w:tc>
          <w:tcPr>
            <w:tcW w:w="1585" w:type="dxa"/>
            <w:tcBorders>
              <w:top w:val="single" w:sz="12" w:space="0" w:color="auto"/>
            </w:tcBorders>
          </w:tcPr>
          <w:p w14:paraId="03478AEE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OLFM4 | SUGT1</w:t>
            </w:r>
          </w:p>
        </w:tc>
        <w:tc>
          <w:tcPr>
            <w:tcW w:w="1385" w:type="dxa"/>
            <w:tcBorders>
              <w:top w:val="single" w:sz="12" w:space="0" w:color="auto"/>
            </w:tcBorders>
          </w:tcPr>
          <w:p w14:paraId="6AA97FEF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7573278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39DEBDE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Whites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5C6E4750" w14:textId="1F9204FD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0" w:author="Damian Craig" w:date="2015-09-25T09:41:00Z">
              <w:r w:rsidRPr="00F468FF">
                <w:rPr>
                  <w:rFonts w:ascii="Times New Roman" w:hAnsi="Times New Roman" w:cs="Times New Roman"/>
                </w:rPr>
                <w:t>2.7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  <w:del w:id="1" w:author="Damian Craig" w:date="2015-09-25T09:41:00Z">
              <w:r w:rsidRPr="00B210BA" w:rsidDel="002551D3">
                <w:rPr>
                  <w:rFonts w:ascii="Times New Roman" w:hAnsi="Times New Roman" w:cs="Times New Roman"/>
                </w:rPr>
                <w:delText>6.4x10</w:delText>
              </w:r>
              <w:r w:rsidRPr="00B210BA" w:rsidDel="002551D3">
                <w:rPr>
                  <w:rFonts w:ascii="Times New Roman" w:hAnsi="Times New Roman" w:cs="Times New Roman"/>
                  <w:vertAlign w:val="superscript"/>
                </w:rPr>
                <w:delText>-6</w:delText>
              </w:r>
            </w:del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DB2B397" w14:textId="77DF961B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2" w:author="Damian Craig" w:date="2015-09-25T15:14:00Z">
              <w:r w:rsidRPr="00F468FF">
                <w:rPr>
                  <w:rFonts w:ascii="Times New Roman" w:hAnsi="Times New Roman" w:cs="Times New Roman"/>
                </w:rPr>
                <w:t>3.0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  <w:del w:id="3" w:author="Damian Craig" w:date="2015-09-25T15:14:00Z">
              <w:r w:rsidRPr="00B210BA" w:rsidDel="00724F81">
                <w:rPr>
                  <w:rFonts w:ascii="Times New Roman" w:hAnsi="Times New Roman" w:cs="Times New Roman"/>
                </w:rPr>
                <w:delText>6.7x10</w:delText>
              </w:r>
              <w:r w:rsidRPr="00B210BA" w:rsidDel="00724F81">
                <w:rPr>
                  <w:rFonts w:ascii="Times New Roman" w:hAnsi="Times New Roman" w:cs="Times New Roman"/>
                  <w:vertAlign w:val="superscript"/>
                </w:rPr>
                <w:delText>-6</w:delText>
              </w:r>
            </w:del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BA04E12" w14:textId="3E7D5D16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6FDFD470" w14:textId="6A68F8CB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del w:id="4" w:author="Damian Craig" w:date="2015-09-25T15:14:00Z">
              <w:r w:rsidDel="00724F81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78E5CCF6" w14:textId="661C5C49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5" w:author="Damian Craig" w:date="2015-09-25T15:14:00Z">
              <w:r w:rsidRPr="00F468FF">
                <w:rPr>
                  <w:rFonts w:ascii="Times New Roman" w:hAnsi="Times New Roman" w:cs="Times New Roman"/>
                </w:rPr>
                <w:t>34%, 32%, 33%</w:t>
              </w:r>
            </w:ins>
            <w:del w:id="6" w:author="Damian Craig" w:date="2015-09-25T15:14:00Z">
              <w:r w:rsidRPr="00B210BA" w:rsidDel="00724F81">
                <w:rPr>
                  <w:rFonts w:ascii="Times New Roman" w:hAnsi="Times New Roman" w:cs="Times New Roman"/>
                </w:rPr>
                <w:delText>29%, 27%, 33%</w:delText>
              </w:r>
            </w:del>
          </w:p>
        </w:tc>
      </w:tr>
      <w:tr w:rsidR="00954C93" w:rsidRPr="00B210BA" w14:paraId="7A9D4F5B" w14:textId="77777777" w:rsidTr="002D2B63">
        <w:tc>
          <w:tcPr>
            <w:tcW w:w="1585" w:type="dxa"/>
          </w:tcPr>
          <w:p w14:paraId="2AE929DB" w14:textId="21CD19FE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OLFM4 | SUGT1</w:t>
            </w:r>
          </w:p>
        </w:tc>
        <w:tc>
          <w:tcPr>
            <w:tcW w:w="1385" w:type="dxa"/>
          </w:tcPr>
          <w:p w14:paraId="4DF78C20" w14:textId="7FDB7965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9591507</w:t>
            </w:r>
          </w:p>
        </w:tc>
        <w:tc>
          <w:tcPr>
            <w:tcW w:w="1260" w:type="dxa"/>
          </w:tcPr>
          <w:p w14:paraId="2CC79219" w14:textId="546AFA51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Whites</w:t>
            </w:r>
          </w:p>
        </w:tc>
        <w:tc>
          <w:tcPr>
            <w:tcW w:w="1710" w:type="dxa"/>
          </w:tcPr>
          <w:p w14:paraId="7F3CA730" w14:textId="3A6E7831" w:rsidR="00954C93" w:rsidRPr="00B210BA" w:rsidRDefault="00954C93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del w:id="7" w:author="Svati Shah, M.D." w:date="2015-09-28T13:59:00Z">
              <w:r w:rsidRPr="00B210BA" w:rsidDel="00142F29">
                <w:rPr>
                  <w:rFonts w:ascii="Times New Roman" w:hAnsi="Times New Roman" w:cs="Times New Roman"/>
                </w:rPr>
                <w:delText>6.5</w:delText>
              </w:r>
            </w:del>
            <w:ins w:id="8" w:author="Svati Shah, M.D." w:date="2015-09-28T13:59:00Z">
              <w:r w:rsidR="00142F29">
                <w:rPr>
                  <w:rFonts w:ascii="Times New Roman" w:hAnsi="Times New Roman" w:cs="Times New Roman"/>
                </w:rPr>
                <w:t>2.4</w:t>
              </w:r>
            </w:ins>
            <w:r w:rsidRPr="00B210BA">
              <w:rPr>
                <w:rFonts w:ascii="Times New Roman" w:hAnsi="Times New Roman" w:cs="Times New Roman"/>
              </w:rPr>
              <w:t>x10</w:t>
            </w:r>
            <w:r w:rsidRPr="00B210B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620" w:type="dxa"/>
          </w:tcPr>
          <w:p w14:paraId="54E6E209" w14:textId="74103456" w:rsidR="00954C93" w:rsidRPr="00B210BA" w:rsidRDefault="00142F29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9" w:author="Svati Shah, M.D." w:date="2015-09-28T13:59:00Z">
              <w:r>
                <w:rPr>
                  <w:rFonts w:ascii="Times New Roman" w:hAnsi="Times New Roman" w:cs="Times New Roman"/>
                </w:rPr>
                <w:t>2.9</w:t>
              </w:r>
            </w:ins>
            <w:del w:id="10" w:author="Svati Shah, M.D." w:date="2015-09-28T13:59:00Z">
              <w:r w:rsidR="00954C93" w:rsidRPr="00B210BA" w:rsidDel="00142F29">
                <w:rPr>
                  <w:rFonts w:ascii="Times New Roman" w:hAnsi="Times New Roman" w:cs="Times New Roman"/>
                </w:rPr>
                <w:delText>7.5</w:delText>
              </w:r>
            </w:del>
            <w:r w:rsidR="00954C93" w:rsidRPr="00B210BA">
              <w:rPr>
                <w:rFonts w:ascii="Times New Roman" w:hAnsi="Times New Roman" w:cs="Times New Roman"/>
              </w:rPr>
              <w:t>x10</w:t>
            </w:r>
            <w:r w:rsidR="00954C93" w:rsidRPr="00B210B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620" w:type="dxa"/>
          </w:tcPr>
          <w:p w14:paraId="387A4804" w14:textId="2CB4B53D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</w:tcPr>
          <w:p w14:paraId="462985A3" w14:textId="2B99B183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0" w:type="dxa"/>
          </w:tcPr>
          <w:p w14:paraId="41F8A34B" w14:textId="7649B2A2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1" w:author="Damian Craig" w:date="2015-09-25T15:16:00Z">
              <w:r w:rsidRPr="00F468FF">
                <w:rPr>
                  <w:rFonts w:ascii="Times New Roman" w:hAnsi="Times New Roman" w:cs="Times New Roman"/>
                </w:rPr>
                <w:t>34%, 32%, 33%</w:t>
              </w:r>
            </w:ins>
            <w:del w:id="12" w:author="Damian Craig" w:date="2015-09-25T15:16:00Z">
              <w:r w:rsidRPr="00B210BA" w:rsidDel="00C60055">
                <w:rPr>
                  <w:rFonts w:ascii="Times New Roman" w:hAnsi="Times New Roman" w:cs="Times New Roman"/>
                </w:rPr>
                <w:delText>29%, 27%, 33%</w:delText>
              </w:r>
            </w:del>
          </w:p>
        </w:tc>
      </w:tr>
      <w:tr w:rsidR="00142F29" w:rsidRPr="00B210BA" w14:paraId="327E7226" w14:textId="77777777" w:rsidTr="002D2B63">
        <w:tc>
          <w:tcPr>
            <w:tcW w:w="1585" w:type="dxa"/>
          </w:tcPr>
          <w:p w14:paraId="000CD21B" w14:textId="77C82FCB" w:rsidR="00142F29" w:rsidRPr="00B210BA" w:rsidRDefault="00142F29" w:rsidP="00142F2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OLFM4 | SUGT1</w:t>
            </w:r>
          </w:p>
        </w:tc>
        <w:tc>
          <w:tcPr>
            <w:tcW w:w="1385" w:type="dxa"/>
          </w:tcPr>
          <w:p w14:paraId="06E50CBC" w14:textId="55DE877D" w:rsidR="00142F29" w:rsidRPr="00B210BA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9591507</w:t>
            </w:r>
          </w:p>
        </w:tc>
        <w:tc>
          <w:tcPr>
            <w:tcW w:w="1260" w:type="dxa"/>
          </w:tcPr>
          <w:p w14:paraId="1C26413F" w14:textId="5500B348" w:rsidR="00142F29" w:rsidRPr="00B210BA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</w:tcPr>
          <w:p w14:paraId="02A1D0D2" w14:textId="16EAA813" w:rsidR="00142F29" w:rsidRPr="00B210BA" w:rsidDel="00142F29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ins w:id="13" w:author="Damian Craig" w:date="2015-09-25T15:21:00Z">
              <w:r w:rsidRPr="00F468FF">
                <w:rPr>
                  <w:rFonts w:ascii="Times New Roman" w:hAnsi="Times New Roman" w:cs="Times New Roman"/>
                </w:rPr>
                <w:t>2.6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7</w:t>
              </w:r>
            </w:ins>
            <w:del w:id="14" w:author="Damian Craig" w:date="2015-09-25T15:21:00Z">
              <w:r w:rsidRPr="00B210BA" w:rsidDel="00EA35F0">
                <w:rPr>
                  <w:rFonts w:ascii="Times New Roman" w:hAnsi="Times New Roman" w:cs="Times New Roman"/>
                </w:rPr>
                <w:delText>7.2x10</w:delText>
              </w:r>
              <w:r w:rsidRPr="00B210BA" w:rsidDel="00EA35F0">
                <w:rPr>
                  <w:rFonts w:ascii="Times New Roman" w:hAnsi="Times New Roman" w:cs="Times New Roman"/>
                  <w:vertAlign w:val="superscript"/>
                </w:rPr>
                <w:delText>-7</w:delText>
              </w:r>
            </w:del>
          </w:p>
        </w:tc>
        <w:tc>
          <w:tcPr>
            <w:tcW w:w="1620" w:type="dxa"/>
          </w:tcPr>
          <w:p w14:paraId="14D4BBC5" w14:textId="433EAF5A" w:rsidR="00142F29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ins w:id="15" w:author="Damian Craig" w:date="2015-09-25T15:21:00Z">
              <w:r w:rsidRPr="00F468FF">
                <w:rPr>
                  <w:rFonts w:ascii="Times New Roman" w:hAnsi="Times New Roman" w:cs="Times New Roman"/>
                </w:rPr>
                <w:t>3.4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  <w:del w:id="16" w:author="Damian Craig" w:date="2015-09-25T15:21:00Z">
              <w:r w:rsidRPr="00B210BA" w:rsidDel="00EA35F0">
                <w:rPr>
                  <w:rFonts w:ascii="Times New Roman" w:hAnsi="Times New Roman" w:cs="Times New Roman"/>
                </w:rPr>
                <w:delText>5.9x10</w:delText>
              </w:r>
              <w:r w:rsidRPr="00B210BA" w:rsidDel="00EA35F0">
                <w:rPr>
                  <w:rFonts w:ascii="Times New Roman" w:hAnsi="Times New Roman" w:cs="Times New Roman"/>
                  <w:vertAlign w:val="superscript"/>
                </w:rPr>
                <w:delText>-6</w:delText>
              </w:r>
            </w:del>
          </w:p>
        </w:tc>
        <w:tc>
          <w:tcPr>
            <w:tcW w:w="1620" w:type="dxa"/>
          </w:tcPr>
          <w:p w14:paraId="40341FE1" w14:textId="56D9F05A" w:rsidR="00142F29" w:rsidRPr="00B210BA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ins w:id="17" w:author="Damian Craig" w:date="2015-09-25T15:21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  <w:del w:id="18" w:author="Damian Craig" w:date="2015-09-25T15:21:00Z">
              <w:r w:rsidRPr="00B210BA" w:rsidDel="00EA35F0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800" w:type="dxa"/>
          </w:tcPr>
          <w:p w14:paraId="2AB7C4C5" w14:textId="01E692AD" w:rsidR="00142F29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ins w:id="19" w:author="Damian Craig" w:date="2015-09-25T15:21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  <w:del w:id="20" w:author="Damian Craig" w:date="2015-09-25T15:21:00Z">
              <w:r w:rsidDel="00EA35F0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980" w:type="dxa"/>
          </w:tcPr>
          <w:p w14:paraId="67047EB9" w14:textId="0595B27F" w:rsidR="00142F29" w:rsidRPr="00F468FF" w:rsidRDefault="00142F29" w:rsidP="00142F29">
            <w:pPr>
              <w:spacing w:line="480" w:lineRule="auto"/>
              <w:rPr>
                <w:rFonts w:ascii="Times New Roman" w:hAnsi="Times New Roman" w:cs="Times New Roman"/>
              </w:rPr>
            </w:pPr>
            <w:ins w:id="21" w:author="Damian Craig" w:date="2015-09-25T15:21:00Z">
              <w:r w:rsidRPr="00F468FF">
                <w:rPr>
                  <w:rFonts w:ascii="Times New Roman" w:hAnsi="Times New Roman" w:cs="Times New Roman"/>
                </w:rPr>
                <w:t>33%, 36%, 24%</w:t>
              </w:r>
            </w:ins>
            <w:del w:id="22" w:author="Damian Craig" w:date="2015-09-25T15:21:00Z">
              <w:r w:rsidRPr="00B210BA" w:rsidDel="00EA35F0">
                <w:rPr>
                  <w:rFonts w:ascii="Times New Roman" w:hAnsi="Times New Roman" w:cs="Times New Roman"/>
                </w:rPr>
                <w:delText>28%, 30%, 18%</w:delText>
              </w:r>
            </w:del>
          </w:p>
        </w:tc>
      </w:tr>
    </w:tbl>
    <w:tbl>
      <w:tblPr>
        <w:tblStyle w:val="TableGrid1"/>
        <w:tblW w:w="12960" w:type="dxa"/>
        <w:tblInd w:w="-5" w:type="dxa"/>
        <w:tblLook w:val="04A0" w:firstRow="1" w:lastRow="0" w:firstColumn="1" w:lastColumn="0" w:noHBand="0" w:noVBand="1"/>
      </w:tblPr>
      <w:tblGrid>
        <w:gridCol w:w="1634"/>
        <w:gridCol w:w="1343"/>
        <w:gridCol w:w="1260"/>
        <w:gridCol w:w="1710"/>
        <w:gridCol w:w="1620"/>
        <w:gridCol w:w="1620"/>
        <w:gridCol w:w="1804"/>
        <w:gridCol w:w="1969"/>
      </w:tblGrid>
      <w:tr w:rsidR="00954C93" w:rsidRPr="00F468FF" w14:paraId="571549E0" w14:textId="77777777" w:rsidTr="00954C93">
        <w:trPr>
          <w:ins w:id="23" w:author="Damian Craig" w:date="2015-09-25T15:19:00Z"/>
        </w:trPr>
        <w:tc>
          <w:tcPr>
            <w:tcW w:w="1634" w:type="dxa"/>
          </w:tcPr>
          <w:p w14:paraId="6DE01A98" w14:textId="77777777" w:rsidR="00954C93" w:rsidRPr="00F468FF" w:rsidRDefault="00954C93" w:rsidP="009F058A">
            <w:pPr>
              <w:spacing w:line="480" w:lineRule="auto"/>
              <w:rPr>
                <w:ins w:id="24" w:author="Damian Craig" w:date="2015-09-25T15:19:00Z"/>
                <w:rFonts w:ascii="Times New Roman" w:hAnsi="Times New Roman" w:cs="Times New Roman"/>
                <w:i/>
              </w:rPr>
            </w:pPr>
            <w:ins w:id="25" w:author="Damian Craig" w:date="2015-09-25T15:19:00Z">
              <w:r w:rsidRPr="00F468FF">
                <w:rPr>
                  <w:rFonts w:ascii="Times New Roman" w:eastAsia="Times New Roman" w:hAnsi="Times New Roman" w:cs="Times New Roman"/>
                  <w:i/>
                  <w:color w:val="000000"/>
                </w:rPr>
                <w:t>COL23A1</w:t>
              </w:r>
            </w:ins>
          </w:p>
        </w:tc>
        <w:tc>
          <w:tcPr>
            <w:tcW w:w="1343" w:type="dxa"/>
          </w:tcPr>
          <w:p w14:paraId="4969257D" w14:textId="77777777" w:rsidR="00954C93" w:rsidRPr="00F468FF" w:rsidRDefault="00954C93" w:rsidP="009F058A">
            <w:pPr>
              <w:spacing w:line="480" w:lineRule="auto"/>
              <w:rPr>
                <w:ins w:id="26" w:author="Damian Craig" w:date="2015-09-25T15:19:00Z"/>
                <w:rFonts w:ascii="Times New Roman" w:hAnsi="Times New Roman" w:cs="Times New Roman"/>
              </w:rPr>
            </w:pPr>
            <w:ins w:id="27" w:author="Damian Craig" w:date="2015-09-25T15:19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7081346</w:t>
              </w:r>
            </w:ins>
          </w:p>
        </w:tc>
        <w:tc>
          <w:tcPr>
            <w:tcW w:w="1260" w:type="dxa"/>
          </w:tcPr>
          <w:p w14:paraId="61D01861" w14:textId="77777777" w:rsidR="00954C93" w:rsidRPr="00F468FF" w:rsidRDefault="00954C93" w:rsidP="009F058A">
            <w:pPr>
              <w:spacing w:line="480" w:lineRule="auto"/>
              <w:rPr>
                <w:ins w:id="28" w:author="Damian Craig" w:date="2015-09-25T15:19:00Z"/>
                <w:rFonts w:ascii="Times New Roman" w:hAnsi="Times New Roman" w:cs="Times New Roman"/>
              </w:rPr>
            </w:pPr>
            <w:ins w:id="29" w:author="Damian Craig" w:date="2015-09-25T15:19:00Z">
              <w:r w:rsidRPr="00F468FF">
                <w:rPr>
                  <w:rFonts w:ascii="Times New Roman" w:hAnsi="Times New Roman" w:cs="Times New Roman"/>
                </w:rPr>
                <w:t>Whites</w:t>
              </w:r>
            </w:ins>
          </w:p>
        </w:tc>
        <w:tc>
          <w:tcPr>
            <w:tcW w:w="1710" w:type="dxa"/>
          </w:tcPr>
          <w:p w14:paraId="074437A1" w14:textId="77777777" w:rsidR="00954C93" w:rsidRPr="00F468FF" w:rsidRDefault="00954C93" w:rsidP="009F058A">
            <w:pPr>
              <w:spacing w:line="480" w:lineRule="auto"/>
              <w:rPr>
                <w:ins w:id="30" w:author="Damian Craig" w:date="2015-09-25T15:19:00Z"/>
                <w:rFonts w:ascii="Times New Roman" w:hAnsi="Times New Roman" w:cs="Times New Roman"/>
              </w:rPr>
            </w:pPr>
            <w:ins w:id="31" w:author="Damian Craig" w:date="2015-09-25T15:19:00Z">
              <w:r w:rsidRPr="00F468FF">
                <w:rPr>
                  <w:rFonts w:ascii="Times New Roman" w:hAnsi="Times New Roman" w:cs="Times New Roman"/>
                </w:rPr>
                <w:t>4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</w:p>
        </w:tc>
        <w:tc>
          <w:tcPr>
            <w:tcW w:w="1620" w:type="dxa"/>
          </w:tcPr>
          <w:p w14:paraId="5F16CEAA" w14:textId="77777777" w:rsidR="00954C93" w:rsidRPr="00F468FF" w:rsidRDefault="00954C93" w:rsidP="009F058A">
            <w:pPr>
              <w:spacing w:line="480" w:lineRule="auto"/>
              <w:rPr>
                <w:ins w:id="32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33" w:author="Damian Craig" w:date="2015-09-25T15:19:00Z">
              <w:r w:rsidRPr="00F468FF">
                <w:rPr>
                  <w:rFonts w:ascii="Times New Roman" w:hAnsi="Times New Roman" w:cs="Times New Roman"/>
                </w:rPr>
                <w:t>7.3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7</w:t>
              </w:r>
            </w:ins>
          </w:p>
        </w:tc>
        <w:tc>
          <w:tcPr>
            <w:tcW w:w="1620" w:type="dxa"/>
          </w:tcPr>
          <w:p w14:paraId="09032BEC" w14:textId="77777777" w:rsidR="00954C93" w:rsidRPr="00F468FF" w:rsidRDefault="00954C93" w:rsidP="009F058A">
            <w:pPr>
              <w:spacing w:line="480" w:lineRule="auto"/>
              <w:rPr>
                <w:ins w:id="34" w:author="Damian Craig" w:date="2015-09-25T15:19:00Z"/>
                <w:rFonts w:ascii="Times New Roman" w:hAnsi="Times New Roman" w:cs="Times New Roman"/>
              </w:rPr>
            </w:pPr>
            <w:ins w:id="35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</w:tcPr>
          <w:p w14:paraId="59B8C03E" w14:textId="77777777" w:rsidR="00954C93" w:rsidRPr="00F468FF" w:rsidRDefault="00954C93" w:rsidP="009F058A">
            <w:pPr>
              <w:spacing w:line="480" w:lineRule="auto"/>
              <w:rPr>
                <w:ins w:id="36" w:author="Damian Craig" w:date="2015-09-25T15:19:00Z"/>
                <w:rFonts w:ascii="Times New Roman" w:hAnsi="Times New Roman" w:cs="Times New Roman"/>
              </w:rPr>
            </w:pPr>
            <w:ins w:id="37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0" w:type="auto"/>
          </w:tcPr>
          <w:p w14:paraId="1FB3FD9E" w14:textId="77777777" w:rsidR="00954C93" w:rsidRPr="00F468FF" w:rsidRDefault="00954C93" w:rsidP="009F058A">
            <w:pPr>
              <w:spacing w:line="480" w:lineRule="auto"/>
              <w:rPr>
                <w:ins w:id="38" w:author="Damian Craig" w:date="2015-09-25T15:19:00Z"/>
                <w:rFonts w:ascii="Times New Roman" w:hAnsi="Times New Roman" w:cs="Times New Roman"/>
              </w:rPr>
            </w:pPr>
            <w:ins w:id="39" w:author="Damian Craig" w:date="2015-09-25T15:19:00Z">
              <w:r w:rsidRPr="00F468FF">
                <w:rPr>
                  <w:rFonts w:ascii="Times New Roman" w:hAnsi="Times New Roman" w:cs="Times New Roman"/>
                </w:rPr>
                <w:t>34%, 28%, N/A</w:t>
              </w:r>
            </w:ins>
          </w:p>
        </w:tc>
      </w:tr>
      <w:tr w:rsidR="00954C93" w:rsidRPr="00F468FF" w14:paraId="52990775" w14:textId="77777777" w:rsidTr="00954C93">
        <w:trPr>
          <w:ins w:id="40" w:author="Damian Craig" w:date="2015-09-25T15:19:00Z"/>
        </w:trPr>
        <w:tc>
          <w:tcPr>
            <w:tcW w:w="1634" w:type="dxa"/>
          </w:tcPr>
          <w:p w14:paraId="66BFE80B" w14:textId="77777777" w:rsidR="00954C93" w:rsidRPr="00F468FF" w:rsidRDefault="00954C93" w:rsidP="009F058A">
            <w:pPr>
              <w:spacing w:line="480" w:lineRule="auto"/>
              <w:rPr>
                <w:ins w:id="41" w:author="Damian Craig" w:date="2015-09-25T15:19:00Z"/>
                <w:rFonts w:ascii="Times New Roman" w:eastAsia="Times New Roman" w:hAnsi="Times New Roman" w:cs="Times New Roman"/>
                <w:i/>
                <w:color w:val="000000"/>
              </w:rPr>
            </w:pPr>
            <w:ins w:id="42" w:author="Damian Craig" w:date="2015-09-25T15:19:00Z">
              <w:r w:rsidRPr="00F468FF">
                <w:rPr>
                  <w:rFonts w:ascii="Times New Roman" w:eastAsia="Times New Roman" w:hAnsi="Times New Roman" w:cs="Times New Roman"/>
                  <w:i/>
                  <w:color w:val="000000"/>
                </w:rPr>
                <w:t>COL23A1</w:t>
              </w:r>
            </w:ins>
          </w:p>
        </w:tc>
        <w:tc>
          <w:tcPr>
            <w:tcW w:w="1343" w:type="dxa"/>
          </w:tcPr>
          <w:p w14:paraId="6B35EDBF" w14:textId="77777777" w:rsidR="00954C93" w:rsidRPr="00F468FF" w:rsidRDefault="00954C93" w:rsidP="009F058A">
            <w:pPr>
              <w:spacing w:line="480" w:lineRule="auto"/>
              <w:rPr>
                <w:ins w:id="43" w:author="Damian Craig" w:date="2015-09-25T15:19:00Z"/>
                <w:rFonts w:ascii="Times New Roman" w:eastAsia="Times New Roman" w:hAnsi="Times New Roman" w:cs="Times New Roman"/>
                <w:color w:val="000000"/>
              </w:rPr>
            </w:pPr>
            <w:ins w:id="44" w:author="Damian Craig" w:date="2015-09-25T15:19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7052428</w:t>
              </w:r>
            </w:ins>
          </w:p>
        </w:tc>
        <w:tc>
          <w:tcPr>
            <w:tcW w:w="1260" w:type="dxa"/>
          </w:tcPr>
          <w:p w14:paraId="0EEEACFA" w14:textId="77777777" w:rsidR="00954C93" w:rsidRPr="00F468FF" w:rsidRDefault="00954C93" w:rsidP="009F058A">
            <w:pPr>
              <w:spacing w:line="480" w:lineRule="auto"/>
              <w:rPr>
                <w:ins w:id="45" w:author="Damian Craig" w:date="2015-09-25T15:19:00Z"/>
                <w:rFonts w:ascii="Times New Roman" w:hAnsi="Times New Roman" w:cs="Times New Roman"/>
              </w:rPr>
            </w:pPr>
            <w:ins w:id="46" w:author="Damian Craig" w:date="2015-09-25T15:19:00Z">
              <w:r w:rsidRPr="00F468FF">
                <w:rPr>
                  <w:rFonts w:ascii="Times New Roman" w:hAnsi="Times New Roman" w:cs="Times New Roman"/>
                </w:rPr>
                <w:t>Whites</w:t>
              </w:r>
            </w:ins>
          </w:p>
        </w:tc>
        <w:tc>
          <w:tcPr>
            <w:tcW w:w="1710" w:type="dxa"/>
          </w:tcPr>
          <w:p w14:paraId="756EBE92" w14:textId="77777777" w:rsidR="00954C93" w:rsidRPr="00F468FF" w:rsidRDefault="00954C93" w:rsidP="009F058A">
            <w:pPr>
              <w:spacing w:line="480" w:lineRule="auto"/>
              <w:rPr>
                <w:ins w:id="47" w:author="Damian Craig" w:date="2015-09-25T15:19:00Z"/>
                <w:rFonts w:ascii="Times New Roman" w:hAnsi="Times New Roman" w:cs="Times New Roman"/>
              </w:rPr>
            </w:pPr>
            <w:ins w:id="48" w:author="Damian Craig" w:date="2015-09-25T15:19:00Z">
              <w:r w:rsidRPr="00F468FF">
                <w:rPr>
                  <w:rFonts w:ascii="Times New Roman" w:hAnsi="Times New Roman" w:cs="Times New Roman"/>
                </w:rPr>
                <w:t>4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</w:p>
        </w:tc>
        <w:tc>
          <w:tcPr>
            <w:tcW w:w="1620" w:type="dxa"/>
          </w:tcPr>
          <w:p w14:paraId="3491D961" w14:textId="77777777" w:rsidR="00954C93" w:rsidRPr="00F468FF" w:rsidRDefault="00954C93" w:rsidP="009F058A">
            <w:pPr>
              <w:spacing w:line="480" w:lineRule="auto"/>
              <w:rPr>
                <w:ins w:id="49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50" w:author="Damian Craig" w:date="2015-09-25T15:19:00Z">
              <w:r w:rsidRPr="00F468FF">
                <w:rPr>
                  <w:rFonts w:ascii="Times New Roman" w:hAnsi="Times New Roman" w:cs="Times New Roman"/>
                </w:rPr>
                <w:t>1.4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</w:p>
        </w:tc>
        <w:tc>
          <w:tcPr>
            <w:tcW w:w="1620" w:type="dxa"/>
          </w:tcPr>
          <w:p w14:paraId="5A4D3F45" w14:textId="77777777" w:rsidR="00954C93" w:rsidRPr="00F468FF" w:rsidRDefault="00954C93" w:rsidP="009F058A">
            <w:pPr>
              <w:spacing w:line="480" w:lineRule="auto"/>
              <w:rPr>
                <w:ins w:id="51" w:author="Damian Craig" w:date="2015-09-25T15:19:00Z"/>
                <w:rFonts w:ascii="Times New Roman" w:hAnsi="Times New Roman" w:cs="Times New Roman"/>
              </w:rPr>
            </w:pPr>
            <w:ins w:id="52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</w:tcPr>
          <w:p w14:paraId="60811C85" w14:textId="77777777" w:rsidR="00954C93" w:rsidRPr="00F468FF" w:rsidRDefault="00954C93" w:rsidP="009F058A">
            <w:pPr>
              <w:spacing w:line="480" w:lineRule="auto"/>
              <w:rPr>
                <w:ins w:id="53" w:author="Damian Craig" w:date="2015-09-25T15:19:00Z"/>
                <w:rFonts w:ascii="Times New Roman" w:hAnsi="Times New Roman" w:cs="Times New Roman"/>
              </w:rPr>
            </w:pPr>
            <w:ins w:id="54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0" w:type="auto"/>
          </w:tcPr>
          <w:p w14:paraId="54300E14" w14:textId="77777777" w:rsidR="00954C93" w:rsidRPr="00F468FF" w:rsidRDefault="00954C93" w:rsidP="009F058A">
            <w:pPr>
              <w:spacing w:line="480" w:lineRule="auto"/>
              <w:rPr>
                <w:ins w:id="55" w:author="Damian Craig" w:date="2015-09-25T15:19:00Z"/>
                <w:rFonts w:ascii="Times New Roman" w:hAnsi="Times New Roman" w:cs="Times New Roman"/>
              </w:rPr>
            </w:pPr>
            <w:ins w:id="56" w:author="Damian Craig" w:date="2015-09-25T15:19:00Z">
              <w:r w:rsidRPr="00F468FF">
                <w:rPr>
                  <w:rFonts w:ascii="Times New Roman" w:hAnsi="Times New Roman" w:cs="Times New Roman"/>
                </w:rPr>
                <w:t>34%, 27%, N/A</w:t>
              </w:r>
            </w:ins>
          </w:p>
        </w:tc>
      </w:tr>
      <w:tr w:rsidR="00954C93" w:rsidRPr="00F468FF" w14:paraId="65CC4D68" w14:textId="77777777" w:rsidTr="00954C93">
        <w:trPr>
          <w:ins w:id="57" w:author="Damian Craig" w:date="2015-09-25T15:19:00Z"/>
        </w:trPr>
        <w:tc>
          <w:tcPr>
            <w:tcW w:w="1634" w:type="dxa"/>
          </w:tcPr>
          <w:p w14:paraId="53BFE673" w14:textId="77777777" w:rsidR="00954C93" w:rsidRPr="00F468FF" w:rsidRDefault="00954C93" w:rsidP="009F058A">
            <w:pPr>
              <w:spacing w:line="480" w:lineRule="auto"/>
              <w:rPr>
                <w:ins w:id="58" w:author="Damian Craig" w:date="2015-09-25T15:19:00Z"/>
                <w:rFonts w:ascii="Times New Roman" w:eastAsia="Times New Roman" w:hAnsi="Times New Roman" w:cs="Times New Roman"/>
                <w:i/>
                <w:color w:val="000000"/>
              </w:rPr>
            </w:pPr>
            <w:ins w:id="59" w:author="Damian Craig" w:date="2015-09-25T15:19:00Z">
              <w:r w:rsidRPr="00F468FF">
                <w:rPr>
                  <w:rFonts w:ascii="Times New Roman" w:eastAsia="Times New Roman" w:hAnsi="Times New Roman" w:cs="Times New Roman"/>
                  <w:i/>
                  <w:color w:val="000000"/>
                </w:rPr>
                <w:t>PLA2G4A | FAM5C</w:t>
              </w:r>
            </w:ins>
          </w:p>
        </w:tc>
        <w:tc>
          <w:tcPr>
            <w:tcW w:w="1343" w:type="dxa"/>
          </w:tcPr>
          <w:p w14:paraId="03F8A68B" w14:textId="77777777" w:rsidR="00954C93" w:rsidRPr="00F468FF" w:rsidRDefault="00954C93" w:rsidP="009F058A">
            <w:pPr>
              <w:spacing w:line="480" w:lineRule="auto"/>
              <w:rPr>
                <w:ins w:id="60" w:author="Damian Craig" w:date="2015-09-25T15:19:00Z"/>
                <w:rFonts w:ascii="Times New Roman" w:hAnsi="Times New Roman" w:cs="Times New Roman"/>
              </w:rPr>
            </w:pPr>
            <w:ins w:id="61" w:author="Damian Craig" w:date="2015-09-25T15:19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6829453</w:t>
              </w:r>
            </w:ins>
          </w:p>
        </w:tc>
        <w:tc>
          <w:tcPr>
            <w:tcW w:w="1260" w:type="dxa"/>
          </w:tcPr>
          <w:p w14:paraId="7519D106" w14:textId="77777777" w:rsidR="00954C93" w:rsidRPr="00F468FF" w:rsidRDefault="00954C93" w:rsidP="009F058A">
            <w:pPr>
              <w:spacing w:line="480" w:lineRule="auto"/>
              <w:rPr>
                <w:ins w:id="62" w:author="Damian Craig" w:date="2015-09-25T15:19:00Z"/>
                <w:rFonts w:ascii="Times New Roman" w:hAnsi="Times New Roman" w:cs="Times New Roman"/>
              </w:rPr>
            </w:pPr>
            <w:ins w:id="63" w:author="Damian Craig" w:date="2015-09-25T15:19:00Z">
              <w:r w:rsidRPr="00F468FF">
                <w:rPr>
                  <w:rFonts w:ascii="Times New Roman" w:hAnsi="Times New Roman" w:cs="Times New Roman"/>
                </w:rPr>
                <w:t>Whites</w:t>
              </w:r>
            </w:ins>
          </w:p>
        </w:tc>
        <w:tc>
          <w:tcPr>
            <w:tcW w:w="1710" w:type="dxa"/>
          </w:tcPr>
          <w:p w14:paraId="7A74CBA9" w14:textId="77777777" w:rsidR="00954C93" w:rsidRPr="00F468FF" w:rsidRDefault="00954C93" w:rsidP="009F058A">
            <w:pPr>
              <w:spacing w:line="480" w:lineRule="auto"/>
              <w:rPr>
                <w:ins w:id="64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65" w:author="Damian Craig" w:date="2015-09-25T15:19:00Z">
              <w:r w:rsidRPr="00F468FF">
                <w:rPr>
                  <w:rFonts w:ascii="Times New Roman" w:hAnsi="Times New Roman" w:cs="Times New Roman"/>
                </w:rPr>
                <w:t>7.1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5</w:t>
              </w:r>
            </w:ins>
          </w:p>
        </w:tc>
        <w:tc>
          <w:tcPr>
            <w:tcW w:w="1620" w:type="dxa"/>
          </w:tcPr>
          <w:p w14:paraId="6DB61597" w14:textId="77777777" w:rsidR="00954C93" w:rsidRPr="00F468FF" w:rsidRDefault="00954C93" w:rsidP="009F058A">
            <w:pPr>
              <w:spacing w:line="480" w:lineRule="auto"/>
              <w:rPr>
                <w:ins w:id="66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67" w:author="Damian Craig" w:date="2015-09-25T15:19:00Z">
              <w:r w:rsidRPr="00F468FF">
                <w:rPr>
                  <w:rFonts w:ascii="Times New Roman" w:hAnsi="Times New Roman" w:cs="Times New Roman"/>
                </w:rPr>
                <w:t>5.3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</w:p>
        </w:tc>
        <w:tc>
          <w:tcPr>
            <w:tcW w:w="1620" w:type="dxa"/>
          </w:tcPr>
          <w:p w14:paraId="7D674427" w14:textId="77777777" w:rsidR="00954C93" w:rsidRPr="00F468FF" w:rsidRDefault="00954C93" w:rsidP="009F058A">
            <w:pPr>
              <w:spacing w:line="480" w:lineRule="auto"/>
              <w:rPr>
                <w:ins w:id="68" w:author="Damian Craig" w:date="2015-09-25T15:19:00Z"/>
                <w:rFonts w:ascii="Times New Roman" w:hAnsi="Times New Roman" w:cs="Times New Roman"/>
              </w:rPr>
            </w:pPr>
            <w:ins w:id="69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</w:tcPr>
          <w:p w14:paraId="7DAE8792" w14:textId="77777777" w:rsidR="00954C93" w:rsidRPr="00F468FF" w:rsidRDefault="00954C93" w:rsidP="009F058A">
            <w:pPr>
              <w:spacing w:line="480" w:lineRule="auto"/>
              <w:rPr>
                <w:ins w:id="70" w:author="Damian Craig" w:date="2015-09-25T15:19:00Z"/>
                <w:rFonts w:ascii="Times New Roman" w:hAnsi="Times New Roman" w:cs="Times New Roman"/>
              </w:rPr>
            </w:pPr>
            <w:ins w:id="71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0" w:type="auto"/>
          </w:tcPr>
          <w:p w14:paraId="2B93F289" w14:textId="77777777" w:rsidR="00954C93" w:rsidRPr="00F468FF" w:rsidRDefault="00954C93" w:rsidP="009F058A">
            <w:pPr>
              <w:spacing w:line="480" w:lineRule="auto"/>
              <w:rPr>
                <w:ins w:id="72" w:author="Damian Craig" w:date="2015-09-25T15:19:00Z"/>
                <w:rFonts w:ascii="Times New Roman" w:hAnsi="Times New Roman" w:cs="Times New Roman"/>
              </w:rPr>
            </w:pPr>
            <w:ins w:id="73" w:author="Damian Craig" w:date="2015-09-25T15:19:00Z">
              <w:r w:rsidRPr="00F468FF">
                <w:rPr>
                  <w:rFonts w:ascii="Times New Roman" w:hAnsi="Times New Roman" w:cs="Times New Roman"/>
                </w:rPr>
                <w:t>33%, 40%, 0%</w:t>
              </w:r>
            </w:ins>
          </w:p>
        </w:tc>
      </w:tr>
      <w:tr w:rsidR="00954C93" w:rsidRPr="00F468FF" w14:paraId="31F2158E" w14:textId="77777777" w:rsidTr="00954C93">
        <w:trPr>
          <w:ins w:id="74" w:author="Damian Craig" w:date="2015-09-25T15:19:00Z"/>
        </w:trPr>
        <w:tc>
          <w:tcPr>
            <w:tcW w:w="1634" w:type="dxa"/>
          </w:tcPr>
          <w:p w14:paraId="69C26E3D" w14:textId="63B8A119" w:rsidR="00954C93" w:rsidRPr="00F468FF" w:rsidRDefault="00954C93" w:rsidP="003B04C0">
            <w:pPr>
              <w:spacing w:line="480" w:lineRule="auto"/>
              <w:rPr>
                <w:ins w:id="75" w:author="Damian Craig" w:date="2015-09-25T15:19:00Z"/>
                <w:rFonts w:ascii="Times New Roman" w:hAnsi="Times New Roman" w:cs="Times New Roman"/>
                <w:i/>
              </w:rPr>
            </w:pPr>
            <w:ins w:id="76" w:author="Damian Craig" w:date="2015-09-25T15:19:00Z">
              <w:r w:rsidRPr="00F468FF">
                <w:rPr>
                  <w:rFonts w:ascii="Times New Roman" w:eastAsia="Times New Roman" w:hAnsi="Times New Roman" w:cs="Times New Roman"/>
                  <w:i/>
                  <w:color w:val="000000"/>
                </w:rPr>
                <w:t xml:space="preserve">OLFM4 | </w:t>
              </w:r>
            </w:ins>
            <w:ins w:id="77" w:author="Svati Shah, M.D." w:date="2015-09-28T13:58:00Z">
              <w:r w:rsidR="003B04C0">
                <w:rPr>
                  <w:rFonts w:ascii="Times New Roman" w:eastAsia="Times New Roman" w:hAnsi="Times New Roman" w:cs="Times New Roman"/>
                  <w:i/>
                  <w:color w:val="000000"/>
                </w:rPr>
                <w:t>SUGT1</w:t>
              </w:r>
            </w:ins>
          </w:p>
        </w:tc>
        <w:tc>
          <w:tcPr>
            <w:tcW w:w="1343" w:type="dxa"/>
          </w:tcPr>
          <w:p w14:paraId="630C03BB" w14:textId="77777777" w:rsidR="00954C93" w:rsidRPr="00F468FF" w:rsidRDefault="00954C93" w:rsidP="009F058A">
            <w:pPr>
              <w:spacing w:line="480" w:lineRule="auto"/>
              <w:rPr>
                <w:ins w:id="78" w:author="Damian Craig" w:date="2015-09-25T15:19:00Z"/>
                <w:rFonts w:ascii="Times New Roman" w:hAnsi="Times New Roman" w:cs="Times New Roman"/>
              </w:rPr>
            </w:pPr>
            <w:ins w:id="79" w:author="Damian Craig" w:date="2015-09-25T15:19:00Z">
              <w:r w:rsidRPr="00F468FF">
                <w:rPr>
                  <w:rFonts w:ascii="Times New Roman" w:hAnsi="Times New Roman" w:cs="Times New Roman"/>
                </w:rPr>
                <w:t>rs9285184</w:t>
              </w:r>
            </w:ins>
          </w:p>
        </w:tc>
        <w:tc>
          <w:tcPr>
            <w:tcW w:w="1260" w:type="dxa"/>
          </w:tcPr>
          <w:p w14:paraId="5EF81A83" w14:textId="77777777" w:rsidR="00954C93" w:rsidRPr="00F468FF" w:rsidRDefault="00954C93" w:rsidP="009F058A">
            <w:pPr>
              <w:spacing w:line="480" w:lineRule="auto"/>
              <w:rPr>
                <w:ins w:id="80" w:author="Damian Craig" w:date="2015-09-25T15:19:00Z"/>
                <w:rFonts w:ascii="Times New Roman" w:hAnsi="Times New Roman" w:cs="Times New Roman"/>
              </w:rPr>
            </w:pPr>
            <w:ins w:id="81" w:author="Damian Craig" w:date="2015-09-25T15:19:00Z">
              <w:r w:rsidRPr="00F468FF">
                <w:rPr>
                  <w:rFonts w:ascii="Times New Roman" w:hAnsi="Times New Roman" w:cs="Times New Roman"/>
                </w:rPr>
                <w:t>Whites</w:t>
              </w:r>
            </w:ins>
          </w:p>
        </w:tc>
        <w:tc>
          <w:tcPr>
            <w:tcW w:w="1710" w:type="dxa"/>
          </w:tcPr>
          <w:p w14:paraId="6F1DFDE9" w14:textId="77777777" w:rsidR="00954C93" w:rsidRPr="00F468FF" w:rsidRDefault="00954C93" w:rsidP="009F058A">
            <w:pPr>
              <w:spacing w:line="480" w:lineRule="auto"/>
              <w:rPr>
                <w:ins w:id="82" w:author="Damian Craig" w:date="2015-09-25T15:19:00Z"/>
                <w:rFonts w:ascii="Times New Roman" w:hAnsi="Times New Roman" w:cs="Times New Roman"/>
              </w:rPr>
            </w:pPr>
            <w:ins w:id="83" w:author="Damian Craig" w:date="2015-09-25T15:19:00Z">
              <w:r w:rsidRPr="00F468FF">
                <w:rPr>
                  <w:rFonts w:ascii="Times New Roman" w:hAnsi="Times New Roman" w:cs="Times New Roman"/>
                </w:rPr>
                <w:t>4.1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</w:p>
        </w:tc>
        <w:tc>
          <w:tcPr>
            <w:tcW w:w="1620" w:type="dxa"/>
          </w:tcPr>
          <w:p w14:paraId="6CA2CA2E" w14:textId="77777777" w:rsidR="00954C93" w:rsidRPr="00F468FF" w:rsidRDefault="00954C93" w:rsidP="009F058A">
            <w:pPr>
              <w:spacing w:line="480" w:lineRule="auto"/>
              <w:rPr>
                <w:ins w:id="84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85" w:author="Damian Craig" w:date="2015-09-25T15:19:00Z">
              <w:r w:rsidRPr="00F468FF">
                <w:rPr>
                  <w:rFonts w:ascii="Times New Roman" w:hAnsi="Times New Roman" w:cs="Times New Roman"/>
                </w:rPr>
                <w:t>3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</w:p>
        </w:tc>
        <w:tc>
          <w:tcPr>
            <w:tcW w:w="1620" w:type="dxa"/>
          </w:tcPr>
          <w:p w14:paraId="3C332E56" w14:textId="77777777" w:rsidR="00954C93" w:rsidRPr="00F468FF" w:rsidRDefault="00954C93" w:rsidP="009F058A">
            <w:pPr>
              <w:spacing w:line="480" w:lineRule="auto"/>
              <w:rPr>
                <w:ins w:id="86" w:author="Damian Craig" w:date="2015-09-25T15:19:00Z"/>
                <w:rFonts w:ascii="Times New Roman" w:hAnsi="Times New Roman" w:cs="Times New Roman"/>
              </w:rPr>
            </w:pPr>
            <w:ins w:id="87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</w:tcPr>
          <w:p w14:paraId="12857B2D" w14:textId="77777777" w:rsidR="00954C93" w:rsidRPr="00F468FF" w:rsidRDefault="00954C93" w:rsidP="009F058A">
            <w:pPr>
              <w:spacing w:line="480" w:lineRule="auto"/>
              <w:rPr>
                <w:ins w:id="88" w:author="Damian Craig" w:date="2015-09-25T15:19:00Z"/>
                <w:rFonts w:ascii="Times New Roman" w:hAnsi="Times New Roman" w:cs="Times New Roman"/>
              </w:rPr>
            </w:pPr>
            <w:ins w:id="89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0" w:type="auto"/>
          </w:tcPr>
          <w:p w14:paraId="25D33056" w14:textId="77777777" w:rsidR="00954C93" w:rsidRPr="00F468FF" w:rsidRDefault="00954C93" w:rsidP="009F058A">
            <w:pPr>
              <w:spacing w:line="480" w:lineRule="auto"/>
              <w:rPr>
                <w:ins w:id="90" w:author="Damian Craig" w:date="2015-09-25T15:19:00Z"/>
                <w:rFonts w:ascii="Times New Roman" w:hAnsi="Times New Roman" w:cs="Times New Roman"/>
              </w:rPr>
            </w:pPr>
            <w:ins w:id="91" w:author="Damian Craig" w:date="2015-09-25T15:19:00Z">
              <w:r w:rsidRPr="00F468FF">
                <w:rPr>
                  <w:rFonts w:ascii="Times New Roman" w:hAnsi="Times New Roman" w:cs="Times New Roman"/>
                </w:rPr>
                <w:t>34%, 32%, 33%</w:t>
              </w:r>
            </w:ins>
          </w:p>
        </w:tc>
      </w:tr>
      <w:tr w:rsidR="00954C93" w:rsidRPr="00F468FF" w14:paraId="4D310E26" w14:textId="77777777" w:rsidTr="00954C93">
        <w:trPr>
          <w:ins w:id="92" w:author="Damian Craig" w:date="2015-09-25T15:19:00Z"/>
        </w:trPr>
        <w:tc>
          <w:tcPr>
            <w:tcW w:w="1634" w:type="dxa"/>
          </w:tcPr>
          <w:p w14:paraId="2F31B8E9" w14:textId="31286B75" w:rsidR="00954C93" w:rsidRPr="00F468FF" w:rsidRDefault="00954C93" w:rsidP="003B04C0">
            <w:pPr>
              <w:spacing w:line="480" w:lineRule="auto"/>
              <w:rPr>
                <w:ins w:id="93" w:author="Damian Craig" w:date="2015-09-25T15:19:00Z"/>
                <w:rFonts w:ascii="Times New Roman" w:eastAsia="Times New Roman" w:hAnsi="Times New Roman" w:cs="Times New Roman"/>
                <w:i/>
                <w:color w:val="000000"/>
              </w:rPr>
            </w:pPr>
            <w:ins w:id="94" w:author="Damian Craig" w:date="2015-09-25T15:19:00Z">
              <w:r w:rsidRPr="00F468FF">
                <w:rPr>
                  <w:rFonts w:ascii="Times New Roman" w:eastAsia="Times New Roman" w:hAnsi="Times New Roman" w:cs="Times New Roman"/>
                  <w:i/>
                  <w:color w:val="000000"/>
                </w:rPr>
                <w:t xml:space="preserve">OLFM4 | </w:t>
              </w:r>
            </w:ins>
            <w:ins w:id="95" w:author="Svati Shah, M.D." w:date="2015-09-28T13:58:00Z">
              <w:r w:rsidR="003B04C0">
                <w:rPr>
                  <w:rFonts w:ascii="Times New Roman" w:eastAsia="Times New Roman" w:hAnsi="Times New Roman" w:cs="Times New Roman"/>
                  <w:i/>
                  <w:color w:val="000000"/>
                </w:rPr>
                <w:t xml:space="preserve">SUGT1 </w:t>
              </w:r>
            </w:ins>
          </w:p>
        </w:tc>
        <w:tc>
          <w:tcPr>
            <w:tcW w:w="1343" w:type="dxa"/>
          </w:tcPr>
          <w:p w14:paraId="218F91B2" w14:textId="77777777" w:rsidR="00954C93" w:rsidRPr="00F468FF" w:rsidRDefault="00954C93" w:rsidP="009F058A">
            <w:pPr>
              <w:spacing w:line="480" w:lineRule="auto"/>
              <w:rPr>
                <w:ins w:id="96" w:author="Damian Craig" w:date="2015-09-25T15:19:00Z"/>
                <w:rFonts w:ascii="Times New Roman" w:hAnsi="Times New Roman" w:cs="Times New Roman"/>
              </w:rPr>
            </w:pPr>
            <w:ins w:id="97" w:author="Damian Craig" w:date="2015-09-25T15:19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894840</w:t>
              </w:r>
            </w:ins>
          </w:p>
        </w:tc>
        <w:tc>
          <w:tcPr>
            <w:tcW w:w="1260" w:type="dxa"/>
          </w:tcPr>
          <w:p w14:paraId="1BD52558" w14:textId="77777777" w:rsidR="00954C93" w:rsidRPr="00F468FF" w:rsidRDefault="00954C93" w:rsidP="009F058A">
            <w:pPr>
              <w:spacing w:line="480" w:lineRule="auto"/>
              <w:rPr>
                <w:ins w:id="98" w:author="Damian Craig" w:date="2015-09-25T15:19:00Z"/>
                <w:rFonts w:ascii="Times New Roman" w:hAnsi="Times New Roman" w:cs="Times New Roman"/>
              </w:rPr>
            </w:pPr>
            <w:ins w:id="99" w:author="Damian Craig" w:date="2015-09-25T15:19:00Z">
              <w:r w:rsidRPr="00F468FF">
                <w:rPr>
                  <w:rFonts w:ascii="Times New Roman" w:hAnsi="Times New Roman" w:cs="Times New Roman"/>
                </w:rPr>
                <w:t>Whites</w:t>
              </w:r>
            </w:ins>
          </w:p>
        </w:tc>
        <w:tc>
          <w:tcPr>
            <w:tcW w:w="1710" w:type="dxa"/>
          </w:tcPr>
          <w:p w14:paraId="5B0665FA" w14:textId="77777777" w:rsidR="00954C93" w:rsidRPr="00F468FF" w:rsidRDefault="00954C93" w:rsidP="009F058A">
            <w:pPr>
              <w:spacing w:line="480" w:lineRule="auto"/>
              <w:rPr>
                <w:ins w:id="100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101" w:author="Damian Craig" w:date="2015-09-25T15:19:00Z">
              <w:r w:rsidRPr="00F468FF">
                <w:rPr>
                  <w:rFonts w:ascii="Times New Roman" w:hAnsi="Times New Roman" w:cs="Times New Roman"/>
                </w:rPr>
                <w:t>5.0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5</w:t>
              </w:r>
            </w:ins>
          </w:p>
        </w:tc>
        <w:tc>
          <w:tcPr>
            <w:tcW w:w="1620" w:type="dxa"/>
          </w:tcPr>
          <w:p w14:paraId="1F830CD3" w14:textId="77777777" w:rsidR="00954C93" w:rsidRPr="00F468FF" w:rsidRDefault="00954C93" w:rsidP="009F058A">
            <w:pPr>
              <w:spacing w:line="480" w:lineRule="auto"/>
              <w:rPr>
                <w:ins w:id="102" w:author="Damian Craig" w:date="2015-09-25T15:19:00Z"/>
                <w:rFonts w:ascii="Times New Roman" w:hAnsi="Times New Roman" w:cs="Times New Roman"/>
                <w:vertAlign w:val="superscript"/>
              </w:rPr>
            </w:pPr>
            <w:ins w:id="103" w:author="Damian Craig" w:date="2015-09-25T15:19:00Z">
              <w:r w:rsidRPr="00F468FF">
                <w:rPr>
                  <w:rFonts w:ascii="Times New Roman" w:hAnsi="Times New Roman" w:cs="Times New Roman"/>
                </w:rPr>
                <w:t>6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5</w:t>
              </w:r>
            </w:ins>
          </w:p>
        </w:tc>
        <w:tc>
          <w:tcPr>
            <w:tcW w:w="1620" w:type="dxa"/>
          </w:tcPr>
          <w:p w14:paraId="018FCECD" w14:textId="77777777" w:rsidR="00954C93" w:rsidRPr="00F468FF" w:rsidRDefault="00954C93" w:rsidP="009F058A">
            <w:pPr>
              <w:spacing w:line="480" w:lineRule="auto"/>
              <w:rPr>
                <w:ins w:id="104" w:author="Damian Craig" w:date="2015-09-25T15:19:00Z"/>
                <w:rFonts w:ascii="Times New Roman" w:hAnsi="Times New Roman" w:cs="Times New Roman"/>
              </w:rPr>
            </w:pPr>
            <w:ins w:id="105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</w:tcPr>
          <w:p w14:paraId="04FD4147" w14:textId="77777777" w:rsidR="00954C93" w:rsidRPr="00F468FF" w:rsidRDefault="00954C93" w:rsidP="009F058A">
            <w:pPr>
              <w:spacing w:line="480" w:lineRule="auto"/>
              <w:rPr>
                <w:ins w:id="106" w:author="Damian Craig" w:date="2015-09-25T15:19:00Z"/>
                <w:rFonts w:ascii="Times New Roman" w:hAnsi="Times New Roman" w:cs="Times New Roman"/>
              </w:rPr>
            </w:pPr>
            <w:ins w:id="107" w:author="Damian Craig" w:date="2015-09-25T15:19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0" w:type="auto"/>
          </w:tcPr>
          <w:p w14:paraId="02BDFA1E" w14:textId="77777777" w:rsidR="00954C93" w:rsidRPr="00F468FF" w:rsidRDefault="00954C93" w:rsidP="009F058A">
            <w:pPr>
              <w:spacing w:line="480" w:lineRule="auto"/>
              <w:rPr>
                <w:ins w:id="108" w:author="Damian Craig" w:date="2015-09-25T15:19:00Z"/>
                <w:rFonts w:ascii="Times New Roman" w:hAnsi="Times New Roman" w:cs="Times New Roman"/>
              </w:rPr>
            </w:pPr>
            <w:ins w:id="109" w:author="Damian Craig" w:date="2015-09-25T15:19:00Z">
              <w:r w:rsidRPr="00F468FF">
                <w:rPr>
                  <w:rFonts w:ascii="Times New Roman" w:hAnsi="Times New Roman" w:cs="Times New Roman"/>
                </w:rPr>
                <w:t>34%, 34%, 38%</w:t>
              </w:r>
            </w:ins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  <w:tblPrChange w:id="110" w:author="Damian Craig" w:date="2015-09-25T15:32:00Z">
          <w:tblPr>
            <w:tblStyle w:val="TableGrid"/>
            <w:tblW w:w="0" w:type="auto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15"/>
        <w:gridCol w:w="1350"/>
        <w:gridCol w:w="1260"/>
        <w:gridCol w:w="1710"/>
        <w:gridCol w:w="1620"/>
        <w:gridCol w:w="1620"/>
        <w:gridCol w:w="1800"/>
        <w:gridCol w:w="1975"/>
        <w:tblGridChange w:id="111">
          <w:tblGrid>
            <w:gridCol w:w="1615"/>
            <w:gridCol w:w="180"/>
            <w:gridCol w:w="1170"/>
            <w:gridCol w:w="1260"/>
            <w:gridCol w:w="1710"/>
            <w:gridCol w:w="1530"/>
            <w:gridCol w:w="90"/>
            <w:gridCol w:w="1379"/>
            <w:gridCol w:w="241"/>
            <w:gridCol w:w="1116"/>
            <w:gridCol w:w="684"/>
            <w:gridCol w:w="787"/>
            <w:gridCol w:w="1188"/>
          </w:tblGrid>
        </w:tblGridChange>
      </w:tblGrid>
      <w:tr w:rsidR="008A5081" w:rsidRPr="00B210BA" w14:paraId="37086BAC" w14:textId="77777777" w:rsidTr="008A5081">
        <w:tc>
          <w:tcPr>
            <w:tcW w:w="1615" w:type="dxa"/>
            <w:tcPrChange w:id="112" w:author="Damian Craig" w:date="2015-09-25T15:32:00Z">
              <w:tcPr>
                <w:tcW w:w="1615" w:type="dxa"/>
              </w:tcPr>
            </w:tcPrChange>
          </w:tcPr>
          <w:p w14:paraId="0D2CAFC4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bookmarkStart w:id="113" w:name="_GoBack"/>
            <w:bookmarkEnd w:id="113"/>
            <w:r w:rsidRPr="00B210BA">
              <w:rPr>
                <w:rFonts w:ascii="Times New Roman" w:hAnsi="Times New Roman" w:cs="Times New Roman"/>
                <w:i/>
              </w:rPr>
              <w:t>HERC1</w:t>
            </w:r>
          </w:p>
        </w:tc>
        <w:tc>
          <w:tcPr>
            <w:tcW w:w="1350" w:type="dxa"/>
            <w:tcBorders>
              <w:bottom w:val="nil"/>
            </w:tcBorders>
            <w:tcPrChange w:id="114" w:author="Damian Craig" w:date="2015-09-25T15:32:00Z">
              <w:tcPr>
                <w:tcW w:w="1350" w:type="dxa"/>
                <w:gridSpan w:val="2"/>
                <w:tcBorders>
                  <w:bottom w:val="nil"/>
                </w:tcBorders>
              </w:tcPr>
            </w:tcPrChange>
          </w:tcPr>
          <w:p w14:paraId="065F9726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2228513</w:t>
            </w:r>
          </w:p>
        </w:tc>
        <w:tc>
          <w:tcPr>
            <w:tcW w:w="1260" w:type="dxa"/>
            <w:tcBorders>
              <w:bottom w:val="nil"/>
            </w:tcBorders>
            <w:tcPrChange w:id="115" w:author="Damian Craig" w:date="2015-09-25T15:32:00Z">
              <w:tcPr>
                <w:tcW w:w="1260" w:type="dxa"/>
                <w:tcBorders>
                  <w:bottom w:val="nil"/>
                </w:tcBorders>
              </w:tcPr>
            </w:tcPrChange>
          </w:tcPr>
          <w:p w14:paraId="1C362EF9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Whites</w:t>
            </w:r>
          </w:p>
        </w:tc>
        <w:tc>
          <w:tcPr>
            <w:tcW w:w="1710" w:type="dxa"/>
            <w:tcBorders>
              <w:bottom w:val="nil"/>
            </w:tcBorders>
            <w:tcPrChange w:id="116" w:author="Damian Craig" w:date="2015-09-25T15:32:00Z">
              <w:tcPr>
                <w:tcW w:w="1710" w:type="dxa"/>
                <w:tcBorders>
                  <w:bottom w:val="nil"/>
                </w:tcBorders>
              </w:tcPr>
            </w:tcPrChange>
          </w:tcPr>
          <w:p w14:paraId="65B4D9B3" w14:textId="0537DBC8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17" w:author="Damian Craig" w:date="2015-09-25T15:22:00Z">
              <w:r w:rsidRPr="00F468FF">
                <w:rPr>
                  <w:rFonts w:ascii="Times New Roman" w:hAnsi="Times New Roman" w:cs="Times New Roman"/>
                </w:rPr>
                <w:t>2.0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10</w:t>
              </w:r>
            </w:ins>
            <w:del w:id="118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1.3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10</w:delText>
              </w:r>
            </w:del>
          </w:p>
        </w:tc>
        <w:tc>
          <w:tcPr>
            <w:tcW w:w="1620" w:type="dxa"/>
            <w:tcPrChange w:id="119" w:author="Damian Craig" w:date="2015-09-25T15:32:00Z">
              <w:tcPr>
                <w:tcW w:w="1530" w:type="dxa"/>
              </w:tcPr>
            </w:tcPrChange>
          </w:tcPr>
          <w:p w14:paraId="6610A0A9" w14:textId="205F3E73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20" w:author="Damian Craig" w:date="2015-09-25T15:22:00Z">
              <w:r w:rsidRPr="00F468FF">
                <w:rPr>
                  <w:rFonts w:ascii="Times New Roman" w:hAnsi="Times New Roman" w:cs="Times New Roman"/>
                </w:rPr>
                <w:t>3.8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7</w:t>
              </w:r>
            </w:ins>
            <w:del w:id="121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.2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7</w:delText>
              </w:r>
            </w:del>
          </w:p>
        </w:tc>
        <w:tc>
          <w:tcPr>
            <w:tcW w:w="1620" w:type="dxa"/>
            <w:tcPrChange w:id="122" w:author="Damian Craig" w:date="2015-09-25T15:32:00Z">
              <w:tcPr>
                <w:tcW w:w="2826" w:type="dxa"/>
                <w:gridSpan w:val="4"/>
              </w:tcPr>
            </w:tcPrChange>
          </w:tcPr>
          <w:p w14:paraId="26F05E2B" w14:textId="6565601E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23" w:author="Damian Craig" w:date="2015-09-25T15:22:00Z">
              <w:r w:rsidRPr="00F468FF">
                <w:rPr>
                  <w:rFonts w:ascii="Times New Roman" w:hAnsi="Times New Roman" w:cs="Times New Roman"/>
                </w:rPr>
                <w:t>0.04</w:t>
              </w:r>
            </w:ins>
            <w:del w:id="124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0.05</w:delText>
              </w:r>
            </w:del>
          </w:p>
        </w:tc>
        <w:tc>
          <w:tcPr>
            <w:tcW w:w="1800" w:type="dxa"/>
            <w:tcPrChange w:id="125" w:author="Damian Craig" w:date="2015-09-25T15:32:00Z">
              <w:tcPr>
                <w:tcW w:w="684" w:type="dxa"/>
              </w:tcPr>
            </w:tcPrChange>
          </w:tcPr>
          <w:p w14:paraId="6E596B3D" w14:textId="1B3782AF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26" w:author="Damian Craig" w:date="2015-09-25T15:22:00Z">
              <w:r w:rsidRPr="00F468FF">
                <w:rPr>
                  <w:rFonts w:ascii="Times New Roman" w:hAnsi="Times New Roman" w:cs="Times New Roman"/>
                </w:rPr>
                <w:t>0.17</w:t>
              </w:r>
            </w:ins>
            <w:del w:id="127" w:author="Damian Craig" w:date="2015-09-25T15:22:00Z">
              <w:r w:rsidDel="00672C88">
                <w:rPr>
                  <w:rFonts w:ascii="Times New Roman" w:hAnsi="Times New Roman" w:cs="Times New Roman"/>
                </w:rPr>
                <w:delText>0.18</w:delText>
              </w:r>
            </w:del>
          </w:p>
        </w:tc>
        <w:tc>
          <w:tcPr>
            <w:tcW w:w="1975" w:type="dxa"/>
            <w:tcPrChange w:id="128" w:author="Damian Craig" w:date="2015-09-25T15:32:00Z">
              <w:tcPr>
                <w:tcW w:w="1975" w:type="dxa"/>
                <w:gridSpan w:val="2"/>
              </w:tcPr>
            </w:tcPrChange>
          </w:tcPr>
          <w:p w14:paraId="7773F845" w14:textId="16AAF280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29" w:author="Damian Craig" w:date="2015-09-25T15:22:00Z">
              <w:r w:rsidRPr="00F468FF">
                <w:rPr>
                  <w:rFonts w:ascii="Times New Roman" w:hAnsi="Times New Roman" w:cs="Times New Roman"/>
                </w:rPr>
                <w:t>33%, 36%, 83%</w:t>
              </w:r>
            </w:ins>
            <w:del w:id="130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8%, 32%, 67%</w:delText>
              </w:r>
            </w:del>
          </w:p>
        </w:tc>
      </w:tr>
      <w:tr w:rsidR="008A5081" w:rsidRPr="00B210BA" w14:paraId="19FF497A" w14:textId="77777777" w:rsidTr="008A5081">
        <w:tc>
          <w:tcPr>
            <w:tcW w:w="1615" w:type="dxa"/>
            <w:tcPrChange w:id="131" w:author="Damian Craig" w:date="2015-09-25T15:32:00Z">
              <w:tcPr>
                <w:tcW w:w="1615" w:type="dxa"/>
              </w:tcPr>
            </w:tcPrChange>
          </w:tcPr>
          <w:p w14:paraId="59178205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HERC1</w:t>
            </w:r>
          </w:p>
        </w:tc>
        <w:tc>
          <w:tcPr>
            <w:tcW w:w="1350" w:type="dxa"/>
            <w:tcBorders>
              <w:bottom w:val="nil"/>
            </w:tcBorders>
            <w:tcPrChange w:id="132" w:author="Damian Craig" w:date="2015-09-25T15:32:00Z">
              <w:tcPr>
                <w:tcW w:w="1350" w:type="dxa"/>
                <w:gridSpan w:val="2"/>
                <w:tcBorders>
                  <w:bottom w:val="nil"/>
                </w:tcBorders>
              </w:tcPr>
            </w:tcPrChange>
          </w:tcPr>
          <w:p w14:paraId="75E3E02A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2228513</w:t>
            </w:r>
          </w:p>
        </w:tc>
        <w:tc>
          <w:tcPr>
            <w:tcW w:w="1260" w:type="dxa"/>
            <w:tcBorders>
              <w:bottom w:val="nil"/>
            </w:tcBorders>
            <w:tcPrChange w:id="133" w:author="Damian Craig" w:date="2015-09-25T15:32:00Z">
              <w:tcPr>
                <w:tcW w:w="1260" w:type="dxa"/>
                <w:tcBorders>
                  <w:bottom w:val="nil"/>
                </w:tcBorders>
              </w:tcPr>
            </w:tcPrChange>
          </w:tcPr>
          <w:p w14:paraId="421BB01B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  <w:tcBorders>
              <w:bottom w:val="nil"/>
            </w:tcBorders>
            <w:tcPrChange w:id="134" w:author="Damian Craig" w:date="2015-09-25T15:32:00Z">
              <w:tcPr>
                <w:tcW w:w="1710" w:type="dxa"/>
                <w:tcBorders>
                  <w:bottom w:val="nil"/>
                </w:tcBorders>
              </w:tcPr>
            </w:tcPrChange>
          </w:tcPr>
          <w:p w14:paraId="3B3FD799" w14:textId="07633A75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35" w:author="Damian Craig" w:date="2015-09-25T15:22:00Z">
              <w:r w:rsidRPr="00F468FF">
                <w:rPr>
                  <w:rFonts w:ascii="Times New Roman" w:hAnsi="Times New Roman" w:cs="Times New Roman"/>
                </w:rPr>
                <w:t>5.6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07</w:t>
              </w:r>
            </w:ins>
            <w:del w:id="136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3.8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07</w:delText>
              </w:r>
            </w:del>
          </w:p>
        </w:tc>
        <w:tc>
          <w:tcPr>
            <w:tcW w:w="1620" w:type="dxa"/>
            <w:tcPrChange w:id="137" w:author="Damian Craig" w:date="2015-09-25T15:32:00Z">
              <w:tcPr>
                <w:tcW w:w="1530" w:type="dxa"/>
              </w:tcPr>
            </w:tcPrChange>
          </w:tcPr>
          <w:p w14:paraId="62A2C073" w14:textId="77777777" w:rsidR="00954C93" w:rsidRPr="00F468FF" w:rsidRDefault="00954C93" w:rsidP="00954C93">
            <w:pPr>
              <w:spacing w:line="480" w:lineRule="auto"/>
              <w:rPr>
                <w:ins w:id="138" w:author="Damian Craig" w:date="2015-09-25T15:22:00Z"/>
                <w:rFonts w:ascii="Times New Roman" w:hAnsi="Times New Roman" w:cs="Times New Roman"/>
              </w:rPr>
            </w:pPr>
            <w:ins w:id="139" w:author="Damian Craig" w:date="2015-09-25T15:22:00Z">
              <w:r w:rsidRPr="00F468FF">
                <w:rPr>
                  <w:rFonts w:ascii="Times New Roman" w:hAnsi="Times New Roman" w:cs="Times New Roman"/>
                </w:rPr>
                <w:t>2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4</w:t>
              </w:r>
            </w:ins>
          </w:p>
          <w:p w14:paraId="1B3ECF9E" w14:textId="4EE92E51" w:rsidR="00954C93" w:rsidRPr="00B210BA" w:rsidDel="00672C88" w:rsidRDefault="00954C93" w:rsidP="00954C93">
            <w:pPr>
              <w:spacing w:line="480" w:lineRule="auto"/>
              <w:rPr>
                <w:del w:id="140" w:author="Damian Craig" w:date="2015-09-25T15:22:00Z"/>
                <w:rFonts w:ascii="Times New Roman" w:hAnsi="Times New Roman" w:cs="Times New Roman"/>
                <w:sz w:val="24"/>
                <w:szCs w:val="24"/>
              </w:rPr>
            </w:pPr>
            <w:del w:id="141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3.2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4</w:delText>
              </w:r>
            </w:del>
          </w:p>
          <w:p w14:paraId="53AF9B5E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PrChange w:id="142" w:author="Damian Craig" w:date="2015-09-25T15:32:00Z">
              <w:tcPr>
                <w:tcW w:w="2826" w:type="dxa"/>
                <w:gridSpan w:val="4"/>
              </w:tcPr>
            </w:tcPrChange>
          </w:tcPr>
          <w:p w14:paraId="12E83D1E" w14:textId="4A114E05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43" w:author="Damian Craig" w:date="2015-09-25T15:22:00Z">
              <w:r w:rsidRPr="00F468FF">
                <w:rPr>
                  <w:rFonts w:ascii="Times New Roman" w:hAnsi="Times New Roman" w:cs="Times New Roman"/>
                </w:rPr>
                <w:t>0.05</w:t>
              </w:r>
            </w:ins>
            <w:del w:id="144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0.03</w:delText>
              </w:r>
            </w:del>
          </w:p>
        </w:tc>
        <w:tc>
          <w:tcPr>
            <w:tcW w:w="1800" w:type="dxa"/>
            <w:tcPrChange w:id="145" w:author="Damian Craig" w:date="2015-09-25T15:32:00Z">
              <w:tcPr>
                <w:tcW w:w="684" w:type="dxa"/>
              </w:tcPr>
            </w:tcPrChange>
          </w:tcPr>
          <w:p w14:paraId="727D64D0" w14:textId="165D1629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46" w:author="Damian Craig" w:date="2015-09-25T15:22:00Z">
              <w:r w:rsidRPr="00F468FF">
                <w:rPr>
                  <w:rFonts w:ascii="Times New Roman" w:hAnsi="Times New Roman" w:cs="Times New Roman"/>
                </w:rPr>
                <w:t>0.15</w:t>
              </w:r>
            </w:ins>
            <w:del w:id="147" w:author="Damian Craig" w:date="2015-09-25T15:22:00Z">
              <w:r w:rsidDel="00672C88">
                <w:rPr>
                  <w:rFonts w:ascii="Times New Roman" w:hAnsi="Times New Roman" w:cs="Times New Roman"/>
                </w:rPr>
                <w:delText>0.11</w:delText>
              </w:r>
            </w:del>
          </w:p>
        </w:tc>
        <w:tc>
          <w:tcPr>
            <w:tcW w:w="1975" w:type="dxa"/>
            <w:tcPrChange w:id="148" w:author="Damian Craig" w:date="2015-09-25T15:32:00Z">
              <w:tcPr>
                <w:tcW w:w="1975" w:type="dxa"/>
                <w:gridSpan w:val="2"/>
              </w:tcPr>
            </w:tcPrChange>
          </w:tcPr>
          <w:p w14:paraId="4F917340" w14:textId="6FF5E511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49" w:author="Damian Craig" w:date="2015-09-25T15:22:00Z">
              <w:r w:rsidRPr="00F468FF">
                <w:rPr>
                  <w:rFonts w:ascii="Times New Roman" w:hAnsi="Times New Roman" w:cs="Times New Roman"/>
                </w:rPr>
                <w:t>33%, 35%, 83%</w:t>
              </w:r>
            </w:ins>
            <w:del w:id="150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8%, 31%, 67%</w:delText>
              </w:r>
            </w:del>
          </w:p>
        </w:tc>
      </w:tr>
      <w:tr w:rsidR="008A5081" w:rsidRPr="00B210BA" w14:paraId="7C8D6E5A" w14:textId="77777777" w:rsidTr="008A5081">
        <w:tc>
          <w:tcPr>
            <w:tcW w:w="1615" w:type="dxa"/>
            <w:tcBorders>
              <w:bottom w:val="single" w:sz="4" w:space="0" w:color="auto"/>
            </w:tcBorders>
            <w:tcPrChange w:id="151" w:author="Damian Craig" w:date="2015-09-25T15:32:00Z">
              <w:tcPr>
                <w:tcW w:w="1615" w:type="dxa"/>
                <w:tcBorders>
                  <w:bottom w:val="single" w:sz="4" w:space="0" w:color="auto"/>
                </w:tcBorders>
              </w:tcPr>
            </w:tcPrChange>
          </w:tcPr>
          <w:p w14:paraId="71B27E05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 xml:space="preserve">USP3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PrChange w:id="152" w:author="Damian Craig" w:date="2015-09-25T15:32:00Z">
              <w:tcPr>
                <w:tcW w:w="135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7998890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04509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PrChange w:id="153" w:author="Damian Craig" w:date="2015-09-25T15:32:00Z">
              <w:tcPr>
                <w:tcW w:w="1260" w:type="dxa"/>
                <w:tcBorders>
                  <w:bottom w:val="single" w:sz="4" w:space="0" w:color="auto"/>
                </w:tcBorders>
              </w:tcPr>
            </w:tcPrChange>
          </w:tcPr>
          <w:p w14:paraId="0818FB2B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Whit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PrChange w:id="154" w:author="Damian Craig" w:date="2015-09-25T15:32:00Z">
              <w:tcPr>
                <w:tcW w:w="1710" w:type="dxa"/>
                <w:tcBorders>
                  <w:bottom w:val="single" w:sz="4" w:space="0" w:color="auto"/>
                </w:tcBorders>
              </w:tcPr>
            </w:tcPrChange>
          </w:tcPr>
          <w:p w14:paraId="416867F4" w14:textId="6408D08D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55" w:author="Damian Craig" w:date="2015-09-25T15:22:00Z">
              <w:r w:rsidRPr="00F468FF">
                <w:rPr>
                  <w:rFonts w:ascii="Times New Roman" w:hAnsi="Times New Roman" w:cs="Times New Roman"/>
                </w:rPr>
                <w:t>6.6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11</w:t>
              </w:r>
            </w:ins>
            <w:del w:id="156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5.1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11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157" w:author="Damian Craig" w:date="2015-09-25T15:32:00Z">
              <w:tcPr>
                <w:tcW w:w="1530" w:type="dxa"/>
                <w:tcBorders>
                  <w:bottom w:val="single" w:sz="4" w:space="0" w:color="auto"/>
                </w:tcBorders>
              </w:tcPr>
            </w:tcPrChange>
          </w:tcPr>
          <w:p w14:paraId="5D68D27B" w14:textId="2B3A3AF9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58" w:author="Damian Craig" w:date="2015-09-25T15:22:00Z">
              <w:r w:rsidRPr="00F468FF">
                <w:rPr>
                  <w:rFonts w:ascii="Times New Roman" w:hAnsi="Times New Roman" w:cs="Times New Roman"/>
                </w:rPr>
                <w:t>1.8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7</w:t>
              </w:r>
            </w:ins>
            <w:del w:id="159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1.2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7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160" w:author="Damian Craig" w:date="2015-09-25T15:32:00Z">
              <w:tcPr>
                <w:tcW w:w="2826" w:type="dxa"/>
                <w:gridSpan w:val="4"/>
                <w:tcBorders>
                  <w:bottom w:val="single" w:sz="4" w:space="0" w:color="auto"/>
                </w:tcBorders>
              </w:tcPr>
            </w:tcPrChange>
          </w:tcPr>
          <w:p w14:paraId="195FA688" w14:textId="1D685736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61" w:author="Damian Craig" w:date="2015-09-25T15:22:00Z">
              <w:r w:rsidRPr="00F468FF">
                <w:rPr>
                  <w:rFonts w:ascii="Times New Roman" w:hAnsi="Times New Roman" w:cs="Times New Roman"/>
                </w:rPr>
                <w:t>0.05</w:t>
              </w:r>
            </w:ins>
            <w:del w:id="162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0.06</w:delText>
              </w:r>
            </w:del>
          </w:p>
        </w:tc>
        <w:tc>
          <w:tcPr>
            <w:tcW w:w="1800" w:type="dxa"/>
            <w:tcBorders>
              <w:bottom w:val="single" w:sz="4" w:space="0" w:color="auto"/>
            </w:tcBorders>
            <w:tcPrChange w:id="163" w:author="Damian Craig" w:date="2015-09-25T15:32:00Z">
              <w:tcPr>
                <w:tcW w:w="684" w:type="dxa"/>
                <w:tcBorders>
                  <w:bottom w:val="single" w:sz="4" w:space="0" w:color="auto"/>
                </w:tcBorders>
              </w:tcPr>
            </w:tcPrChange>
          </w:tcPr>
          <w:p w14:paraId="05846DD3" w14:textId="146B0468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64" w:author="Damian Craig" w:date="2015-09-25T15:22:00Z">
              <w:r w:rsidRPr="00F468FF">
                <w:rPr>
                  <w:rFonts w:ascii="Times New Roman" w:hAnsi="Times New Roman" w:cs="Times New Roman"/>
                </w:rPr>
                <w:t>0.19</w:t>
              </w:r>
            </w:ins>
            <w:del w:id="165" w:author="Damian Craig" w:date="2015-09-25T15:22:00Z">
              <w:r w:rsidDel="00672C88">
                <w:rPr>
                  <w:rFonts w:ascii="Times New Roman" w:hAnsi="Times New Roman" w:cs="Times New Roman"/>
                </w:rPr>
                <w:delText>0.21</w:delText>
              </w:r>
            </w:del>
          </w:p>
        </w:tc>
        <w:tc>
          <w:tcPr>
            <w:tcW w:w="1975" w:type="dxa"/>
            <w:tcBorders>
              <w:bottom w:val="single" w:sz="4" w:space="0" w:color="auto"/>
            </w:tcBorders>
            <w:tcPrChange w:id="166" w:author="Damian Craig" w:date="2015-09-25T15:32:00Z">
              <w:tcPr>
                <w:tcW w:w="197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475F6E4" w14:textId="2C0DEB95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67" w:author="Damian Craig" w:date="2015-09-25T15:22:00Z">
              <w:r w:rsidRPr="00F468FF">
                <w:rPr>
                  <w:rFonts w:ascii="Times New Roman" w:hAnsi="Times New Roman" w:cs="Times New Roman"/>
                </w:rPr>
                <w:t>34%, 35%, 83%</w:t>
              </w:r>
            </w:ins>
            <w:del w:id="168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8%, 32%, 67%</w:delText>
              </w:r>
            </w:del>
          </w:p>
        </w:tc>
      </w:tr>
      <w:tr w:rsidR="008A5081" w:rsidRPr="00B210BA" w14:paraId="3265FE2F" w14:textId="77777777" w:rsidTr="008A5081">
        <w:tc>
          <w:tcPr>
            <w:tcW w:w="1615" w:type="dxa"/>
            <w:tcBorders>
              <w:bottom w:val="single" w:sz="4" w:space="0" w:color="auto"/>
            </w:tcBorders>
            <w:tcPrChange w:id="169" w:author="Damian Craig" w:date="2015-09-25T15:32:00Z">
              <w:tcPr>
                <w:tcW w:w="1615" w:type="dxa"/>
                <w:tcBorders>
                  <w:bottom w:val="single" w:sz="4" w:space="0" w:color="auto"/>
                </w:tcBorders>
              </w:tcPr>
            </w:tcPrChange>
          </w:tcPr>
          <w:p w14:paraId="58CF779E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lastRenderedPageBreak/>
              <w:t xml:space="preserve">USP3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PrChange w:id="170" w:author="Damian Craig" w:date="2015-09-25T15:32:00Z">
              <w:tcPr>
                <w:tcW w:w="135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A2CCB3B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04509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PrChange w:id="171" w:author="Damian Craig" w:date="2015-09-25T15:32:00Z">
              <w:tcPr>
                <w:tcW w:w="1260" w:type="dxa"/>
                <w:tcBorders>
                  <w:bottom w:val="single" w:sz="4" w:space="0" w:color="auto"/>
                </w:tcBorders>
              </w:tcPr>
            </w:tcPrChange>
          </w:tcPr>
          <w:p w14:paraId="137D6051" w14:textId="7777777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PrChange w:id="172" w:author="Damian Craig" w:date="2015-09-25T15:32:00Z">
              <w:tcPr>
                <w:tcW w:w="1710" w:type="dxa"/>
                <w:tcBorders>
                  <w:bottom w:val="single" w:sz="4" w:space="0" w:color="auto"/>
                </w:tcBorders>
              </w:tcPr>
            </w:tcPrChange>
          </w:tcPr>
          <w:p w14:paraId="4BE4BAA6" w14:textId="3C543EAE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73" w:author="Damian Craig" w:date="2015-09-25T15:22:00Z">
              <w:r w:rsidRPr="00F468FF">
                <w:rPr>
                  <w:rFonts w:ascii="Times New Roman" w:hAnsi="Times New Roman" w:cs="Times New Roman"/>
                </w:rPr>
                <w:t>2.7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7</w:t>
              </w:r>
            </w:ins>
            <w:del w:id="174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.0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7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175" w:author="Damian Craig" w:date="2015-09-25T15:32:00Z">
              <w:tcPr>
                <w:tcW w:w="1530" w:type="dxa"/>
                <w:tcBorders>
                  <w:bottom w:val="single" w:sz="4" w:space="0" w:color="auto"/>
                </w:tcBorders>
              </w:tcPr>
            </w:tcPrChange>
          </w:tcPr>
          <w:p w14:paraId="20D94720" w14:textId="356B8583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76" w:author="Damian Craig" w:date="2015-09-25T15:22:00Z">
              <w:r w:rsidRPr="00F468FF">
                <w:rPr>
                  <w:rFonts w:ascii="Times New Roman" w:hAnsi="Times New Roman" w:cs="Times New Roman"/>
                </w:rPr>
                <w:t>1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4</w:t>
              </w:r>
            </w:ins>
            <w:del w:id="177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.3x10</w:delText>
              </w:r>
              <w:r w:rsidRPr="00B210BA" w:rsidDel="00672C88">
                <w:rPr>
                  <w:rFonts w:ascii="Times New Roman" w:hAnsi="Times New Roman" w:cs="Times New Roman"/>
                  <w:vertAlign w:val="superscript"/>
                </w:rPr>
                <w:delText>-4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178" w:author="Damian Craig" w:date="2015-09-25T15:32:00Z">
              <w:tcPr>
                <w:tcW w:w="2826" w:type="dxa"/>
                <w:gridSpan w:val="4"/>
                <w:tcBorders>
                  <w:bottom w:val="single" w:sz="4" w:space="0" w:color="auto"/>
                </w:tcBorders>
              </w:tcPr>
            </w:tcPrChange>
          </w:tcPr>
          <w:p w14:paraId="4A8A61C7" w14:textId="52980E5C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79" w:author="Damian Craig" w:date="2015-09-25T15:22:00Z">
              <w:r w:rsidRPr="00F468FF">
                <w:rPr>
                  <w:rFonts w:ascii="Times New Roman" w:hAnsi="Times New Roman" w:cs="Times New Roman"/>
                </w:rPr>
                <w:t>0.06</w:t>
              </w:r>
            </w:ins>
            <w:del w:id="180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0.04</w:delText>
              </w:r>
            </w:del>
          </w:p>
        </w:tc>
        <w:tc>
          <w:tcPr>
            <w:tcW w:w="1800" w:type="dxa"/>
            <w:tcBorders>
              <w:bottom w:val="single" w:sz="4" w:space="0" w:color="auto"/>
            </w:tcBorders>
            <w:tcPrChange w:id="181" w:author="Damian Craig" w:date="2015-09-25T15:32:00Z">
              <w:tcPr>
                <w:tcW w:w="684" w:type="dxa"/>
                <w:tcBorders>
                  <w:bottom w:val="single" w:sz="4" w:space="0" w:color="auto"/>
                </w:tcBorders>
              </w:tcPr>
            </w:tcPrChange>
          </w:tcPr>
          <w:p w14:paraId="39D5F040" w14:textId="788EEFE7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82" w:author="Damian Craig" w:date="2015-09-25T15:22:00Z">
              <w:r w:rsidRPr="00F468FF">
                <w:rPr>
                  <w:rFonts w:ascii="Times New Roman" w:hAnsi="Times New Roman" w:cs="Times New Roman"/>
                </w:rPr>
                <w:t>0.17</w:t>
              </w:r>
            </w:ins>
            <w:del w:id="183" w:author="Damian Craig" w:date="2015-09-25T15:22:00Z">
              <w:r w:rsidDel="00672C88">
                <w:rPr>
                  <w:rFonts w:ascii="Times New Roman" w:hAnsi="Times New Roman" w:cs="Times New Roman"/>
                </w:rPr>
                <w:delText>0.12</w:delText>
              </w:r>
            </w:del>
          </w:p>
        </w:tc>
        <w:tc>
          <w:tcPr>
            <w:tcW w:w="1975" w:type="dxa"/>
            <w:tcBorders>
              <w:bottom w:val="single" w:sz="4" w:space="0" w:color="auto"/>
            </w:tcBorders>
            <w:tcPrChange w:id="184" w:author="Damian Craig" w:date="2015-09-25T15:32:00Z">
              <w:tcPr>
                <w:tcW w:w="197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F6EA2BC" w14:textId="098D65E5" w:rsidR="00954C93" w:rsidRPr="00B210BA" w:rsidRDefault="00954C93" w:rsidP="00954C93">
            <w:pPr>
              <w:spacing w:line="480" w:lineRule="auto"/>
              <w:rPr>
                <w:rFonts w:ascii="Times New Roman" w:hAnsi="Times New Roman" w:cs="Times New Roman"/>
              </w:rPr>
            </w:pPr>
            <w:ins w:id="185" w:author="Damian Craig" w:date="2015-09-25T15:22:00Z">
              <w:r w:rsidRPr="00F468FF">
                <w:rPr>
                  <w:rFonts w:ascii="Times New Roman" w:hAnsi="Times New Roman" w:cs="Times New Roman"/>
                </w:rPr>
                <w:t>33%, 35%, 83%</w:t>
              </w:r>
            </w:ins>
            <w:del w:id="186" w:author="Damian Craig" w:date="2015-09-25T15:22:00Z">
              <w:r w:rsidRPr="00B210BA" w:rsidDel="00672C88">
                <w:rPr>
                  <w:rFonts w:ascii="Times New Roman" w:hAnsi="Times New Roman" w:cs="Times New Roman"/>
                </w:rPr>
                <w:delText>28%, 31%, 67%</w:delText>
              </w:r>
            </w:del>
          </w:p>
        </w:tc>
      </w:tr>
      <w:tr w:rsidR="008A5081" w:rsidRPr="00B210BA" w14:paraId="25B81E9A" w14:textId="77777777" w:rsidTr="008A5081">
        <w:tc>
          <w:tcPr>
            <w:tcW w:w="1615" w:type="dxa"/>
            <w:tcBorders>
              <w:bottom w:val="single" w:sz="4" w:space="0" w:color="auto"/>
            </w:tcBorders>
            <w:tcPrChange w:id="187" w:author="Damian Craig" w:date="2015-09-25T15:32:00Z">
              <w:tcPr>
                <w:tcW w:w="1615" w:type="dxa"/>
                <w:tcBorders>
                  <w:bottom w:val="single" w:sz="4" w:space="0" w:color="auto"/>
                </w:tcBorders>
              </w:tcPr>
            </w:tcPrChange>
          </w:tcPr>
          <w:p w14:paraId="0DD51C88" w14:textId="058F364E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del w:id="188" w:author="Damian Craig" w:date="2015-09-25T15:23:00Z">
              <w:r w:rsidRPr="00B210BA" w:rsidDel="007C5BCB">
                <w:rPr>
                  <w:rFonts w:ascii="Times New Roman" w:hAnsi="Times New Roman" w:cs="Times New Roman"/>
                  <w:i/>
                </w:rPr>
                <w:delText>RASGEF1B</w:delText>
              </w:r>
            </w:del>
          </w:p>
        </w:tc>
        <w:tc>
          <w:tcPr>
            <w:tcW w:w="1350" w:type="dxa"/>
            <w:tcBorders>
              <w:bottom w:val="single" w:sz="4" w:space="0" w:color="auto"/>
            </w:tcBorders>
            <w:tcPrChange w:id="189" w:author="Damian Craig" w:date="2015-09-25T15:32:00Z">
              <w:tcPr>
                <w:tcW w:w="135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3B43D83" w14:textId="622302C9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190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rs6852216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tcPrChange w:id="191" w:author="Damian Craig" w:date="2015-09-25T15:32:00Z">
              <w:tcPr>
                <w:tcW w:w="1260" w:type="dxa"/>
                <w:tcBorders>
                  <w:bottom w:val="single" w:sz="4" w:space="0" w:color="auto"/>
                </w:tcBorders>
              </w:tcPr>
            </w:tcPrChange>
          </w:tcPr>
          <w:p w14:paraId="74A89597" w14:textId="742EB88D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192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 xml:space="preserve">Blacks </w:delText>
              </w:r>
            </w:del>
          </w:p>
        </w:tc>
        <w:tc>
          <w:tcPr>
            <w:tcW w:w="1710" w:type="dxa"/>
            <w:tcBorders>
              <w:bottom w:val="single" w:sz="4" w:space="0" w:color="auto"/>
            </w:tcBorders>
            <w:tcPrChange w:id="193" w:author="Damian Craig" w:date="2015-09-25T15:32:00Z">
              <w:tcPr>
                <w:tcW w:w="1710" w:type="dxa"/>
                <w:tcBorders>
                  <w:bottom w:val="single" w:sz="4" w:space="0" w:color="auto"/>
                </w:tcBorders>
              </w:tcPr>
            </w:tcPrChange>
          </w:tcPr>
          <w:p w14:paraId="027FBB3E" w14:textId="0396D774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194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2.7x10</w:delText>
              </w:r>
              <w:r w:rsidRPr="00B210BA" w:rsidDel="007C5BCB">
                <w:rPr>
                  <w:rFonts w:ascii="Times New Roman" w:hAnsi="Times New Roman" w:cs="Times New Roman"/>
                  <w:vertAlign w:val="superscript"/>
                </w:rPr>
                <w:delText>-6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195" w:author="Damian Craig" w:date="2015-09-25T15:32:00Z">
              <w:tcPr>
                <w:tcW w:w="1530" w:type="dxa"/>
                <w:tcBorders>
                  <w:bottom w:val="single" w:sz="4" w:space="0" w:color="auto"/>
                </w:tcBorders>
              </w:tcPr>
            </w:tcPrChange>
          </w:tcPr>
          <w:p w14:paraId="793EF6E3" w14:textId="2A6D97F9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196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3.0x10</w:delText>
              </w:r>
              <w:r w:rsidRPr="00B210BA" w:rsidDel="007C5BCB">
                <w:rPr>
                  <w:rFonts w:ascii="Times New Roman" w:hAnsi="Times New Roman" w:cs="Times New Roman"/>
                  <w:vertAlign w:val="superscript"/>
                </w:rPr>
                <w:delText>-4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197" w:author="Damian Craig" w:date="2015-09-25T15:32:00Z">
              <w:tcPr>
                <w:tcW w:w="2826" w:type="dxa"/>
                <w:gridSpan w:val="4"/>
                <w:tcBorders>
                  <w:bottom w:val="single" w:sz="4" w:space="0" w:color="auto"/>
                </w:tcBorders>
              </w:tcPr>
            </w:tcPrChange>
          </w:tcPr>
          <w:p w14:paraId="7F92599A" w14:textId="496BFA35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198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0.003</w:delText>
              </w:r>
            </w:del>
          </w:p>
        </w:tc>
        <w:tc>
          <w:tcPr>
            <w:tcW w:w="1800" w:type="dxa"/>
            <w:tcBorders>
              <w:bottom w:val="single" w:sz="4" w:space="0" w:color="auto"/>
            </w:tcBorders>
            <w:tcPrChange w:id="199" w:author="Damian Craig" w:date="2015-09-25T15:32:00Z">
              <w:tcPr>
                <w:tcW w:w="684" w:type="dxa"/>
                <w:tcBorders>
                  <w:bottom w:val="single" w:sz="4" w:space="0" w:color="auto"/>
                </w:tcBorders>
              </w:tcPr>
            </w:tcPrChange>
          </w:tcPr>
          <w:p w14:paraId="2C845285" w14:textId="4E6AB06D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200" w:author="Damian Craig" w:date="2015-09-25T15:23:00Z">
              <w:r w:rsidDel="007C5BCB">
                <w:rPr>
                  <w:rFonts w:ascii="Times New Roman" w:hAnsi="Times New Roman" w:cs="Times New Roman"/>
                </w:rPr>
                <w:delText>0.07</w:delText>
              </w:r>
            </w:del>
          </w:p>
        </w:tc>
        <w:tc>
          <w:tcPr>
            <w:tcW w:w="1975" w:type="dxa"/>
            <w:tcBorders>
              <w:bottom w:val="single" w:sz="4" w:space="0" w:color="auto"/>
            </w:tcBorders>
            <w:tcPrChange w:id="201" w:author="Damian Craig" w:date="2015-09-25T15:32:00Z">
              <w:tcPr>
                <w:tcW w:w="197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B5E8F9B" w14:textId="6DFF1206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del w:id="202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27%, 42%, 0%</w:delText>
              </w:r>
            </w:del>
          </w:p>
        </w:tc>
      </w:tr>
      <w:tr w:rsidR="008A5081" w:rsidRPr="00B210BA" w14:paraId="32A436D1" w14:textId="77777777" w:rsidTr="008A5081">
        <w:tc>
          <w:tcPr>
            <w:tcW w:w="1615" w:type="dxa"/>
            <w:tcBorders>
              <w:bottom w:val="single" w:sz="4" w:space="0" w:color="auto"/>
            </w:tcBorders>
            <w:tcPrChange w:id="203" w:author="Damian Craig" w:date="2015-09-25T15:32:00Z">
              <w:tcPr>
                <w:tcW w:w="1615" w:type="dxa"/>
                <w:tcBorders>
                  <w:bottom w:val="single" w:sz="4" w:space="0" w:color="auto"/>
                </w:tcBorders>
              </w:tcPr>
            </w:tcPrChange>
          </w:tcPr>
          <w:p w14:paraId="237AC600" w14:textId="27AF2471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RSBN1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PrChange w:id="204" w:author="Damian Craig" w:date="2015-09-25T15:32:00Z">
              <w:tcPr>
                <w:tcW w:w="135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80AAF7D" w14:textId="0515BBDA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17716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PrChange w:id="205" w:author="Damian Craig" w:date="2015-09-25T15:32:00Z">
              <w:tcPr>
                <w:tcW w:w="1260" w:type="dxa"/>
                <w:tcBorders>
                  <w:bottom w:val="single" w:sz="4" w:space="0" w:color="auto"/>
                </w:tcBorders>
              </w:tcPr>
            </w:tcPrChange>
          </w:tcPr>
          <w:p w14:paraId="0CFB1ED0" w14:textId="2DD44189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 xml:space="preserve">Black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PrChange w:id="206" w:author="Damian Craig" w:date="2015-09-25T15:32:00Z">
              <w:tcPr>
                <w:tcW w:w="1710" w:type="dxa"/>
                <w:tcBorders>
                  <w:bottom w:val="single" w:sz="4" w:space="0" w:color="auto"/>
                </w:tcBorders>
              </w:tcPr>
            </w:tcPrChange>
          </w:tcPr>
          <w:p w14:paraId="18D9C138" w14:textId="4F32FCA5" w:rsidR="008A5081" w:rsidRPr="00B210BA" w:rsidRDefault="002D2B63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ins w:id="207" w:author="Svati Shah, M.D." w:date="2015-09-28T13:05:00Z">
              <w:r>
                <w:rPr>
                  <w:rFonts w:ascii="Times New Roman" w:hAnsi="Times New Roman" w:cs="Times New Roman"/>
                </w:rPr>
                <w:t>6.3x10</w:t>
              </w:r>
              <w:r w:rsidRPr="00B67C49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  <w:del w:id="208" w:author="Damian Craig" w:date="2015-09-25T15:23:00Z">
              <w:r w:rsidR="008A5081" w:rsidRPr="00B67C49" w:rsidDel="007C5BCB">
                <w:rPr>
                  <w:rFonts w:ascii="Times New Roman" w:hAnsi="Times New Roman" w:cs="Times New Roman"/>
                  <w:vertAlign w:val="superscript"/>
                </w:rPr>
                <w:delText>4</w:delText>
              </w:r>
              <w:r w:rsidR="008A5081" w:rsidRPr="00B210BA" w:rsidDel="007C5BCB">
                <w:rPr>
                  <w:rFonts w:ascii="Times New Roman" w:hAnsi="Times New Roman" w:cs="Times New Roman"/>
                </w:rPr>
                <w:delText>.4x10</w:delText>
              </w:r>
              <w:r w:rsidR="008A5081" w:rsidRPr="00B210BA" w:rsidDel="007C5BCB">
                <w:rPr>
                  <w:rFonts w:ascii="Times New Roman" w:hAnsi="Times New Roman" w:cs="Times New Roman"/>
                  <w:vertAlign w:val="superscript"/>
                </w:rPr>
                <w:delText>-6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209" w:author="Damian Craig" w:date="2015-09-25T15:32:00Z">
              <w:tcPr>
                <w:tcW w:w="1530" w:type="dxa"/>
                <w:tcBorders>
                  <w:bottom w:val="single" w:sz="4" w:space="0" w:color="auto"/>
                </w:tcBorders>
              </w:tcPr>
            </w:tcPrChange>
          </w:tcPr>
          <w:p w14:paraId="74D648E6" w14:textId="72132E64" w:rsidR="008A5081" w:rsidRPr="00B210BA" w:rsidRDefault="002D2B63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ins w:id="210" w:author="Svati Shah, M.D." w:date="2015-09-28T13:06:00Z">
              <w:r>
                <w:rPr>
                  <w:rFonts w:ascii="Times New Roman" w:hAnsi="Times New Roman" w:cs="Times New Roman"/>
                </w:rPr>
                <w:t>2.1x10</w:t>
              </w:r>
              <w:r w:rsidRPr="00B67C49">
                <w:rPr>
                  <w:rFonts w:ascii="Times New Roman" w:hAnsi="Times New Roman" w:cs="Times New Roman"/>
                  <w:vertAlign w:val="superscript"/>
                </w:rPr>
                <w:t>-6</w:t>
              </w:r>
            </w:ins>
            <w:del w:id="211" w:author="Damian Craig" w:date="2015-09-25T15:23:00Z">
              <w:r w:rsidR="008A5081" w:rsidRPr="00B67C49" w:rsidDel="007C5BCB">
                <w:rPr>
                  <w:rFonts w:ascii="Times New Roman" w:hAnsi="Times New Roman" w:cs="Times New Roman"/>
                  <w:vertAlign w:val="superscript"/>
                </w:rPr>
                <w:delText>1</w:delText>
              </w:r>
              <w:r w:rsidR="008A5081" w:rsidRPr="00B210BA" w:rsidDel="007C5BCB">
                <w:rPr>
                  <w:rFonts w:ascii="Times New Roman" w:hAnsi="Times New Roman" w:cs="Times New Roman"/>
                </w:rPr>
                <w:delText>.5x10</w:delText>
              </w:r>
              <w:r w:rsidR="008A5081" w:rsidRPr="00B210BA" w:rsidDel="007C5BCB">
                <w:rPr>
                  <w:rFonts w:ascii="Times New Roman" w:hAnsi="Times New Roman" w:cs="Times New Roman"/>
                  <w:vertAlign w:val="superscript"/>
                </w:rPr>
                <w:delText>-06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tcPrChange w:id="212" w:author="Damian Craig" w:date="2015-09-25T15:32:00Z">
              <w:tcPr>
                <w:tcW w:w="2826" w:type="dxa"/>
                <w:gridSpan w:val="4"/>
                <w:tcBorders>
                  <w:bottom w:val="single" w:sz="4" w:space="0" w:color="auto"/>
                </w:tcBorders>
              </w:tcPr>
            </w:tcPrChange>
          </w:tcPr>
          <w:p w14:paraId="5BB78B4D" w14:textId="5A23D665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PrChange w:id="213" w:author="Damian Craig" w:date="2015-09-25T15:32:00Z">
              <w:tcPr>
                <w:tcW w:w="684" w:type="dxa"/>
                <w:tcBorders>
                  <w:bottom w:val="single" w:sz="4" w:space="0" w:color="auto"/>
                </w:tcBorders>
              </w:tcPr>
            </w:tcPrChange>
          </w:tcPr>
          <w:p w14:paraId="2B67EA9B" w14:textId="026732FA" w:rsidR="008A5081" w:rsidRPr="00B210BA" w:rsidRDefault="008A5081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tcPrChange w:id="214" w:author="Damian Craig" w:date="2015-09-25T15:32:00Z">
              <w:tcPr>
                <w:tcW w:w="197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CA009C9" w14:textId="03DAD845" w:rsidR="008A5081" w:rsidRPr="00B210BA" w:rsidRDefault="002D2B63" w:rsidP="008A5081">
            <w:pPr>
              <w:spacing w:line="480" w:lineRule="auto"/>
              <w:rPr>
                <w:rFonts w:ascii="Times New Roman" w:hAnsi="Times New Roman" w:cs="Times New Roman"/>
              </w:rPr>
            </w:pPr>
            <w:ins w:id="215" w:author="Svati Shah, M.D." w:date="2015-09-28T13:06:00Z">
              <w:r>
                <w:rPr>
                  <w:rFonts w:ascii="Times New Roman" w:hAnsi="Times New Roman" w:cs="Times New Roman"/>
                </w:rPr>
                <w:t xml:space="preserve">33%, 36%, 100% </w:t>
              </w:r>
            </w:ins>
            <w:del w:id="216" w:author="Damian Craig" w:date="2015-09-25T15:23:00Z">
              <w:r w:rsidR="008A5081" w:rsidRPr="00B210BA" w:rsidDel="007C5BCB">
                <w:rPr>
                  <w:rFonts w:ascii="Times New Roman" w:hAnsi="Times New Roman" w:cs="Times New Roman"/>
                </w:rPr>
                <w:delText>27%, 32%, 100%</w:delText>
              </w:r>
            </w:del>
          </w:p>
        </w:tc>
      </w:tr>
      <w:tr w:rsidR="008A5081" w:rsidRPr="00B210BA" w14:paraId="629BAC9E" w14:textId="77777777" w:rsidTr="008A5081">
        <w:tc>
          <w:tcPr>
            <w:tcW w:w="1615" w:type="dxa"/>
            <w:tcBorders>
              <w:top w:val="single" w:sz="4" w:space="0" w:color="auto"/>
            </w:tcBorders>
            <w:tcPrChange w:id="217" w:author="Damian Craig" w:date="2015-09-25T15:32:00Z">
              <w:tcPr>
                <w:tcW w:w="1795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60D7BEC0" w14:textId="6E229460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 xml:space="preserve">FBXO25 </w:t>
            </w:r>
            <w:r w:rsidRPr="00B210BA">
              <w:rPr>
                <w:rFonts w:ascii="Times New Roman" w:hAnsi="Times New Roman" w:cs="Times New Roman"/>
              </w:rPr>
              <w:t xml:space="preserve">| </w:t>
            </w:r>
            <w:r w:rsidRPr="00B210BA">
              <w:rPr>
                <w:rFonts w:ascii="Times New Roman" w:hAnsi="Times New Roman" w:cs="Times New Roman"/>
                <w:i/>
              </w:rPr>
              <w:t>ERICH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PrChange w:id="218" w:author="Damian Craig" w:date="2015-09-25T15:32:00Z">
              <w:tcPr>
                <w:tcW w:w="1170" w:type="dxa"/>
                <w:tcBorders>
                  <w:top w:val="single" w:sz="4" w:space="0" w:color="auto"/>
                </w:tcBorders>
              </w:tcPr>
            </w:tcPrChange>
          </w:tcPr>
          <w:p w14:paraId="4FBDA8E3" w14:textId="6FA38D15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8690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PrChange w:id="219" w:author="Damian Craig" w:date="2015-09-25T15:32:00Z">
              <w:tcPr>
                <w:tcW w:w="1260" w:type="dxa"/>
                <w:tcBorders>
                  <w:top w:val="single" w:sz="4" w:space="0" w:color="auto"/>
                </w:tcBorders>
              </w:tcPr>
            </w:tcPrChange>
          </w:tcPr>
          <w:p w14:paraId="3A04DDD6" w14:textId="6B4DAE44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 xml:space="preserve">Blacks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PrChange w:id="220" w:author="Damian Craig" w:date="2015-09-25T15:32:00Z">
              <w:tcPr>
                <w:tcW w:w="1710" w:type="dxa"/>
                <w:tcBorders>
                  <w:top w:val="single" w:sz="4" w:space="0" w:color="auto"/>
                </w:tcBorders>
              </w:tcPr>
            </w:tcPrChange>
          </w:tcPr>
          <w:p w14:paraId="67BF3E9F" w14:textId="23488068" w:rsidR="00954C93" w:rsidRPr="00B210BA" w:rsidRDefault="00565B7A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ins w:id="221" w:author="Svati Shah, M.D." w:date="2015-09-28T13:07:00Z">
              <w:r>
                <w:rPr>
                  <w:rFonts w:ascii="Times New Roman" w:hAnsi="Times New Roman" w:cs="Times New Roman"/>
                </w:rPr>
                <w:t>2.0</w:t>
              </w:r>
            </w:ins>
            <w:del w:id="222" w:author="Svati Shah, M.D." w:date="2015-09-28T13:07:00Z">
              <w:r w:rsidR="00954C93" w:rsidRPr="00B210BA" w:rsidDel="00565B7A">
                <w:rPr>
                  <w:rFonts w:ascii="Times New Roman" w:hAnsi="Times New Roman" w:cs="Times New Roman"/>
                </w:rPr>
                <w:delText>1.6</w:delText>
              </w:r>
            </w:del>
            <w:r w:rsidR="00954C93" w:rsidRPr="00B210BA">
              <w:rPr>
                <w:rFonts w:ascii="Times New Roman" w:hAnsi="Times New Roman" w:cs="Times New Roman"/>
              </w:rPr>
              <w:t>x10</w:t>
            </w:r>
            <w:r w:rsidR="00954C93" w:rsidRPr="00B210BA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PrChange w:id="223" w:author="Damian Craig" w:date="2015-09-25T15:32:00Z">
              <w:tcPr>
                <w:tcW w:w="1530" w:type="dxa"/>
                <w:tcBorders>
                  <w:top w:val="single" w:sz="4" w:space="0" w:color="auto"/>
                </w:tcBorders>
              </w:tcPr>
            </w:tcPrChange>
          </w:tcPr>
          <w:p w14:paraId="2ED23879" w14:textId="465E2816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0</w:t>
            </w:r>
            <w:ins w:id="224" w:author="Svati Shah, M.D." w:date="2015-09-28T13:07:00Z">
              <w:r w:rsidR="00A94845">
                <w:rPr>
                  <w:rFonts w:ascii="Times New Roman" w:hAnsi="Times New Roman" w:cs="Times New Roman"/>
                </w:rPr>
                <w:t>8</w:t>
              </w:r>
            </w:ins>
            <w:del w:id="225" w:author="Svati Shah, M.D." w:date="2015-09-28T13:07:00Z">
              <w:r w:rsidRPr="00B210BA" w:rsidDel="00A94845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620" w:type="dxa"/>
            <w:tcBorders>
              <w:top w:val="single" w:sz="4" w:space="0" w:color="auto"/>
            </w:tcBorders>
            <w:tcPrChange w:id="226" w:author="Damian Craig" w:date="2015-09-25T15:32:00Z">
              <w:tcPr>
                <w:tcW w:w="2826" w:type="dxa"/>
                <w:gridSpan w:val="4"/>
                <w:tcBorders>
                  <w:top w:val="single" w:sz="4" w:space="0" w:color="auto"/>
                </w:tcBorders>
              </w:tcPr>
            </w:tcPrChange>
          </w:tcPr>
          <w:p w14:paraId="51CD4436" w14:textId="174D50B1" w:rsidR="00954C93" w:rsidRPr="00B210BA" w:rsidRDefault="00A94845" w:rsidP="00A94845">
            <w:pPr>
              <w:spacing w:line="480" w:lineRule="auto"/>
              <w:rPr>
                <w:rFonts w:ascii="Times New Roman" w:hAnsi="Times New Roman" w:cs="Times New Roman"/>
              </w:rPr>
            </w:pPr>
            <w:ins w:id="227" w:author="Svati Shah, M.D." w:date="2015-09-28T13:07:00Z">
              <w:r>
                <w:rPr>
                  <w:rFonts w:ascii="Times New Roman" w:hAnsi="Times New Roman" w:cs="Times New Roman"/>
                </w:rPr>
                <w:t>2.5x10</w:t>
              </w:r>
              <w:r w:rsidRPr="005E7EFD">
                <w:rPr>
                  <w:rFonts w:ascii="Times New Roman" w:hAnsi="Times New Roman" w:cs="Times New Roman"/>
                  <w:vertAlign w:val="superscript"/>
                </w:rPr>
                <w:t>-4</w:t>
              </w:r>
            </w:ins>
            <w:del w:id="228" w:author="Svati Shah, M.D." w:date="2015-09-28T13:07:00Z">
              <w:r w:rsidR="00954C93" w:rsidRPr="005E7EFD" w:rsidDel="00A94845">
                <w:rPr>
                  <w:rFonts w:ascii="Times New Roman" w:hAnsi="Times New Roman" w:cs="Times New Roman"/>
                  <w:vertAlign w:val="superscript"/>
                </w:rPr>
                <w:delText>0</w:delText>
              </w:r>
              <w:r w:rsidR="00954C93" w:rsidRPr="00B210BA" w:rsidDel="00A94845">
                <w:rPr>
                  <w:rFonts w:ascii="Times New Roman" w:hAnsi="Times New Roman" w:cs="Times New Roman"/>
                </w:rPr>
                <w:delText>.001</w:delText>
              </w:r>
            </w:del>
          </w:p>
        </w:tc>
        <w:tc>
          <w:tcPr>
            <w:tcW w:w="1800" w:type="dxa"/>
            <w:tcBorders>
              <w:top w:val="single" w:sz="4" w:space="0" w:color="auto"/>
            </w:tcBorders>
            <w:tcPrChange w:id="229" w:author="Damian Craig" w:date="2015-09-25T15:32:00Z">
              <w:tcPr>
                <w:tcW w:w="684" w:type="dxa"/>
                <w:tcBorders>
                  <w:top w:val="single" w:sz="4" w:space="0" w:color="auto"/>
                </w:tcBorders>
              </w:tcPr>
            </w:tcPrChange>
          </w:tcPr>
          <w:p w14:paraId="4ABEA5AE" w14:textId="5748D477" w:rsidR="00954C93" w:rsidRPr="00B210BA" w:rsidRDefault="00A94845" w:rsidP="00A94845">
            <w:pPr>
              <w:spacing w:line="480" w:lineRule="auto"/>
              <w:rPr>
                <w:rFonts w:ascii="Times New Roman" w:hAnsi="Times New Roman" w:cs="Times New Roman"/>
              </w:rPr>
            </w:pPr>
            <w:ins w:id="230" w:author="Svati Shah, M.D." w:date="2015-09-28T13:07:00Z">
              <w:r>
                <w:rPr>
                  <w:rFonts w:ascii="Times New Roman" w:hAnsi="Times New Roman" w:cs="Times New Roman"/>
                </w:rPr>
                <w:t>2.7x10</w:t>
              </w:r>
              <w:r w:rsidRPr="005E7EFD">
                <w:rPr>
                  <w:rFonts w:ascii="Times New Roman" w:hAnsi="Times New Roman" w:cs="Times New Roman"/>
                  <w:vertAlign w:val="superscript"/>
                </w:rPr>
                <w:t>-3</w:t>
              </w:r>
            </w:ins>
            <w:del w:id="231" w:author="Svati Shah, M.D." w:date="2015-09-28T13:07:00Z">
              <w:r w:rsidR="00954C93" w:rsidRPr="005E7EFD" w:rsidDel="00A94845">
                <w:rPr>
                  <w:rFonts w:ascii="Times New Roman" w:hAnsi="Times New Roman" w:cs="Times New Roman"/>
                  <w:vertAlign w:val="superscript"/>
                </w:rPr>
                <w:delText>0</w:delText>
              </w:r>
              <w:r w:rsidR="00954C93" w:rsidDel="00A94845">
                <w:rPr>
                  <w:rFonts w:ascii="Times New Roman" w:hAnsi="Times New Roman" w:cs="Times New Roman"/>
                </w:rPr>
                <w:delText>.001</w:delText>
              </w:r>
            </w:del>
          </w:p>
        </w:tc>
        <w:tc>
          <w:tcPr>
            <w:tcW w:w="1975" w:type="dxa"/>
            <w:tcBorders>
              <w:top w:val="single" w:sz="4" w:space="0" w:color="auto"/>
            </w:tcBorders>
            <w:tcPrChange w:id="232" w:author="Damian Craig" w:date="2015-09-25T15:32:00Z">
              <w:tcPr>
                <w:tcW w:w="1975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0EE6EACB" w14:textId="527F23DB" w:rsidR="00954C93" w:rsidRPr="00B210BA" w:rsidRDefault="00441EBF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ins w:id="233" w:author="Svati Shah, M.D." w:date="2015-09-28T13:08:00Z">
              <w:r>
                <w:rPr>
                  <w:rFonts w:ascii="Times New Roman" w:hAnsi="Times New Roman" w:cs="Times New Roman"/>
                </w:rPr>
                <w:t>31</w:t>
              </w:r>
            </w:ins>
            <w:del w:id="234" w:author="Svati Shah, M.D." w:date="2015-09-28T13:08:00Z">
              <w:r w:rsidR="00954C93" w:rsidRPr="00B210BA" w:rsidDel="00441EBF">
                <w:rPr>
                  <w:rFonts w:ascii="Times New Roman" w:hAnsi="Times New Roman" w:cs="Times New Roman"/>
                </w:rPr>
                <w:delText>25</w:delText>
              </w:r>
            </w:del>
            <w:r w:rsidR="00954C93" w:rsidRPr="00B210BA">
              <w:rPr>
                <w:rFonts w:ascii="Times New Roman" w:hAnsi="Times New Roman" w:cs="Times New Roman"/>
              </w:rPr>
              <w:t xml:space="preserve">%, </w:t>
            </w:r>
            <w:ins w:id="235" w:author="Svati Shah, M.D." w:date="2015-09-28T13:08:00Z">
              <w:r>
                <w:rPr>
                  <w:rFonts w:ascii="Times New Roman" w:hAnsi="Times New Roman" w:cs="Times New Roman"/>
                </w:rPr>
                <w:t>45</w:t>
              </w:r>
            </w:ins>
            <w:del w:id="236" w:author="Svati Shah, M.D." w:date="2015-09-28T13:08:00Z">
              <w:r w:rsidR="00954C93" w:rsidRPr="00B210BA" w:rsidDel="00441EBF">
                <w:rPr>
                  <w:rFonts w:ascii="Times New Roman" w:hAnsi="Times New Roman" w:cs="Times New Roman"/>
                </w:rPr>
                <w:delText>39</w:delText>
              </w:r>
            </w:del>
            <w:r w:rsidR="00954C93" w:rsidRPr="00B210BA">
              <w:rPr>
                <w:rFonts w:ascii="Times New Roman" w:hAnsi="Times New Roman" w:cs="Times New Roman"/>
              </w:rPr>
              <w:t>%, 50%</w:t>
            </w:r>
          </w:p>
        </w:tc>
      </w:tr>
      <w:tr w:rsidR="008913F8" w:rsidRPr="00B210BA" w14:paraId="0D034ACC" w14:textId="77777777" w:rsidTr="008A5081">
        <w:tc>
          <w:tcPr>
            <w:tcW w:w="1615" w:type="dxa"/>
            <w:tcBorders>
              <w:top w:val="single" w:sz="4" w:space="0" w:color="auto"/>
            </w:tcBorders>
          </w:tcPr>
          <w:p w14:paraId="0102D405" w14:textId="2A564897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ins w:id="237" w:author="Svati Shah, M.D." w:date="2015-09-28T12:29:00Z">
              <w:r w:rsidRPr="00B210BA">
                <w:rPr>
                  <w:rFonts w:ascii="Times New Roman" w:hAnsi="Times New Roman" w:cs="Times New Roman"/>
                  <w:i/>
                </w:rPr>
                <w:t xml:space="preserve">FBXO25 </w:t>
              </w:r>
              <w:r w:rsidRPr="00B210BA">
                <w:rPr>
                  <w:rFonts w:ascii="Times New Roman" w:hAnsi="Times New Roman" w:cs="Times New Roman"/>
                </w:rPr>
                <w:t xml:space="preserve">| </w:t>
              </w:r>
              <w:r w:rsidRPr="00B210BA">
                <w:rPr>
                  <w:rFonts w:ascii="Times New Roman" w:hAnsi="Times New Roman" w:cs="Times New Roman"/>
                  <w:i/>
                </w:rPr>
                <w:t>ERICH1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8C7A70" w14:textId="4B2B84B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38" w:author="Svati Shah, M.D." w:date="2015-09-28T12:29:00Z">
              <w:r w:rsidRPr="00B210BA">
                <w:rPr>
                  <w:rFonts w:ascii="Times New Roman" w:hAnsi="Times New Roman" w:cs="Times New Roman"/>
                </w:rPr>
                <w:t>rs1869075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42047C" w14:textId="5F8F8C11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39" w:author="Svati Shah, M.D." w:date="2015-09-28T12:29:00Z">
              <w:r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B300A3" w14:textId="20FD405E" w:rsidR="008913F8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40" w:author="Svati Shah, M.D." w:date="2015-09-28T12:29:00Z">
              <w:r>
                <w:rPr>
                  <w:rFonts w:ascii="Times New Roman" w:hAnsi="Times New Roman" w:cs="Times New Roman"/>
                </w:rPr>
                <w:t>0.07</w:t>
              </w:r>
            </w:ins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2C1CCB" w14:textId="2E9B27F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41" w:author="Svati Shah, M.D." w:date="2015-09-28T12:29:00Z">
              <w:r>
                <w:rPr>
                  <w:rFonts w:ascii="Times New Roman" w:hAnsi="Times New Roman" w:cs="Times New Roman"/>
                </w:rPr>
                <w:t>0.13</w:t>
              </w:r>
            </w:ins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597EB2" w14:textId="11593C6C" w:rsidR="008913F8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42" w:author="Svati Shah, M.D." w:date="2015-09-28T12:29:00Z">
              <w:r>
                <w:rPr>
                  <w:rFonts w:ascii="Times New Roman" w:hAnsi="Times New Roman" w:cs="Times New Roman"/>
                </w:rPr>
                <w:t>0.31</w:t>
              </w:r>
            </w:ins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45E62AF" w14:textId="276FC138" w:rsidR="008913F8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43" w:author="Svati Shah, M.D." w:date="2015-09-28T12:29:00Z">
              <w:r>
                <w:rPr>
                  <w:rFonts w:ascii="Times New Roman" w:hAnsi="Times New Roman" w:cs="Times New Roman"/>
                </w:rPr>
                <w:t>0.44</w:t>
              </w:r>
            </w:ins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5544DD9" w14:textId="77777777" w:rsidR="008913F8" w:rsidRPr="00B67C49" w:rsidRDefault="008913F8" w:rsidP="008913F8">
            <w:pPr>
              <w:rPr>
                <w:ins w:id="244" w:author="Svati Shah, M.D." w:date="2015-09-28T12:29:00Z"/>
                <w:rFonts w:ascii="Times New Roman" w:hAnsi="Times New Roman" w:cs="Times New Roman"/>
                <w:color w:val="1F497D"/>
              </w:rPr>
            </w:pPr>
            <w:ins w:id="245" w:author="Svati Shah, M.D." w:date="2015-09-28T12:29:00Z">
              <w:r w:rsidRPr="00B67C49">
                <w:rPr>
                  <w:rFonts w:ascii="Times New Roman" w:hAnsi="Times New Roman" w:cs="Times New Roman"/>
                  <w:color w:val="1F497D"/>
                </w:rPr>
                <w:t>33%, 35%, 33%</w:t>
              </w:r>
            </w:ins>
          </w:p>
          <w:p w14:paraId="03FC9C42" w14:textId="77777777" w:rsidR="008913F8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13F8" w:rsidRPr="00B210BA" w14:paraId="075CCCA6" w14:textId="77777777" w:rsidTr="008A5081">
        <w:tc>
          <w:tcPr>
            <w:tcW w:w="1615" w:type="dxa"/>
            <w:tcPrChange w:id="246" w:author="Damian Craig" w:date="2015-09-25T15:32:00Z">
              <w:tcPr>
                <w:tcW w:w="1615" w:type="dxa"/>
              </w:tcPr>
            </w:tcPrChange>
          </w:tcPr>
          <w:p w14:paraId="227DCF7F" w14:textId="41483611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del w:id="247" w:author="Damian Craig" w:date="2015-09-25T15:23:00Z">
              <w:r w:rsidRPr="00B210BA" w:rsidDel="007C5BCB">
                <w:rPr>
                  <w:rFonts w:ascii="Times New Roman" w:hAnsi="Times New Roman" w:cs="Times New Roman"/>
                  <w:i/>
                </w:rPr>
                <w:delText>OPRM1</w:delText>
              </w:r>
            </w:del>
          </w:p>
        </w:tc>
        <w:tc>
          <w:tcPr>
            <w:tcW w:w="1350" w:type="dxa"/>
            <w:tcBorders>
              <w:top w:val="nil"/>
            </w:tcBorders>
            <w:tcPrChange w:id="248" w:author="Damian Craig" w:date="2015-09-25T15:32:00Z">
              <w:tcPr>
                <w:tcW w:w="1350" w:type="dxa"/>
                <w:gridSpan w:val="2"/>
                <w:tcBorders>
                  <w:top w:val="nil"/>
                </w:tcBorders>
              </w:tcPr>
            </w:tcPrChange>
          </w:tcPr>
          <w:p w14:paraId="4F8DFC53" w14:textId="0A4EEE97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49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rs13220748</w:delText>
              </w:r>
            </w:del>
          </w:p>
        </w:tc>
        <w:tc>
          <w:tcPr>
            <w:tcW w:w="1260" w:type="dxa"/>
            <w:tcBorders>
              <w:top w:val="nil"/>
            </w:tcBorders>
            <w:tcPrChange w:id="250" w:author="Damian Craig" w:date="2015-09-25T15:32:00Z">
              <w:tcPr>
                <w:tcW w:w="1260" w:type="dxa"/>
                <w:tcBorders>
                  <w:top w:val="nil"/>
                </w:tcBorders>
              </w:tcPr>
            </w:tcPrChange>
          </w:tcPr>
          <w:p w14:paraId="1515D70B" w14:textId="1123C41E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51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Blacks</w:delText>
              </w:r>
            </w:del>
          </w:p>
        </w:tc>
        <w:tc>
          <w:tcPr>
            <w:tcW w:w="1710" w:type="dxa"/>
            <w:tcBorders>
              <w:top w:val="nil"/>
            </w:tcBorders>
            <w:tcPrChange w:id="252" w:author="Damian Craig" w:date="2015-09-25T15:32:00Z">
              <w:tcPr>
                <w:tcW w:w="1710" w:type="dxa"/>
                <w:tcBorders>
                  <w:top w:val="nil"/>
                </w:tcBorders>
              </w:tcPr>
            </w:tcPrChange>
          </w:tcPr>
          <w:p w14:paraId="01E78124" w14:textId="14E5D5B1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53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1.2x10</w:delText>
              </w:r>
              <w:r w:rsidRPr="00B210BA" w:rsidDel="007C5BCB">
                <w:rPr>
                  <w:rFonts w:ascii="Times New Roman" w:hAnsi="Times New Roman" w:cs="Times New Roman"/>
                  <w:vertAlign w:val="superscript"/>
                </w:rPr>
                <w:delText>-3</w:delText>
              </w:r>
            </w:del>
          </w:p>
        </w:tc>
        <w:tc>
          <w:tcPr>
            <w:tcW w:w="1620" w:type="dxa"/>
            <w:tcBorders>
              <w:top w:val="nil"/>
            </w:tcBorders>
            <w:tcPrChange w:id="254" w:author="Damian Craig" w:date="2015-09-25T15:32:00Z">
              <w:tcPr>
                <w:tcW w:w="2999" w:type="dxa"/>
                <w:gridSpan w:val="3"/>
                <w:tcBorders>
                  <w:top w:val="nil"/>
                </w:tcBorders>
              </w:tcPr>
            </w:tcPrChange>
          </w:tcPr>
          <w:p w14:paraId="2951E1C6" w14:textId="4BEEDD77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55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0.08</w:delText>
              </w:r>
            </w:del>
          </w:p>
        </w:tc>
        <w:tc>
          <w:tcPr>
            <w:tcW w:w="1620" w:type="dxa"/>
            <w:tcBorders>
              <w:top w:val="nil"/>
            </w:tcBorders>
            <w:tcPrChange w:id="256" w:author="Damian Craig" w:date="2015-09-25T15:32:00Z">
              <w:tcPr>
                <w:tcW w:w="1357" w:type="dxa"/>
                <w:gridSpan w:val="2"/>
                <w:tcBorders>
                  <w:top w:val="nil"/>
                </w:tcBorders>
              </w:tcPr>
            </w:tcPrChange>
          </w:tcPr>
          <w:p w14:paraId="454F3C67" w14:textId="25B30077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57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7.0x10</w:delText>
              </w:r>
              <w:r w:rsidRPr="00B210BA" w:rsidDel="007C5BCB">
                <w:rPr>
                  <w:rFonts w:ascii="Times New Roman" w:hAnsi="Times New Roman" w:cs="Times New Roman"/>
                  <w:vertAlign w:val="superscript"/>
                </w:rPr>
                <w:delText>-5</w:delText>
              </w:r>
            </w:del>
          </w:p>
        </w:tc>
        <w:tc>
          <w:tcPr>
            <w:tcW w:w="1800" w:type="dxa"/>
            <w:tcBorders>
              <w:top w:val="nil"/>
            </w:tcBorders>
            <w:tcPrChange w:id="258" w:author="Damian Craig" w:date="2015-09-25T15:32:00Z">
              <w:tcPr>
                <w:tcW w:w="1471" w:type="dxa"/>
                <w:gridSpan w:val="2"/>
                <w:tcBorders>
                  <w:top w:val="nil"/>
                </w:tcBorders>
              </w:tcPr>
            </w:tcPrChange>
          </w:tcPr>
          <w:p w14:paraId="0BCD133D" w14:textId="5F258DBA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59" w:author="Damian Craig" w:date="2015-09-25T15:23:00Z">
              <w:r w:rsidDel="007C5BCB">
                <w:rPr>
                  <w:rFonts w:ascii="Times New Roman" w:hAnsi="Times New Roman" w:cs="Times New Roman"/>
                </w:rPr>
                <w:delText>0.002</w:delText>
              </w:r>
            </w:del>
          </w:p>
        </w:tc>
        <w:tc>
          <w:tcPr>
            <w:tcW w:w="1975" w:type="dxa"/>
            <w:tcBorders>
              <w:top w:val="nil"/>
            </w:tcBorders>
            <w:tcPrChange w:id="260" w:author="Damian Craig" w:date="2015-09-25T15:32:00Z">
              <w:tcPr>
                <w:tcW w:w="1188" w:type="dxa"/>
                <w:tcBorders>
                  <w:top w:val="nil"/>
                </w:tcBorders>
              </w:tcPr>
            </w:tcPrChange>
          </w:tcPr>
          <w:p w14:paraId="5567BA24" w14:textId="3EBAF0C3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61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27%, 41%, 0%</w:delText>
              </w:r>
            </w:del>
          </w:p>
        </w:tc>
      </w:tr>
      <w:tr w:rsidR="008913F8" w:rsidRPr="00B210BA" w14:paraId="5A48BA3B" w14:textId="77777777" w:rsidTr="008A5081">
        <w:tc>
          <w:tcPr>
            <w:tcW w:w="1615" w:type="dxa"/>
            <w:tcPrChange w:id="262" w:author="Damian Craig" w:date="2015-09-25T15:32:00Z">
              <w:tcPr>
                <w:tcW w:w="1615" w:type="dxa"/>
              </w:tcPr>
            </w:tcPrChange>
          </w:tcPr>
          <w:p w14:paraId="0E23C06B" w14:textId="36B13D5A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ELF3 | GPR37L1</w:t>
            </w:r>
          </w:p>
        </w:tc>
        <w:tc>
          <w:tcPr>
            <w:tcW w:w="1350" w:type="dxa"/>
            <w:tcBorders>
              <w:top w:val="nil"/>
            </w:tcBorders>
            <w:tcPrChange w:id="263" w:author="Damian Craig" w:date="2015-09-25T15:32:00Z">
              <w:tcPr>
                <w:tcW w:w="1350" w:type="dxa"/>
                <w:gridSpan w:val="2"/>
                <w:tcBorders>
                  <w:top w:val="nil"/>
                </w:tcBorders>
              </w:tcPr>
            </w:tcPrChange>
          </w:tcPr>
          <w:p w14:paraId="0C99809F" w14:textId="26D168AC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2139192</w:t>
            </w:r>
          </w:p>
        </w:tc>
        <w:tc>
          <w:tcPr>
            <w:tcW w:w="1260" w:type="dxa"/>
            <w:tcBorders>
              <w:top w:val="nil"/>
            </w:tcBorders>
            <w:tcPrChange w:id="264" w:author="Damian Craig" w:date="2015-09-25T15:32:00Z">
              <w:tcPr>
                <w:tcW w:w="1260" w:type="dxa"/>
                <w:tcBorders>
                  <w:top w:val="nil"/>
                </w:tcBorders>
              </w:tcPr>
            </w:tcPrChange>
          </w:tcPr>
          <w:p w14:paraId="77E80CA1" w14:textId="5E819BEE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Blacks</w:t>
            </w:r>
          </w:p>
        </w:tc>
        <w:tc>
          <w:tcPr>
            <w:tcW w:w="1710" w:type="dxa"/>
            <w:tcBorders>
              <w:top w:val="nil"/>
            </w:tcBorders>
            <w:tcPrChange w:id="265" w:author="Damian Craig" w:date="2015-09-25T15:32:00Z">
              <w:tcPr>
                <w:tcW w:w="1710" w:type="dxa"/>
                <w:tcBorders>
                  <w:top w:val="nil"/>
                </w:tcBorders>
              </w:tcPr>
            </w:tcPrChange>
          </w:tcPr>
          <w:p w14:paraId="1C397786" w14:textId="3FDC43EF" w:rsidR="008913F8" w:rsidRPr="00B210BA" w:rsidRDefault="008913F8" w:rsidP="00033442">
            <w:pPr>
              <w:spacing w:line="480" w:lineRule="auto"/>
              <w:rPr>
                <w:rFonts w:ascii="Times New Roman" w:hAnsi="Times New Roman" w:cs="Times New Roman"/>
              </w:rPr>
            </w:pPr>
            <w:del w:id="266" w:author="Svati Shah, M.D." w:date="2015-09-28T13:48:00Z">
              <w:r w:rsidRPr="00B210BA" w:rsidDel="00033442">
                <w:rPr>
                  <w:rFonts w:ascii="Times New Roman" w:hAnsi="Times New Roman" w:cs="Times New Roman"/>
                </w:rPr>
                <w:delText>2.8</w:delText>
              </w:r>
            </w:del>
            <w:ins w:id="267" w:author="Svati Shah, M.D." w:date="2015-09-28T13:48:00Z">
              <w:r w:rsidR="00033442">
                <w:rPr>
                  <w:rFonts w:ascii="Times New Roman" w:hAnsi="Times New Roman" w:cs="Times New Roman"/>
                </w:rPr>
                <w:t>1.6</w:t>
              </w:r>
            </w:ins>
            <w:r w:rsidRPr="00B210BA">
              <w:rPr>
                <w:rFonts w:ascii="Times New Roman" w:hAnsi="Times New Roman" w:cs="Times New Roman"/>
              </w:rPr>
              <w:t>x10</w:t>
            </w:r>
            <w:r w:rsidRPr="00B210BA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top w:val="nil"/>
            </w:tcBorders>
            <w:tcPrChange w:id="268" w:author="Damian Craig" w:date="2015-09-25T15:32:00Z">
              <w:tcPr>
                <w:tcW w:w="1530" w:type="dxa"/>
                <w:tcBorders>
                  <w:top w:val="nil"/>
                </w:tcBorders>
              </w:tcPr>
            </w:tcPrChange>
          </w:tcPr>
          <w:p w14:paraId="63AB0D0B" w14:textId="0027057D" w:rsidR="008913F8" w:rsidRPr="00B210BA" w:rsidRDefault="00033442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69" w:author="Svati Shah, M.D." w:date="2015-09-28T13:49:00Z">
              <w:r>
                <w:rPr>
                  <w:rFonts w:ascii="Times New Roman" w:hAnsi="Times New Roman" w:cs="Times New Roman"/>
                </w:rPr>
                <w:t>4</w:t>
              </w:r>
            </w:ins>
            <w:del w:id="270" w:author="Svati Shah, M.D." w:date="2015-09-28T13:49:00Z">
              <w:r w:rsidR="008913F8" w:rsidRPr="00B210BA" w:rsidDel="00033442">
                <w:rPr>
                  <w:rFonts w:ascii="Times New Roman" w:hAnsi="Times New Roman" w:cs="Times New Roman"/>
                </w:rPr>
                <w:delText>9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.0x10</w:t>
            </w:r>
            <w:r w:rsidR="008913F8" w:rsidRPr="00B210BA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top w:val="nil"/>
            </w:tcBorders>
            <w:tcPrChange w:id="271" w:author="Damian Craig" w:date="2015-09-25T15:32:00Z">
              <w:tcPr>
                <w:tcW w:w="2826" w:type="dxa"/>
                <w:gridSpan w:val="4"/>
                <w:tcBorders>
                  <w:top w:val="nil"/>
                </w:tcBorders>
              </w:tcPr>
            </w:tcPrChange>
          </w:tcPr>
          <w:p w14:paraId="34205622" w14:textId="740A41D5" w:rsidR="008913F8" w:rsidRPr="00B210BA" w:rsidRDefault="00033442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72" w:author="Svati Shah, M.D." w:date="2015-09-28T13:49:00Z">
              <w:r>
                <w:rPr>
                  <w:rFonts w:ascii="Times New Roman" w:hAnsi="Times New Roman" w:cs="Times New Roman"/>
                </w:rPr>
                <w:t>0.06</w:t>
              </w:r>
            </w:ins>
            <w:del w:id="273" w:author="Svati Shah, M.D." w:date="2015-09-28T13:49:00Z">
              <w:r w:rsidR="008913F8" w:rsidRPr="00B210BA" w:rsidDel="00033442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800" w:type="dxa"/>
            <w:tcBorders>
              <w:top w:val="nil"/>
            </w:tcBorders>
            <w:tcPrChange w:id="274" w:author="Damian Craig" w:date="2015-09-25T15:32:00Z">
              <w:tcPr>
                <w:tcW w:w="684" w:type="dxa"/>
                <w:tcBorders>
                  <w:top w:val="nil"/>
                </w:tcBorders>
              </w:tcPr>
            </w:tcPrChange>
          </w:tcPr>
          <w:p w14:paraId="579528D9" w14:textId="20593106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75" w:type="dxa"/>
            <w:tcBorders>
              <w:top w:val="nil"/>
            </w:tcBorders>
            <w:tcPrChange w:id="275" w:author="Damian Craig" w:date="2015-09-25T15:32:00Z">
              <w:tcPr>
                <w:tcW w:w="1975" w:type="dxa"/>
                <w:gridSpan w:val="2"/>
                <w:tcBorders>
                  <w:top w:val="nil"/>
                </w:tcBorders>
              </w:tcPr>
            </w:tcPrChange>
          </w:tcPr>
          <w:p w14:paraId="104CE626" w14:textId="4F8F1CA6" w:rsidR="008913F8" w:rsidRPr="00B210BA" w:rsidRDefault="00033442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276" w:author="Svati Shah, M.D." w:date="2015-09-28T13:49:00Z">
              <w:r>
                <w:rPr>
                  <w:rFonts w:ascii="Times New Roman" w:hAnsi="Times New Roman" w:cs="Times New Roman"/>
                </w:rPr>
                <w:t>33</w:t>
              </w:r>
            </w:ins>
            <w:del w:id="277" w:author="Svati Shah, M.D." w:date="2015-09-28T13:49:00Z">
              <w:r w:rsidR="008913F8" w:rsidRPr="00B210BA" w:rsidDel="00033442">
                <w:rPr>
                  <w:rFonts w:ascii="Times New Roman" w:hAnsi="Times New Roman" w:cs="Times New Roman"/>
                </w:rPr>
                <w:delText>27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3</w:t>
            </w:r>
            <w:ins w:id="278" w:author="Svati Shah, M.D." w:date="2015-09-28T13:49:00Z">
              <w:r>
                <w:rPr>
                  <w:rFonts w:ascii="Times New Roman" w:hAnsi="Times New Roman" w:cs="Times New Roman"/>
                </w:rPr>
                <w:t>8</w:t>
              </w:r>
            </w:ins>
            <w:del w:id="279" w:author="Svati Shah, M.D." w:date="2015-09-28T13:49:00Z">
              <w:r w:rsidR="008913F8" w:rsidRPr="00B210BA" w:rsidDel="00033442">
                <w:rPr>
                  <w:rFonts w:ascii="Times New Roman" w:hAnsi="Times New Roman" w:cs="Times New Roman"/>
                </w:rPr>
                <w:delText>2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33%</w:t>
            </w:r>
          </w:p>
        </w:tc>
      </w:tr>
      <w:tr w:rsidR="008913F8" w:rsidRPr="00B210BA" w14:paraId="7F9BEDB4" w14:textId="77777777" w:rsidTr="008A5081">
        <w:tc>
          <w:tcPr>
            <w:tcW w:w="1615" w:type="dxa"/>
            <w:tcPrChange w:id="280" w:author="Damian Craig" w:date="2015-09-25T15:32:00Z">
              <w:tcPr>
                <w:tcW w:w="1615" w:type="dxa"/>
              </w:tcPr>
            </w:tcPrChange>
          </w:tcPr>
          <w:p w14:paraId="5AE9C0AF" w14:textId="24B33AAA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del w:id="281" w:author="Damian Craig" w:date="2015-09-25T15:23:00Z">
              <w:r w:rsidRPr="00B210BA" w:rsidDel="007C5BCB">
                <w:rPr>
                  <w:rFonts w:ascii="Times New Roman" w:hAnsi="Times New Roman" w:cs="Times New Roman"/>
                  <w:i/>
                </w:rPr>
                <w:delText>SLC8A1</w:delText>
              </w:r>
            </w:del>
          </w:p>
        </w:tc>
        <w:tc>
          <w:tcPr>
            <w:tcW w:w="1350" w:type="dxa"/>
            <w:tcPrChange w:id="282" w:author="Damian Craig" w:date="2015-09-25T15:32:00Z">
              <w:tcPr>
                <w:tcW w:w="1350" w:type="dxa"/>
                <w:gridSpan w:val="2"/>
              </w:tcPr>
            </w:tcPrChange>
          </w:tcPr>
          <w:p w14:paraId="5491EBB0" w14:textId="0ADE4CB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83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rs1866904</w:delText>
              </w:r>
            </w:del>
          </w:p>
        </w:tc>
        <w:tc>
          <w:tcPr>
            <w:tcW w:w="1260" w:type="dxa"/>
            <w:tcPrChange w:id="284" w:author="Damian Craig" w:date="2015-09-25T15:32:00Z">
              <w:tcPr>
                <w:tcW w:w="1260" w:type="dxa"/>
              </w:tcPr>
            </w:tcPrChange>
          </w:tcPr>
          <w:p w14:paraId="7D0BB146" w14:textId="5649F34D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85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Blacks</w:delText>
              </w:r>
            </w:del>
          </w:p>
        </w:tc>
        <w:tc>
          <w:tcPr>
            <w:tcW w:w="1710" w:type="dxa"/>
            <w:tcPrChange w:id="286" w:author="Damian Craig" w:date="2015-09-25T15:32:00Z">
              <w:tcPr>
                <w:tcW w:w="1710" w:type="dxa"/>
              </w:tcPr>
            </w:tcPrChange>
          </w:tcPr>
          <w:p w14:paraId="449CD1AD" w14:textId="39CE811A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87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5.2x10</w:delText>
              </w:r>
              <w:r w:rsidRPr="00B210BA" w:rsidDel="007C5BCB">
                <w:rPr>
                  <w:rFonts w:ascii="Times New Roman" w:hAnsi="Times New Roman" w:cs="Times New Roman"/>
                  <w:vertAlign w:val="superscript"/>
                </w:rPr>
                <w:delText>-6</w:delText>
              </w:r>
            </w:del>
          </w:p>
        </w:tc>
        <w:tc>
          <w:tcPr>
            <w:tcW w:w="1620" w:type="dxa"/>
            <w:tcPrChange w:id="288" w:author="Damian Craig" w:date="2015-09-25T15:32:00Z">
              <w:tcPr>
                <w:tcW w:w="2999" w:type="dxa"/>
                <w:gridSpan w:val="3"/>
              </w:tcPr>
            </w:tcPrChange>
          </w:tcPr>
          <w:p w14:paraId="4F24AE71" w14:textId="423B9AC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89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0.006</w:delText>
              </w:r>
            </w:del>
          </w:p>
        </w:tc>
        <w:tc>
          <w:tcPr>
            <w:tcW w:w="1620" w:type="dxa"/>
            <w:tcPrChange w:id="290" w:author="Damian Craig" w:date="2015-09-25T15:32:00Z">
              <w:tcPr>
                <w:tcW w:w="1357" w:type="dxa"/>
                <w:gridSpan w:val="2"/>
              </w:tcPr>
            </w:tcPrChange>
          </w:tcPr>
          <w:p w14:paraId="4D4501A9" w14:textId="03ADF0C8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PrChange w:id="291" w:author="Damian Craig" w:date="2015-09-25T15:32:00Z">
              <w:tcPr>
                <w:tcW w:w="1471" w:type="dxa"/>
                <w:gridSpan w:val="2"/>
              </w:tcPr>
            </w:tcPrChange>
          </w:tcPr>
          <w:p w14:paraId="6B5D9DB6" w14:textId="42FAE161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92" w:author="Damian Craig" w:date="2015-09-25T15:23:00Z">
              <w:r w:rsidDel="007C5BCB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975" w:type="dxa"/>
            <w:tcPrChange w:id="293" w:author="Damian Craig" w:date="2015-09-25T15:32:00Z">
              <w:tcPr>
                <w:tcW w:w="1188" w:type="dxa"/>
              </w:tcPr>
            </w:tcPrChange>
          </w:tcPr>
          <w:p w14:paraId="01784FD9" w14:textId="2DA50CF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294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27%, 27%, 35%</w:delText>
              </w:r>
            </w:del>
          </w:p>
        </w:tc>
      </w:tr>
      <w:tr w:rsidR="008913F8" w:rsidRPr="00B210BA" w14:paraId="6283B79F" w14:textId="77777777" w:rsidTr="008A5081">
        <w:tc>
          <w:tcPr>
            <w:tcW w:w="1615" w:type="dxa"/>
            <w:tcPrChange w:id="295" w:author="Damian Craig" w:date="2015-09-25T15:32:00Z">
              <w:tcPr>
                <w:tcW w:w="1615" w:type="dxa"/>
              </w:tcPr>
            </w:tcPrChange>
          </w:tcPr>
          <w:p w14:paraId="1BFB033D" w14:textId="44805060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RRM1 | STIM1</w:t>
            </w:r>
          </w:p>
        </w:tc>
        <w:tc>
          <w:tcPr>
            <w:tcW w:w="1350" w:type="dxa"/>
            <w:tcPrChange w:id="296" w:author="Damian Craig" w:date="2015-09-25T15:32:00Z">
              <w:tcPr>
                <w:tcW w:w="1350" w:type="dxa"/>
                <w:gridSpan w:val="2"/>
              </w:tcPr>
            </w:tcPrChange>
          </w:tcPr>
          <w:p w14:paraId="07B7E8F2" w14:textId="099859AD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930491</w:t>
            </w:r>
          </w:p>
        </w:tc>
        <w:tc>
          <w:tcPr>
            <w:tcW w:w="1260" w:type="dxa"/>
            <w:tcPrChange w:id="297" w:author="Damian Craig" w:date="2015-09-25T15:32:00Z">
              <w:tcPr>
                <w:tcW w:w="1260" w:type="dxa"/>
              </w:tcPr>
            </w:tcPrChange>
          </w:tcPr>
          <w:p w14:paraId="35703EB7" w14:textId="34B4F5C6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  <w:tcPrChange w:id="298" w:author="Damian Craig" w:date="2015-09-25T15:32:00Z">
              <w:tcPr>
                <w:tcW w:w="1710" w:type="dxa"/>
              </w:tcPr>
            </w:tcPrChange>
          </w:tcPr>
          <w:p w14:paraId="2E22D22A" w14:textId="6891BF70" w:rsidR="008913F8" w:rsidRPr="00B210BA" w:rsidRDefault="008913F8" w:rsidP="00AC62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1.</w:t>
            </w:r>
            <w:ins w:id="299" w:author="Svati Shah, M.D." w:date="2015-09-28T13:51:00Z">
              <w:r w:rsidR="00AC6266">
                <w:rPr>
                  <w:rFonts w:ascii="Times New Roman" w:hAnsi="Times New Roman" w:cs="Times New Roman"/>
                </w:rPr>
                <w:t>8</w:t>
              </w:r>
            </w:ins>
            <w:del w:id="300" w:author="Svati Shah, M.D." w:date="2015-09-28T13:51:00Z">
              <w:r w:rsidRPr="00B210BA" w:rsidDel="00AC6266">
                <w:rPr>
                  <w:rFonts w:ascii="Times New Roman" w:hAnsi="Times New Roman" w:cs="Times New Roman"/>
                </w:rPr>
                <w:delText>4</w:delText>
              </w:r>
            </w:del>
            <w:r w:rsidRPr="00B210BA">
              <w:rPr>
                <w:rFonts w:ascii="Times New Roman" w:hAnsi="Times New Roman" w:cs="Times New Roman"/>
              </w:rPr>
              <w:t>x10</w:t>
            </w:r>
            <w:r w:rsidRPr="00B210B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620" w:type="dxa"/>
            <w:tcPrChange w:id="301" w:author="Damian Craig" w:date="2015-09-25T15:32:00Z">
              <w:tcPr>
                <w:tcW w:w="1530" w:type="dxa"/>
              </w:tcPr>
            </w:tcPrChange>
          </w:tcPr>
          <w:p w14:paraId="08E56D61" w14:textId="3A6A08AD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20" w:type="dxa"/>
            <w:tcPrChange w:id="302" w:author="Damian Craig" w:date="2015-09-25T15:32:00Z">
              <w:tcPr>
                <w:tcW w:w="2826" w:type="dxa"/>
                <w:gridSpan w:val="4"/>
              </w:tcPr>
            </w:tcPrChange>
          </w:tcPr>
          <w:p w14:paraId="64A1C6BA" w14:textId="10DB984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PrChange w:id="303" w:author="Damian Craig" w:date="2015-09-25T15:32:00Z">
              <w:tcPr>
                <w:tcW w:w="684" w:type="dxa"/>
              </w:tcPr>
            </w:tcPrChange>
          </w:tcPr>
          <w:p w14:paraId="2D51B905" w14:textId="536DEE47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75" w:type="dxa"/>
            <w:tcPrChange w:id="304" w:author="Damian Craig" w:date="2015-09-25T15:32:00Z">
              <w:tcPr>
                <w:tcW w:w="1975" w:type="dxa"/>
                <w:gridSpan w:val="2"/>
              </w:tcPr>
            </w:tcPrChange>
          </w:tcPr>
          <w:p w14:paraId="3333BA6D" w14:textId="2935C8EB" w:rsidR="008913F8" w:rsidRPr="00B210BA" w:rsidRDefault="00AC6266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05" w:author="Svati Shah, M.D." w:date="2015-09-28T13:51:00Z">
              <w:r>
                <w:rPr>
                  <w:rFonts w:ascii="Times New Roman" w:hAnsi="Times New Roman" w:cs="Times New Roman"/>
                </w:rPr>
                <w:t>33</w:t>
              </w:r>
            </w:ins>
            <w:del w:id="306" w:author="Svati Shah, M.D." w:date="2015-09-28T13:51:00Z">
              <w:r w:rsidR="008913F8" w:rsidRPr="00B210BA" w:rsidDel="00AC6266">
                <w:rPr>
                  <w:rFonts w:ascii="Times New Roman" w:hAnsi="Times New Roman" w:cs="Times New Roman"/>
                </w:rPr>
                <w:delText>28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3</w:t>
            </w:r>
            <w:ins w:id="307" w:author="Svati Shah, M.D." w:date="2015-09-28T13:51:00Z">
              <w:r>
                <w:rPr>
                  <w:rFonts w:ascii="Times New Roman" w:hAnsi="Times New Roman" w:cs="Times New Roman"/>
                </w:rPr>
                <w:t>6</w:t>
              </w:r>
            </w:ins>
            <w:del w:id="308" w:author="Svati Shah, M.D." w:date="2015-09-28T13:51:00Z">
              <w:r w:rsidR="008913F8" w:rsidRPr="00B210BA" w:rsidDel="00AC6266">
                <w:rPr>
                  <w:rFonts w:ascii="Times New Roman" w:hAnsi="Times New Roman" w:cs="Times New Roman"/>
                </w:rPr>
                <w:delText>0</w:delText>
              </w:r>
            </w:del>
            <w:r w:rsidR="008913F8" w:rsidRPr="00B210BA">
              <w:rPr>
                <w:rFonts w:ascii="Times New Roman" w:hAnsi="Times New Roman" w:cs="Times New Roman"/>
              </w:rPr>
              <w:t xml:space="preserve">%, </w:t>
            </w:r>
            <w:ins w:id="309" w:author="Svati Shah, M.D." w:date="2015-09-28T13:51:00Z">
              <w:r>
                <w:rPr>
                  <w:rFonts w:ascii="Times New Roman" w:hAnsi="Times New Roman" w:cs="Times New Roman"/>
                </w:rPr>
                <w:t>50</w:t>
              </w:r>
            </w:ins>
            <w:del w:id="310" w:author="Svati Shah, M.D." w:date="2015-09-28T13:51:00Z">
              <w:r w:rsidR="008913F8" w:rsidRPr="00B210BA" w:rsidDel="00AC6266">
                <w:rPr>
                  <w:rFonts w:ascii="Times New Roman" w:hAnsi="Times New Roman" w:cs="Times New Roman"/>
                </w:rPr>
                <w:delText>25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</w:t>
            </w:r>
          </w:p>
        </w:tc>
      </w:tr>
      <w:tr w:rsidR="008913F8" w:rsidRPr="00B210BA" w14:paraId="73CE2664" w14:textId="77777777" w:rsidTr="008A5081">
        <w:tc>
          <w:tcPr>
            <w:tcW w:w="1615" w:type="dxa"/>
            <w:tcPrChange w:id="311" w:author="Damian Craig" w:date="2015-09-25T15:32:00Z">
              <w:tcPr>
                <w:tcW w:w="1615" w:type="dxa"/>
              </w:tcPr>
            </w:tcPrChange>
          </w:tcPr>
          <w:p w14:paraId="7228284C" w14:textId="0D160C44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RRM1 | STIM1</w:t>
            </w:r>
          </w:p>
        </w:tc>
        <w:tc>
          <w:tcPr>
            <w:tcW w:w="1350" w:type="dxa"/>
            <w:tcPrChange w:id="312" w:author="Damian Craig" w:date="2015-09-25T15:32:00Z">
              <w:tcPr>
                <w:tcW w:w="1350" w:type="dxa"/>
                <w:gridSpan w:val="2"/>
              </w:tcPr>
            </w:tcPrChange>
          </w:tcPr>
          <w:p w14:paraId="099EEE23" w14:textId="21E148CC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1827377</w:t>
            </w:r>
          </w:p>
        </w:tc>
        <w:tc>
          <w:tcPr>
            <w:tcW w:w="1260" w:type="dxa"/>
            <w:tcPrChange w:id="313" w:author="Damian Craig" w:date="2015-09-25T15:32:00Z">
              <w:tcPr>
                <w:tcW w:w="1260" w:type="dxa"/>
              </w:tcPr>
            </w:tcPrChange>
          </w:tcPr>
          <w:p w14:paraId="31227860" w14:textId="5AB28782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  <w:tcPrChange w:id="314" w:author="Damian Craig" w:date="2015-09-25T15:32:00Z">
              <w:tcPr>
                <w:tcW w:w="1710" w:type="dxa"/>
              </w:tcPr>
            </w:tcPrChange>
          </w:tcPr>
          <w:p w14:paraId="1270D58B" w14:textId="5D080868" w:rsidR="008913F8" w:rsidRPr="00B210BA" w:rsidRDefault="00462CF2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15" w:author="Svati Shah, M.D." w:date="2015-09-28T13:52:00Z">
              <w:r>
                <w:rPr>
                  <w:rFonts w:ascii="Times New Roman" w:hAnsi="Times New Roman" w:cs="Times New Roman"/>
                </w:rPr>
                <w:t>2.0</w:t>
              </w:r>
            </w:ins>
            <w:del w:id="316" w:author="Svati Shah, M.D." w:date="2015-09-28T13:52:00Z">
              <w:r w:rsidR="008913F8" w:rsidRPr="00B210BA" w:rsidDel="00462CF2">
                <w:rPr>
                  <w:rFonts w:ascii="Times New Roman" w:hAnsi="Times New Roman" w:cs="Times New Roman"/>
                </w:rPr>
                <w:delText>1.7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x10</w:t>
            </w:r>
            <w:r w:rsidR="008913F8" w:rsidRPr="00B210B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620" w:type="dxa"/>
            <w:tcPrChange w:id="317" w:author="Damian Craig" w:date="2015-09-25T15:32:00Z">
              <w:tcPr>
                <w:tcW w:w="1530" w:type="dxa"/>
              </w:tcPr>
            </w:tcPrChange>
          </w:tcPr>
          <w:p w14:paraId="0DBCE0BC" w14:textId="510CF5B0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20" w:type="dxa"/>
            <w:tcPrChange w:id="318" w:author="Damian Craig" w:date="2015-09-25T15:32:00Z">
              <w:tcPr>
                <w:tcW w:w="2826" w:type="dxa"/>
                <w:gridSpan w:val="4"/>
              </w:tcPr>
            </w:tcPrChange>
          </w:tcPr>
          <w:p w14:paraId="2206385B" w14:textId="793A35D5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PrChange w:id="319" w:author="Damian Craig" w:date="2015-09-25T15:32:00Z">
              <w:tcPr>
                <w:tcW w:w="684" w:type="dxa"/>
              </w:tcPr>
            </w:tcPrChange>
          </w:tcPr>
          <w:p w14:paraId="63ACCD67" w14:textId="49301581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75" w:type="dxa"/>
            <w:tcPrChange w:id="320" w:author="Damian Craig" w:date="2015-09-25T15:32:00Z">
              <w:tcPr>
                <w:tcW w:w="1975" w:type="dxa"/>
                <w:gridSpan w:val="2"/>
              </w:tcPr>
            </w:tcPrChange>
          </w:tcPr>
          <w:p w14:paraId="7750DA28" w14:textId="0D90FF22" w:rsidR="008913F8" w:rsidRPr="00B210BA" w:rsidRDefault="00462CF2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21" w:author="Svati Shah, M.D." w:date="2015-09-28T13:52:00Z">
              <w:r>
                <w:rPr>
                  <w:rFonts w:ascii="Times New Roman" w:hAnsi="Times New Roman" w:cs="Times New Roman"/>
                </w:rPr>
                <w:t>33</w:t>
              </w:r>
            </w:ins>
            <w:del w:id="322" w:author="Svati Shah, M.D." w:date="2015-09-28T13:52:00Z">
              <w:r w:rsidR="008913F8" w:rsidRPr="00B210BA" w:rsidDel="00462CF2">
                <w:rPr>
                  <w:rFonts w:ascii="Times New Roman" w:hAnsi="Times New Roman" w:cs="Times New Roman"/>
                </w:rPr>
                <w:delText>28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3</w:t>
            </w:r>
            <w:ins w:id="323" w:author="Svati Shah, M.D." w:date="2015-09-28T13:52:00Z">
              <w:r>
                <w:rPr>
                  <w:rFonts w:ascii="Times New Roman" w:hAnsi="Times New Roman" w:cs="Times New Roman"/>
                </w:rPr>
                <w:t>7</w:t>
              </w:r>
            </w:ins>
            <w:del w:id="324" w:author="Svati Shah, M.D." w:date="2015-09-28T13:52:00Z">
              <w:r w:rsidR="008913F8" w:rsidRPr="00B210BA" w:rsidDel="00462CF2">
                <w:rPr>
                  <w:rFonts w:ascii="Times New Roman" w:hAnsi="Times New Roman" w:cs="Times New Roman"/>
                </w:rPr>
                <w:delText>1</w:delText>
              </w:r>
            </w:del>
            <w:r w:rsidR="008913F8" w:rsidRPr="00B210BA">
              <w:rPr>
                <w:rFonts w:ascii="Times New Roman" w:hAnsi="Times New Roman" w:cs="Times New Roman"/>
              </w:rPr>
              <w:t xml:space="preserve">%, </w:t>
            </w:r>
            <w:ins w:id="325" w:author="Svati Shah, M.D." w:date="2015-09-28T13:52:00Z">
              <w:r>
                <w:rPr>
                  <w:rFonts w:ascii="Times New Roman" w:hAnsi="Times New Roman" w:cs="Times New Roman"/>
                </w:rPr>
                <w:t>50</w:t>
              </w:r>
            </w:ins>
            <w:del w:id="326" w:author="Svati Shah, M.D." w:date="2015-09-28T13:52:00Z">
              <w:r w:rsidR="008913F8" w:rsidRPr="00B210BA" w:rsidDel="00462CF2">
                <w:rPr>
                  <w:rFonts w:ascii="Times New Roman" w:hAnsi="Times New Roman" w:cs="Times New Roman"/>
                </w:rPr>
                <w:delText>25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</w:t>
            </w:r>
          </w:p>
        </w:tc>
      </w:tr>
      <w:tr w:rsidR="008913F8" w:rsidRPr="00B210BA" w14:paraId="36C01996" w14:textId="77777777" w:rsidTr="008A5081">
        <w:tc>
          <w:tcPr>
            <w:tcW w:w="1615" w:type="dxa"/>
            <w:tcPrChange w:id="327" w:author="Damian Craig" w:date="2015-09-25T15:32:00Z">
              <w:tcPr>
                <w:tcW w:w="1615" w:type="dxa"/>
              </w:tcPr>
            </w:tcPrChange>
          </w:tcPr>
          <w:p w14:paraId="46A3BFE4" w14:textId="1143B98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STON2 | SEL1L</w:t>
            </w:r>
          </w:p>
        </w:tc>
        <w:tc>
          <w:tcPr>
            <w:tcW w:w="1350" w:type="dxa"/>
            <w:tcPrChange w:id="328" w:author="Damian Craig" w:date="2015-09-25T15:32:00Z">
              <w:tcPr>
                <w:tcW w:w="1350" w:type="dxa"/>
                <w:gridSpan w:val="2"/>
              </w:tcPr>
            </w:tcPrChange>
          </w:tcPr>
          <w:p w14:paraId="13056785" w14:textId="6E31872C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12589750</w:t>
            </w:r>
          </w:p>
        </w:tc>
        <w:tc>
          <w:tcPr>
            <w:tcW w:w="1260" w:type="dxa"/>
            <w:tcPrChange w:id="329" w:author="Damian Craig" w:date="2015-09-25T15:32:00Z">
              <w:tcPr>
                <w:tcW w:w="1260" w:type="dxa"/>
              </w:tcPr>
            </w:tcPrChange>
          </w:tcPr>
          <w:p w14:paraId="51611D0D" w14:textId="7D1B995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  <w:tcPrChange w:id="330" w:author="Damian Craig" w:date="2015-09-25T15:32:00Z">
              <w:tcPr>
                <w:tcW w:w="1710" w:type="dxa"/>
              </w:tcPr>
            </w:tcPrChange>
          </w:tcPr>
          <w:p w14:paraId="15A45D5B" w14:textId="73072B48" w:rsidR="008913F8" w:rsidRPr="00B210BA" w:rsidRDefault="000C002E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31" w:author="Svati Shah, M.D." w:date="2015-09-28T13:53:00Z">
              <w:r>
                <w:rPr>
                  <w:rFonts w:ascii="Times New Roman" w:hAnsi="Times New Roman" w:cs="Times New Roman"/>
                </w:rPr>
                <w:t>4.7</w:t>
              </w:r>
            </w:ins>
            <w:del w:id="332" w:author="Svati Shah, M.D." w:date="2015-09-28T13:53:00Z">
              <w:r w:rsidR="008913F8" w:rsidRPr="00B210BA" w:rsidDel="000C002E">
                <w:rPr>
                  <w:rFonts w:ascii="Times New Roman" w:hAnsi="Times New Roman" w:cs="Times New Roman"/>
                </w:rPr>
                <w:delText>3.6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x10</w:t>
            </w:r>
            <w:r w:rsidR="008913F8" w:rsidRPr="00B210B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620" w:type="dxa"/>
            <w:tcPrChange w:id="333" w:author="Damian Craig" w:date="2015-09-25T15:32:00Z">
              <w:tcPr>
                <w:tcW w:w="1530" w:type="dxa"/>
              </w:tcPr>
            </w:tcPrChange>
          </w:tcPr>
          <w:p w14:paraId="5D9E3988" w14:textId="159D729E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0</w:t>
            </w:r>
            <w:ins w:id="334" w:author="Svati Shah, M.D." w:date="2015-09-28T13:53:00Z">
              <w:r w:rsidR="007E454E">
                <w:rPr>
                  <w:rFonts w:ascii="Times New Roman" w:hAnsi="Times New Roman" w:cs="Times New Roman"/>
                </w:rPr>
                <w:t>2</w:t>
              </w:r>
            </w:ins>
            <w:del w:id="335" w:author="Svati Shah, M.D." w:date="2015-09-28T13:53:00Z">
              <w:r w:rsidRPr="00B210BA" w:rsidDel="007E454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620" w:type="dxa"/>
            <w:tcPrChange w:id="336" w:author="Damian Craig" w:date="2015-09-25T15:32:00Z">
              <w:tcPr>
                <w:tcW w:w="2826" w:type="dxa"/>
                <w:gridSpan w:val="4"/>
              </w:tcPr>
            </w:tcPrChange>
          </w:tcPr>
          <w:p w14:paraId="1A120F91" w14:textId="4CFC3BD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PrChange w:id="337" w:author="Damian Craig" w:date="2015-09-25T15:32:00Z">
              <w:tcPr>
                <w:tcW w:w="684" w:type="dxa"/>
              </w:tcPr>
            </w:tcPrChange>
          </w:tcPr>
          <w:p w14:paraId="41EBFC80" w14:textId="5442C242" w:rsidR="008913F8" w:rsidRPr="00B210BA" w:rsidRDefault="007E454E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38" w:author="Svati Shah, M.D." w:date="2015-09-28T13:53:00Z">
              <w:r>
                <w:rPr>
                  <w:rFonts w:ascii="Times New Roman" w:hAnsi="Times New Roman" w:cs="Times New Roman"/>
                </w:rPr>
                <w:t>0.10</w:t>
              </w:r>
            </w:ins>
            <w:del w:id="339" w:author="Svati Shah, M.D." w:date="2015-09-28T13:53:00Z">
              <w:r w:rsidR="008913F8" w:rsidDel="007E454E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975" w:type="dxa"/>
            <w:tcPrChange w:id="340" w:author="Damian Craig" w:date="2015-09-25T15:32:00Z">
              <w:tcPr>
                <w:tcW w:w="1975" w:type="dxa"/>
                <w:gridSpan w:val="2"/>
              </w:tcPr>
            </w:tcPrChange>
          </w:tcPr>
          <w:p w14:paraId="154297A4" w14:textId="018BA554" w:rsidR="008913F8" w:rsidRPr="00B210BA" w:rsidRDefault="007E454E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41" w:author="Svati Shah, M.D." w:date="2015-09-28T13:53:00Z">
              <w:r>
                <w:rPr>
                  <w:rFonts w:ascii="Times New Roman" w:hAnsi="Times New Roman" w:cs="Times New Roman"/>
                </w:rPr>
                <w:t>34</w:t>
              </w:r>
            </w:ins>
            <w:del w:id="342" w:author="Svati Shah, M.D." w:date="2015-09-28T13:53:00Z">
              <w:r w:rsidR="008913F8" w:rsidRPr="00B210BA" w:rsidDel="007E454E">
                <w:rPr>
                  <w:rFonts w:ascii="Times New Roman" w:hAnsi="Times New Roman" w:cs="Times New Roman"/>
                </w:rPr>
                <w:delText>29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2</w:t>
            </w:r>
            <w:ins w:id="343" w:author="Svati Shah, M.D." w:date="2015-09-28T13:53:00Z">
              <w:r>
                <w:rPr>
                  <w:rFonts w:ascii="Times New Roman" w:hAnsi="Times New Roman" w:cs="Times New Roman"/>
                </w:rPr>
                <w:t>8</w:t>
              </w:r>
            </w:ins>
            <w:del w:id="344" w:author="Svati Shah, M.D." w:date="2015-09-28T13:53:00Z">
              <w:r w:rsidR="008913F8" w:rsidRPr="00B210BA" w:rsidDel="007E454E">
                <w:rPr>
                  <w:rFonts w:ascii="Times New Roman" w:hAnsi="Times New Roman" w:cs="Times New Roman"/>
                </w:rPr>
                <w:delText>2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20%</w:t>
            </w:r>
          </w:p>
        </w:tc>
      </w:tr>
      <w:tr w:rsidR="008913F8" w:rsidRPr="00B210BA" w14:paraId="092AED6C" w14:textId="77777777" w:rsidTr="008A5081">
        <w:tc>
          <w:tcPr>
            <w:tcW w:w="1615" w:type="dxa"/>
            <w:tcBorders>
              <w:bottom w:val="single" w:sz="4" w:space="0" w:color="auto"/>
            </w:tcBorders>
          </w:tcPr>
          <w:p w14:paraId="02A27360" w14:textId="3D4C6742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STON2 | SEL1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30E239" w14:textId="330EFC6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38534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636EF7" w14:textId="5D3D9552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A4C46F" w14:textId="60108CE5" w:rsidR="008913F8" w:rsidRPr="00B210BA" w:rsidRDefault="007D48F3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45" w:author="Svati Shah, M.D." w:date="2015-09-28T13:53:00Z">
              <w:r>
                <w:rPr>
                  <w:rFonts w:ascii="Times New Roman" w:hAnsi="Times New Roman" w:cs="Times New Roman"/>
                </w:rPr>
                <w:t>2.7</w:t>
              </w:r>
            </w:ins>
            <w:del w:id="346" w:author="Svati Shah, M.D." w:date="2015-09-28T13:53:00Z">
              <w:r w:rsidR="008913F8" w:rsidRPr="00B210BA" w:rsidDel="007D48F3">
                <w:rPr>
                  <w:rFonts w:ascii="Times New Roman" w:hAnsi="Times New Roman" w:cs="Times New Roman"/>
                </w:rPr>
                <w:delText>1.9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x10</w:t>
            </w:r>
            <w:r w:rsidR="008913F8" w:rsidRPr="00B210B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810B3D5" w14:textId="75FA0F92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0</w:t>
            </w:r>
            <w:ins w:id="347" w:author="Svati Shah, M.D." w:date="2015-09-28T13:54:00Z">
              <w:r w:rsidR="007D48F3">
                <w:rPr>
                  <w:rFonts w:ascii="Times New Roman" w:hAnsi="Times New Roman" w:cs="Times New Roman"/>
                </w:rPr>
                <w:t>6</w:t>
              </w:r>
            </w:ins>
            <w:del w:id="348" w:author="Svati Shah, M.D." w:date="2015-09-28T13:54:00Z">
              <w:r w:rsidRPr="00B210BA" w:rsidDel="007D48F3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CFE697" w14:textId="132584ED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9CE247E" w14:textId="5CB36150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345AD65B" w14:textId="10A821B2" w:rsidR="008913F8" w:rsidRPr="00B210BA" w:rsidRDefault="007D48F3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ins w:id="349" w:author="Svati Shah, M.D." w:date="2015-09-28T13:54:00Z">
              <w:r>
                <w:rPr>
                  <w:rFonts w:ascii="Times New Roman" w:hAnsi="Times New Roman" w:cs="Times New Roman"/>
                </w:rPr>
                <w:t>34</w:t>
              </w:r>
            </w:ins>
            <w:del w:id="350" w:author="Svati Shah, M.D." w:date="2015-09-28T13:54:00Z">
              <w:r w:rsidR="008913F8" w:rsidRPr="00B210BA" w:rsidDel="007D48F3">
                <w:rPr>
                  <w:rFonts w:ascii="Times New Roman" w:hAnsi="Times New Roman" w:cs="Times New Roman"/>
                </w:rPr>
                <w:delText>28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2</w:t>
            </w:r>
            <w:ins w:id="351" w:author="Svati Shah, M.D." w:date="2015-09-28T13:54:00Z">
              <w:r>
                <w:rPr>
                  <w:rFonts w:ascii="Times New Roman" w:hAnsi="Times New Roman" w:cs="Times New Roman"/>
                </w:rPr>
                <w:t>9</w:t>
              </w:r>
            </w:ins>
            <w:del w:id="352" w:author="Svati Shah, M.D." w:date="2015-09-28T13:54:00Z">
              <w:r w:rsidR="008913F8" w:rsidRPr="00B210BA" w:rsidDel="007D48F3">
                <w:rPr>
                  <w:rFonts w:ascii="Times New Roman" w:hAnsi="Times New Roman" w:cs="Times New Roman"/>
                </w:rPr>
                <w:delText>2</w:delText>
              </w:r>
            </w:del>
            <w:r w:rsidR="008913F8" w:rsidRPr="00B210BA">
              <w:rPr>
                <w:rFonts w:ascii="Times New Roman" w:hAnsi="Times New Roman" w:cs="Times New Roman"/>
              </w:rPr>
              <w:t>%, 33%</w:t>
            </w:r>
          </w:p>
        </w:tc>
      </w:tr>
      <w:tr w:rsidR="008913F8" w:rsidRPr="00B210BA" w14:paraId="19A5C66F" w14:textId="77777777" w:rsidTr="008A5081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53" w:author="Damian Craig" w:date="2015-09-25T15:32:00Z">
              <w:tcPr>
                <w:tcW w:w="161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84CB24E" w14:textId="68993A4B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del w:id="354" w:author="Damian Craig" w:date="2015-09-25T15:23:00Z">
              <w:r w:rsidRPr="00B210BA" w:rsidDel="007C5BCB">
                <w:rPr>
                  <w:rFonts w:ascii="Times New Roman" w:hAnsi="Times New Roman" w:cs="Times New Roman"/>
                  <w:i/>
                </w:rPr>
                <w:delText>TCL6 | TCL1B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55" w:author="Damian Craig" w:date="2015-09-25T15:32:00Z">
              <w:tcPr>
                <w:tcW w:w="135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16123EA" w14:textId="595E4568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56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rs1748953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57" w:author="Damian Craig" w:date="2015-09-25T15:32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6ABB016" w14:textId="109991C8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58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Races combined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59" w:author="Damian Craig" w:date="2015-09-25T15:32:00Z">
              <w:tcPr>
                <w:tcW w:w="171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38EFB01" w14:textId="6E7A67D1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60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0.31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61" w:author="Damian Craig" w:date="2015-09-25T15:32:00Z">
              <w:tcPr>
                <w:tcW w:w="15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F404C59" w14:textId="68EDA5AC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62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0.4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63" w:author="Damian Craig" w:date="2015-09-25T15:32:00Z">
              <w:tcPr>
                <w:tcW w:w="2826" w:type="dxa"/>
                <w:gridSpan w:val="4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0BDDD41" w14:textId="7FF9B549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64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65" w:author="Damian Craig" w:date="2015-09-25T15:32:00Z">
              <w:tcPr>
                <w:tcW w:w="68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EDDE82C" w14:textId="29ACB0C0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66" w:author="Damian Craig" w:date="2015-09-25T15:23:00Z">
              <w:r w:rsidDel="007C5BCB">
                <w:rPr>
                  <w:rFonts w:ascii="Times New Roman" w:hAnsi="Times New Roman" w:cs="Times New Roman"/>
                </w:rPr>
                <w:delText>NS</w:delText>
              </w:r>
            </w:del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367" w:author="Damian Craig" w:date="2015-09-25T15:32:00Z">
              <w:tcPr>
                <w:tcW w:w="1975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220A6A4" w14:textId="610579B5" w:rsidR="008913F8" w:rsidRPr="00B210BA" w:rsidRDefault="008913F8" w:rsidP="008913F8">
            <w:pPr>
              <w:spacing w:line="480" w:lineRule="auto"/>
              <w:rPr>
                <w:rFonts w:ascii="Times New Roman" w:hAnsi="Times New Roman" w:cs="Times New Roman"/>
              </w:rPr>
            </w:pPr>
            <w:del w:id="368" w:author="Damian Craig" w:date="2015-09-25T15:23:00Z">
              <w:r w:rsidRPr="00B210BA" w:rsidDel="007C5BCB">
                <w:rPr>
                  <w:rFonts w:ascii="Times New Roman" w:hAnsi="Times New Roman" w:cs="Times New Roman"/>
                </w:rPr>
                <w:delText>28%, 27%, 50%</w:delText>
              </w:r>
            </w:del>
          </w:p>
        </w:tc>
      </w:tr>
    </w:tbl>
    <w:tbl>
      <w:tblPr>
        <w:tblStyle w:val="TableGrid2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34"/>
        <w:gridCol w:w="1343"/>
        <w:gridCol w:w="1260"/>
        <w:gridCol w:w="1710"/>
        <w:gridCol w:w="1620"/>
        <w:gridCol w:w="1620"/>
        <w:gridCol w:w="1804"/>
        <w:gridCol w:w="1969"/>
      </w:tblGrid>
      <w:tr w:rsidR="008A5081" w:rsidRPr="00F468FF" w14:paraId="097FD32C" w14:textId="77777777" w:rsidTr="008A5081">
        <w:trPr>
          <w:ins w:id="369" w:author="Damian Craig" w:date="2015-09-25T15:28:00Z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E4A0" w14:textId="705CD5AB" w:rsidR="008A5081" w:rsidRPr="00F468FF" w:rsidRDefault="00596518" w:rsidP="009F058A">
            <w:pPr>
              <w:spacing w:line="480" w:lineRule="auto"/>
              <w:rPr>
                <w:ins w:id="370" w:author="Damian Craig" w:date="2015-09-25T15:28:00Z"/>
                <w:rFonts w:ascii="Times New Roman" w:hAnsi="Times New Roman" w:cs="Times New Roman"/>
                <w:i/>
              </w:rPr>
            </w:pPr>
            <w:ins w:id="371" w:author="Svati Shah, M.D." w:date="2015-09-28T13:56:00Z">
              <w:r>
                <w:rPr>
                  <w:rFonts w:ascii="Times New Roman" w:eastAsia="Times New Roman" w:hAnsi="Times New Roman" w:cs="Times New Roman"/>
                  <w:i/>
                  <w:color w:val="000000"/>
                </w:rPr>
                <w:t>SULF2|PREX1</w:t>
              </w:r>
            </w:ins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96A7" w14:textId="77777777" w:rsidR="008A5081" w:rsidRPr="00F468FF" w:rsidRDefault="008A5081" w:rsidP="009F058A">
            <w:pPr>
              <w:spacing w:line="480" w:lineRule="auto"/>
              <w:rPr>
                <w:ins w:id="372" w:author="Damian Craig" w:date="2015-09-25T15:28:00Z"/>
                <w:rFonts w:ascii="Times New Roman" w:hAnsi="Times New Roman" w:cs="Times New Roman"/>
              </w:rPr>
            </w:pPr>
            <w:ins w:id="373" w:author="Damian Craig" w:date="2015-09-25T15:28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886848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7E46" w14:textId="77777777" w:rsidR="008A5081" w:rsidRPr="00F468FF" w:rsidRDefault="008A5081" w:rsidP="009F058A">
            <w:pPr>
              <w:spacing w:line="480" w:lineRule="auto"/>
              <w:rPr>
                <w:ins w:id="374" w:author="Damian Craig" w:date="2015-09-25T15:28:00Z"/>
                <w:rFonts w:ascii="Times New Roman" w:hAnsi="Times New Roman" w:cs="Times New Roman"/>
              </w:rPr>
            </w:pPr>
            <w:ins w:id="375" w:author="Damian Craig" w:date="2015-09-25T15:28:00Z">
              <w:r w:rsidRPr="00F468FF"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93C11" w14:textId="77777777" w:rsidR="008A5081" w:rsidRPr="00F468FF" w:rsidRDefault="008A5081" w:rsidP="009F058A">
            <w:pPr>
              <w:spacing w:line="480" w:lineRule="auto"/>
              <w:rPr>
                <w:ins w:id="376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377" w:author="Damian Craig" w:date="2015-09-25T15:28:00Z">
              <w:r w:rsidRPr="00F468FF">
                <w:rPr>
                  <w:rFonts w:ascii="Times New Roman" w:hAnsi="Times New Roman" w:cs="Times New Roman"/>
                </w:rPr>
                <w:t>2.9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7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21CBC" w14:textId="77777777" w:rsidR="008A5081" w:rsidRPr="00F468FF" w:rsidRDefault="008A5081" w:rsidP="009F058A">
            <w:pPr>
              <w:spacing w:line="480" w:lineRule="auto"/>
              <w:rPr>
                <w:ins w:id="378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379" w:author="Damian Craig" w:date="2015-09-25T15:28:00Z">
              <w:r w:rsidRPr="00F468FF">
                <w:rPr>
                  <w:rFonts w:ascii="Times New Roman" w:hAnsi="Times New Roman" w:cs="Times New Roman"/>
                </w:rPr>
                <w:t>2.6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8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39DB" w14:textId="77777777" w:rsidR="008A5081" w:rsidRPr="00F468FF" w:rsidRDefault="008A5081" w:rsidP="009F058A">
            <w:pPr>
              <w:spacing w:line="480" w:lineRule="auto"/>
              <w:rPr>
                <w:ins w:id="380" w:author="Damian Craig" w:date="2015-09-25T15:28:00Z"/>
                <w:rFonts w:ascii="Times New Roman" w:hAnsi="Times New Roman" w:cs="Times New Roman"/>
              </w:rPr>
            </w:pPr>
            <w:ins w:id="381" w:author="Damian Craig" w:date="2015-09-25T15:28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4D11" w14:textId="77777777" w:rsidR="008A5081" w:rsidRPr="00F468FF" w:rsidRDefault="008A5081" w:rsidP="009F058A">
            <w:pPr>
              <w:spacing w:line="480" w:lineRule="auto"/>
              <w:rPr>
                <w:ins w:id="382" w:author="Damian Craig" w:date="2015-09-25T15:28:00Z"/>
                <w:rFonts w:ascii="Times New Roman" w:hAnsi="Times New Roman" w:cs="Times New Roman"/>
              </w:rPr>
            </w:pPr>
            <w:ins w:id="383" w:author="Damian Craig" w:date="2015-09-25T15:28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5C18" w14:textId="77777777" w:rsidR="008A5081" w:rsidRPr="00F468FF" w:rsidRDefault="008A5081" w:rsidP="009F058A">
            <w:pPr>
              <w:spacing w:line="480" w:lineRule="auto"/>
              <w:rPr>
                <w:ins w:id="384" w:author="Damian Craig" w:date="2015-09-25T15:28:00Z"/>
                <w:rFonts w:ascii="Times New Roman" w:hAnsi="Times New Roman" w:cs="Times New Roman"/>
              </w:rPr>
            </w:pPr>
            <w:ins w:id="385" w:author="Damian Craig" w:date="2015-09-25T15:28:00Z">
              <w:r w:rsidRPr="00F468FF">
                <w:rPr>
                  <w:rFonts w:ascii="Times New Roman" w:hAnsi="Times New Roman" w:cs="Times New Roman"/>
                </w:rPr>
                <w:t>34%, 35%, 50%</w:t>
              </w:r>
            </w:ins>
          </w:p>
        </w:tc>
      </w:tr>
      <w:tr w:rsidR="008A5081" w:rsidRPr="00F468FF" w14:paraId="4596803D" w14:textId="77777777" w:rsidTr="008A5081">
        <w:trPr>
          <w:ins w:id="386" w:author="Damian Craig" w:date="2015-09-25T15:28:00Z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F948" w14:textId="735791BD" w:rsidR="008A5081" w:rsidRPr="00F468FF" w:rsidRDefault="008A5081" w:rsidP="009F058A">
            <w:pPr>
              <w:spacing w:line="480" w:lineRule="auto"/>
              <w:rPr>
                <w:ins w:id="387" w:author="Damian Craig" w:date="2015-09-25T15:28:00Z"/>
                <w:rFonts w:ascii="Times New Roman" w:hAnsi="Times New Roman" w:cs="Times New Roman"/>
                <w:i/>
              </w:rPr>
            </w:pPr>
            <w:ins w:id="388" w:author="Damian Craig" w:date="2015-09-25T15:28:00Z">
              <w:r w:rsidRPr="00F468FF">
                <w:rPr>
                  <w:rFonts w:ascii="Times New Roman" w:eastAsia="Times New Roman" w:hAnsi="Times New Roman" w:cs="Times New Roman"/>
                  <w:i/>
                  <w:color w:val="000000"/>
                </w:rPr>
                <w:t xml:space="preserve">RRM1 | </w:t>
              </w:r>
            </w:ins>
            <w:ins w:id="389" w:author="Svati Shah, M.D." w:date="2015-09-28T11:37:00Z">
              <w:r w:rsidR="000466C6">
                <w:rPr>
                  <w:rFonts w:ascii="Times New Roman" w:eastAsia="Times New Roman" w:hAnsi="Times New Roman" w:cs="Times New Roman"/>
                  <w:i/>
                  <w:color w:val="000000"/>
                </w:rPr>
                <w:t>STIM1</w:t>
              </w:r>
            </w:ins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BFEC6" w14:textId="77777777" w:rsidR="008A5081" w:rsidRPr="00F468FF" w:rsidRDefault="008A5081" w:rsidP="009F058A">
            <w:pPr>
              <w:spacing w:line="480" w:lineRule="auto"/>
              <w:jc w:val="center"/>
              <w:rPr>
                <w:ins w:id="390" w:author="Damian Craig" w:date="2015-09-25T15:28:00Z"/>
                <w:rFonts w:ascii="Times New Roman" w:hAnsi="Times New Roman" w:cs="Times New Roman"/>
              </w:rPr>
            </w:pPr>
            <w:ins w:id="391" w:author="Damian Craig" w:date="2015-09-25T15:28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1826962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AD93" w14:textId="77777777" w:rsidR="008A5081" w:rsidRPr="00F468FF" w:rsidRDefault="008A5081" w:rsidP="009F058A">
            <w:pPr>
              <w:spacing w:line="480" w:lineRule="auto"/>
              <w:rPr>
                <w:ins w:id="392" w:author="Damian Craig" w:date="2015-09-25T15:28:00Z"/>
                <w:rFonts w:ascii="Times New Roman" w:hAnsi="Times New Roman" w:cs="Times New Roman"/>
              </w:rPr>
            </w:pPr>
            <w:ins w:id="393" w:author="Damian Craig" w:date="2015-09-25T15:28:00Z">
              <w:r w:rsidRPr="00F468FF"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AA5B" w14:textId="77777777" w:rsidR="008A5081" w:rsidRPr="00F468FF" w:rsidRDefault="008A5081" w:rsidP="009F058A">
            <w:pPr>
              <w:spacing w:line="480" w:lineRule="auto"/>
              <w:rPr>
                <w:ins w:id="394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395" w:author="Damian Craig" w:date="2015-09-25T15:28:00Z">
              <w:r w:rsidRPr="00F468FF">
                <w:rPr>
                  <w:rFonts w:ascii="Times New Roman" w:hAnsi="Times New Roman" w:cs="Times New Roman"/>
                </w:rPr>
                <w:t>5.3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4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8499D" w14:textId="77777777" w:rsidR="008A5081" w:rsidRPr="00F468FF" w:rsidRDefault="008A5081" w:rsidP="009F058A">
            <w:pPr>
              <w:spacing w:line="480" w:lineRule="auto"/>
              <w:rPr>
                <w:ins w:id="396" w:author="Damian Craig" w:date="2015-09-25T15:28:00Z"/>
                <w:rFonts w:ascii="Times New Roman" w:hAnsi="Times New Roman" w:cs="Times New Roman"/>
              </w:rPr>
            </w:pPr>
            <w:ins w:id="397" w:author="Damian Craig" w:date="2015-09-25T15:28:00Z">
              <w:r w:rsidRPr="00F468FF">
                <w:rPr>
                  <w:rFonts w:ascii="Times New Roman" w:hAnsi="Times New Roman" w:cs="Times New Roman"/>
                </w:rPr>
                <w:t>0.01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DCBB" w14:textId="77777777" w:rsidR="008A5081" w:rsidRPr="00F468FF" w:rsidRDefault="008A5081" w:rsidP="009F058A">
            <w:pPr>
              <w:spacing w:line="480" w:lineRule="auto"/>
              <w:rPr>
                <w:ins w:id="398" w:author="Damian Craig" w:date="2015-09-25T15:28:00Z"/>
                <w:rFonts w:ascii="Times New Roman" w:hAnsi="Times New Roman" w:cs="Times New Roman"/>
              </w:rPr>
            </w:pPr>
            <w:ins w:id="399" w:author="Damian Craig" w:date="2015-09-25T15:28:00Z">
              <w:r w:rsidRPr="00F468FF">
                <w:rPr>
                  <w:rFonts w:ascii="Times New Roman" w:hAnsi="Times New Roman" w:cs="Times New Roman"/>
                </w:rPr>
                <w:t>0.03</w:t>
              </w:r>
            </w:ins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E3D3" w14:textId="77777777" w:rsidR="008A5081" w:rsidRPr="00F468FF" w:rsidRDefault="008A5081" w:rsidP="009F058A">
            <w:pPr>
              <w:spacing w:line="480" w:lineRule="auto"/>
              <w:rPr>
                <w:ins w:id="400" w:author="Damian Craig" w:date="2015-09-25T15:28:00Z"/>
                <w:rFonts w:ascii="Times New Roman" w:hAnsi="Times New Roman" w:cs="Times New Roman"/>
              </w:rPr>
            </w:pPr>
            <w:ins w:id="401" w:author="Damian Craig" w:date="2015-09-25T15:28:00Z">
              <w:r w:rsidRPr="00F468FF">
                <w:rPr>
                  <w:rFonts w:ascii="Times New Roman" w:hAnsi="Times New Roman" w:cs="Times New Roman"/>
                </w:rPr>
                <w:t>0.07</w:t>
              </w:r>
            </w:ins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F318" w14:textId="77777777" w:rsidR="008A5081" w:rsidRPr="00F468FF" w:rsidRDefault="008A5081" w:rsidP="009F058A">
            <w:pPr>
              <w:spacing w:line="480" w:lineRule="auto"/>
              <w:rPr>
                <w:ins w:id="402" w:author="Damian Craig" w:date="2015-09-25T15:28:00Z"/>
                <w:rFonts w:ascii="Times New Roman" w:hAnsi="Times New Roman" w:cs="Times New Roman"/>
              </w:rPr>
            </w:pPr>
            <w:ins w:id="403" w:author="Damian Craig" w:date="2015-09-25T15:28:00Z">
              <w:r w:rsidRPr="00F468FF">
                <w:rPr>
                  <w:rFonts w:ascii="Times New Roman" w:hAnsi="Times New Roman" w:cs="Times New Roman"/>
                </w:rPr>
                <w:t>33%, 38%, 100%</w:t>
              </w:r>
            </w:ins>
          </w:p>
        </w:tc>
      </w:tr>
      <w:tr w:rsidR="008A5081" w:rsidRPr="00F468FF" w14:paraId="42DD12CB" w14:textId="77777777" w:rsidTr="008A5081">
        <w:trPr>
          <w:ins w:id="404" w:author="Damian Craig" w:date="2015-09-25T15:28:00Z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778E" w14:textId="0460C73A" w:rsidR="008A5081" w:rsidRPr="00F468FF" w:rsidRDefault="008A5081" w:rsidP="009F058A">
            <w:pPr>
              <w:spacing w:line="480" w:lineRule="auto"/>
              <w:rPr>
                <w:ins w:id="405" w:author="Damian Craig" w:date="2015-09-25T15:28:00Z"/>
                <w:rFonts w:ascii="Times New Roman" w:hAnsi="Times New Roman" w:cs="Times New Roman"/>
                <w:i/>
              </w:rPr>
            </w:pPr>
            <w:ins w:id="406" w:author="Damian Craig" w:date="2015-09-25T15:28:00Z">
              <w:del w:id="407" w:author="Svati Shah, M.D." w:date="2015-09-28T13:57:00Z">
                <w:r w:rsidRPr="00F468FF" w:rsidDel="00596518">
                  <w:rPr>
                    <w:rFonts w:ascii="Times New Roman" w:eastAsia="Times New Roman" w:hAnsi="Times New Roman" w:cs="Times New Roman"/>
                    <w:i/>
                    <w:color w:val="000000"/>
                  </w:rPr>
                  <w:delText>LOC643327 | LOC100129626</w:delText>
                </w:r>
              </w:del>
            </w:ins>
            <w:ins w:id="408" w:author="Svati Shah, M.D." w:date="2015-09-28T13:57:00Z">
              <w:r w:rsidR="00596518">
                <w:rPr>
                  <w:rFonts w:ascii="Times New Roman" w:eastAsia="Times New Roman" w:hAnsi="Times New Roman" w:cs="Times New Roman"/>
                  <w:i/>
                  <w:color w:val="000000"/>
                </w:rPr>
                <w:t>SLC22A23|PXDC1</w:t>
              </w:r>
            </w:ins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62CA" w14:textId="77777777" w:rsidR="008A5081" w:rsidRPr="00F468FF" w:rsidRDefault="008A5081" w:rsidP="009F058A">
            <w:pPr>
              <w:spacing w:line="480" w:lineRule="auto"/>
              <w:rPr>
                <w:ins w:id="409" w:author="Damian Craig" w:date="2015-09-25T15:28:00Z"/>
                <w:rFonts w:ascii="Times New Roman" w:hAnsi="Times New Roman" w:cs="Times New Roman"/>
              </w:rPr>
            </w:pPr>
            <w:ins w:id="410" w:author="Damian Craig" w:date="2015-09-25T15:28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1242866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E847" w14:textId="77777777" w:rsidR="008A5081" w:rsidRPr="00F468FF" w:rsidRDefault="008A5081" w:rsidP="009F058A">
            <w:pPr>
              <w:spacing w:line="480" w:lineRule="auto"/>
              <w:rPr>
                <w:ins w:id="411" w:author="Damian Craig" w:date="2015-09-25T15:28:00Z"/>
                <w:rFonts w:ascii="Times New Roman" w:hAnsi="Times New Roman" w:cs="Times New Roman"/>
              </w:rPr>
            </w:pPr>
            <w:ins w:id="412" w:author="Damian Craig" w:date="2015-09-25T15:28:00Z">
              <w:r w:rsidRPr="00F468FF"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C03D" w14:textId="77777777" w:rsidR="008A5081" w:rsidRPr="00F468FF" w:rsidRDefault="008A5081" w:rsidP="009F058A">
            <w:pPr>
              <w:spacing w:line="480" w:lineRule="auto"/>
              <w:rPr>
                <w:ins w:id="413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414" w:author="Damian Craig" w:date="2015-09-25T15:28:00Z">
              <w:r w:rsidRPr="00F468FF">
                <w:rPr>
                  <w:rFonts w:ascii="Times New Roman" w:hAnsi="Times New Roman" w:cs="Times New Roman"/>
                </w:rPr>
                <w:t>6.3x10</w:t>
              </w:r>
              <w:r w:rsidRPr="00F468FF">
                <w:rPr>
                  <w:rFonts w:ascii="Times New Roman" w:hAnsi="Times New Roman" w:cs="Times New Roman"/>
                  <w:vertAlign w:val="superscript"/>
                </w:rPr>
                <w:t>-3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B2D7" w14:textId="77777777" w:rsidR="008A5081" w:rsidRPr="00F468FF" w:rsidRDefault="008A5081" w:rsidP="009F058A">
            <w:pPr>
              <w:spacing w:line="480" w:lineRule="auto"/>
              <w:rPr>
                <w:ins w:id="415" w:author="Damian Craig" w:date="2015-09-25T15:28:00Z"/>
                <w:rFonts w:ascii="Times New Roman" w:hAnsi="Times New Roman" w:cs="Times New Roman"/>
              </w:rPr>
            </w:pPr>
            <w:ins w:id="416" w:author="Damian Craig" w:date="2015-09-25T15:28:00Z">
              <w:r w:rsidRPr="00F468FF">
                <w:rPr>
                  <w:rFonts w:ascii="Times New Roman" w:hAnsi="Times New Roman" w:cs="Times New Roman"/>
                </w:rPr>
                <w:t>0.01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8AF0" w14:textId="77777777" w:rsidR="008A5081" w:rsidRPr="00F468FF" w:rsidRDefault="008A5081" w:rsidP="009F058A">
            <w:pPr>
              <w:spacing w:line="480" w:lineRule="auto"/>
              <w:rPr>
                <w:ins w:id="417" w:author="Damian Craig" w:date="2015-09-25T15:28:00Z"/>
                <w:rFonts w:ascii="Times New Roman" w:hAnsi="Times New Roman" w:cs="Times New Roman"/>
              </w:rPr>
            </w:pPr>
            <w:ins w:id="418" w:author="Damian Craig" w:date="2015-09-25T15:28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1929" w14:textId="77777777" w:rsidR="008A5081" w:rsidRPr="00F468FF" w:rsidRDefault="008A5081" w:rsidP="009F058A">
            <w:pPr>
              <w:spacing w:line="480" w:lineRule="auto"/>
              <w:rPr>
                <w:ins w:id="419" w:author="Damian Craig" w:date="2015-09-25T15:28:00Z"/>
                <w:rFonts w:ascii="Times New Roman" w:hAnsi="Times New Roman" w:cs="Times New Roman"/>
              </w:rPr>
            </w:pPr>
            <w:ins w:id="420" w:author="Damian Craig" w:date="2015-09-25T15:28:00Z">
              <w:r w:rsidRPr="00F468FF"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4363" w14:textId="77777777" w:rsidR="008A5081" w:rsidRPr="00F468FF" w:rsidRDefault="008A5081" w:rsidP="009F058A">
            <w:pPr>
              <w:spacing w:line="480" w:lineRule="auto"/>
              <w:rPr>
                <w:ins w:id="421" w:author="Damian Craig" w:date="2015-09-25T15:28:00Z"/>
                <w:rFonts w:ascii="Times New Roman" w:hAnsi="Times New Roman" w:cs="Times New Roman"/>
              </w:rPr>
            </w:pPr>
            <w:ins w:id="422" w:author="Damian Craig" w:date="2015-09-25T15:28:00Z">
              <w:r w:rsidRPr="00F468FF">
                <w:rPr>
                  <w:rFonts w:ascii="Times New Roman" w:hAnsi="Times New Roman" w:cs="Times New Roman"/>
                </w:rPr>
                <w:t>33%, 40%, 50%</w:t>
              </w:r>
            </w:ins>
          </w:p>
        </w:tc>
      </w:tr>
      <w:tr w:rsidR="008A5081" w:rsidRPr="00B210BA" w14:paraId="552BA920" w14:textId="77777777" w:rsidTr="008A5081">
        <w:trPr>
          <w:ins w:id="423" w:author="Damian Craig" w:date="2015-09-25T15:28:00Z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6C9E4" w14:textId="77777777" w:rsidR="008A5081" w:rsidRPr="00B210BA" w:rsidRDefault="008A5081" w:rsidP="009F058A">
            <w:pPr>
              <w:spacing w:line="480" w:lineRule="auto"/>
              <w:rPr>
                <w:ins w:id="424" w:author="Damian Craig" w:date="2015-09-25T15:28:00Z"/>
                <w:rFonts w:ascii="Times New Roman" w:hAnsi="Times New Roman" w:cs="Times New Roman"/>
                <w:i/>
              </w:rPr>
            </w:pPr>
            <w:ins w:id="425" w:author="Damian Craig" w:date="2015-09-25T15:28:00Z">
              <w:r w:rsidRPr="00AB7C34">
                <w:rPr>
                  <w:rFonts w:ascii="Times New Roman" w:eastAsia="Times New Roman" w:hAnsi="Times New Roman" w:cs="Times New Roman"/>
                  <w:i/>
                  <w:color w:val="000000"/>
                  <w:sz w:val="20"/>
                  <w:szCs w:val="20"/>
                </w:rPr>
                <w:t>CADM2 | VGLL3</w:t>
              </w:r>
            </w:ins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08FF" w14:textId="77777777" w:rsidR="008A5081" w:rsidRPr="00F468FF" w:rsidRDefault="008A5081" w:rsidP="009F058A">
            <w:pPr>
              <w:spacing w:line="480" w:lineRule="auto"/>
              <w:rPr>
                <w:ins w:id="426" w:author="Damian Craig" w:date="2015-09-25T15:28:00Z"/>
                <w:rFonts w:ascii="Times New Roman" w:hAnsi="Times New Roman" w:cs="Times New Roman"/>
              </w:rPr>
            </w:pPr>
            <w:ins w:id="427" w:author="Damian Craig" w:date="2015-09-25T15:28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6796873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D7F6" w14:textId="77777777" w:rsidR="008A5081" w:rsidRPr="00B210BA" w:rsidRDefault="008A5081" w:rsidP="009F058A">
            <w:pPr>
              <w:spacing w:line="480" w:lineRule="auto"/>
              <w:rPr>
                <w:ins w:id="428" w:author="Damian Craig" w:date="2015-09-25T15:28:00Z"/>
                <w:rFonts w:ascii="Times New Roman" w:hAnsi="Times New Roman" w:cs="Times New Roman"/>
              </w:rPr>
            </w:pPr>
            <w:ins w:id="429" w:author="Damian Craig" w:date="2015-09-25T15:28:00Z">
              <w:r w:rsidRPr="00F230A6"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AA1E" w14:textId="77777777" w:rsidR="008A5081" w:rsidRPr="00834313" w:rsidRDefault="008A5081" w:rsidP="009F058A">
            <w:pPr>
              <w:spacing w:line="480" w:lineRule="auto"/>
              <w:rPr>
                <w:ins w:id="430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431" w:author="Damian Craig" w:date="2015-09-25T15:28:00Z">
              <w:r>
                <w:rPr>
                  <w:rFonts w:ascii="Times New Roman" w:hAnsi="Times New Roman" w:cs="Times New Roman"/>
                </w:rPr>
                <w:t>3.0x10</w:t>
              </w:r>
              <w:r>
                <w:rPr>
                  <w:rFonts w:ascii="Times New Roman" w:hAnsi="Times New Roman" w:cs="Times New Roman"/>
                  <w:vertAlign w:val="superscript"/>
                </w:rPr>
                <w:t>-3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321D" w14:textId="77777777" w:rsidR="008A5081" w:rsidRPr="00B0175B" w:rsidRDefault="008A5081" w:rsidP="009F058A">
            <w:pPr>
              <w:spacing w:line="480" w:lineRule="auto"/>
              <w:rPr>
                <w:ins w:id="432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433" w:author="Damian Craig" w:date="2015-09-25T15:28:00Z">
              <w:r>
                <w:rPr>
                  <w:rFonts w:ascii="Times New Roman" w:hAnsi="Times New Roman" w:cs="Times New Roman"/>
                </w:rPr>
                <w:t>9.0x10</w:t>
              </w:r>
              <w:r>
                <w:rPr>
                  <w:rFonts w:ascii="Times New Roman" w:hAnsi="Times New Roman" w:cs="Times New Roman"/>
                  <w:vertAlign w:val="superscript"/>
                </w:rPr>
                <w:t>-3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6DFC" w14:textId="77777777" w:rsidR="008A5081" w:rsidRPr="00B210BA" w:rsidRDefault="008A5081" w:rsidP="009F058A">
            <w:pPr>
              <w:spacing w:line="480" w:lineRule="auto"/>
              <w:rPr>
                <w:ins w:id="434" w:author="Damian Craig" w:date="2015-09-25T15:28:00Z"/>
                <w:rFonts w:ascii="Times New Roman" w:hAnsi="Times New Roman" w:cs="Times New Roman"/>
              </w:rPr>
            </w:pPr>
            <w:ins w:id="435" w:author="Damian Craig" w:date="2015-09-25T15:28:00Z">
              <w:r>
                <w:rPr>
                  <w:rFonts w:ascii="Times New Roman" w:hAnsi="Times New Roman" w:cs="Times New Roman"/>
                </w:rPr>
                <w:t>0.09</w:t>
              </w:r>
            </w:ins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2228" w14:textId="77777777" w:rsidR="008A5081" w:rsidRDefault="008A5081" w:rsidP="009F058A">
            <w:pPr>
              <w:spacing w:line="480" w:lineRule="auto"/>
              <w:rPr>
                <w:ins w:id="436" w:author="Damian Craig" w:date="2015-09-25T15:28:00Z"/>
                <w:rFonts w:ascii="Times New Roman" w:hAnsi="Times New Roman" w:cs="Times New Roman"/>
              </w:rPr>
            </w:pPr>
            <w:ins w:id="437" w:author="Damian Craig" w:date="2015-09-25T15:28:00Z">
              <w:r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288E" w14:textId="77777777" w:rsidR="008A5081" w:rsidRPr="00B210BA" w:rsidRDefault="008A5081" w:rsidP="009F058A">
            <w:pPr>
              <w:spacing w:line="480" w:lineRule="auto"/>
              <w:rPr>
                <w:ins w:id="438" w:author="Damian Craig" w:date="2015-09-25T15:28:00Z"/>
                <w:rFonts w:ascii="Times New Roman" w:hAnsi="Times New Roman" w:cs="Times New Roman"/>
              </w:rPr>
            </w:pPr>
            <w:ins w:id="439" w:author="Damian Craig" w:date="2015-09-25T15:28:00Z">
              <w:r>
                <w:rPr>
                  <w:rFonts w:ascii="Times New Roman" w:hAnsi="Times New Roman" w:cs="Times New Roman"/>
                </w:rPr>
                <w:t>34%, 30%, 44%</w:t>
              </w:r>
            </w:ins>
          </w:p>
        </w:tc>
      </w:tr>
      <w:tr w:rsidR="008A5081" w:rsidRPr="00B210BA" w14:paraId="2E51DEC2" w14:textId="77777777" w:rsidTr="008A5081">
        <w:trPr>
          <w:ins w:id="440" w:author="Damian Craig" w:date="2015-09-25T15:28:00Z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0CCA" w14:textId="77777777" w:rsidR="008A5081" w:rsidRPr="00B210BA" w:rsidRDefault="008A5081" w:rsidP="009F058A">
            <w:pPr>
              <w:spacing w:line="480" w:lineRule="auto"/>
              <w:rPr>
                <w:ins w:id="441" w:author="Damian Craig" w:date="2015-09-25T15:28:00Z"/>
                <w:rFonts w:ascii="Times New Roman" w:hAnsi="Times New Roman" w:cs="Times New Roman"/>
                <w:i/>
              </w:rPr>
            </w:pPr>
            <w:ins w:id="442" w:author="Damian Craig" w:date="2015-09-25T15:28:00Z">
              <w:r w:rsidRPr="00AB7C34">
                <w:rPr>
                  <w:rFonts w:ascii="Times New Roman" w:eastAsia="Times New Roman" w:hAnsi="Times New Roman" w:cs="Times New Roman"/>
                  <w:i/>
                  <w:color w:val="000000"/>
                  <w:sz w:val="20"/>
                  <w:szCs w:val="20"/>
                </w:rPr>
                <w:t>C14orf105</w:t>
              </w:r>
            </w:ins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64E5" w14:textId="77777777" w:rsidR="008A5081" w:rsidRPr="00F468FF" w:rsidRDefault="008A5081" w:rsidP="009F058A">
            <w:pPr>
              <w:spacing w:line="480" w:lineRule="auto"/>
              <w:rPr>
                <w:ins w:id="443" w:author="Damian Craig" w:date="2015-09-25T15:28:00Z"/>
                <w:rFonts w:ascii="Times New Roman" w:hAnsi="Times New Roman" w:cs="Times New Roman"/>
              </w:rPr>
            </w:pPr>
            <w:ins w:id="444" w:author="Damian Craig" w:date="2015-09-25T15:28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10139566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71EB" w14:textId="77777777" w:rsidR="008A5081" w:rsidRPr="00B210BA" w:rsidRDefault="008A5081" w:rsidP="009F058A">
            <w:pPr>
              <w:spacing w:line="480" w:lineRule="auto"/>
              <w:rPr>
                <w:ins w:id="445" w:author="Damian Craig" w:date="2015-09-25T15:28:00Z"/>
                <w:rFonts w:ascii="Times New Roman" w:hAnsi="Times New Roman" w:cs="Times New Roman"/>
              </w:rPr>
            </w:pPr>
            <w:ins w:id="446" w:author="Damian Craig" w:date="2015-09-25T15:28:00Z">
              <w:r w:rsidRPr="00F230A6"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1E36" w14:textId="77777777" w:rsidR="008A5081" w:rsidRPr="00A2434A" w:rsidRDefault="008A5081" w:rsidP="009F058A">
            <w:pPr>
              <w:spacing w:line="480" w:lineRule="auto"/>
              <w:rPr>
                <w:ins w:id="447" w:author="Damian Craig" w:date="2015-09-25T15:28:00Z"/>
                <w:rFonts w:ascii="Times New Roman" w:hAnsi="Times New Roman" w:cs="Times New Roman"/>
                <w:vertAlign w:val="superscript"/>
              </w:rPr>
            </w:pPr>
            <w:ins w:id="448" w:author="Damian Craig" w:date="2015-09-25T15:28:00Z">
              <w:r>
                <w:rPr>
                  <w:rFonts w:ascii="Times New Roman" w:hAnsi="Times New Roman" w:cs="Times New Roman"/>
                </w:rPr>
                <w:t>5.0x10</w:t>
              </w:r>
              <w:r>
                <w:rPr>
                  <w:rFonts w:ascii="Times New Roman" w:hAnsi="Times New Roman" w:cs="Times New Roman"/>
                  <w:vertAlign w:val="superscript"/>
                </w:rPr>
                <w:t>-3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CF49" w14:textId="77777777" w:rsidR="008A5081" w:rsidRPr="00B210BA" w:rsidRDefault="008A5081" w:rsidP="009F058A">
            <w:pPr>
              <w:spacing w:line="480" w:lineRule="auto"/>
              <w:rPr>
                <w:ins w:id="449" w:author="Damian Craig" w:date="2015-09-25T15:28:00Z"/>
                <w:rFonts w:ascii="Times New Roman" w:hAnsi="Times New Roman" w:cs="Times New Roman"/>
              </w:rPr>
            </w:pPr>
            <w:ins w:id="450" w:author="Damian Craig" w:date="2015-09-25T15:28:00Z">
              <w:r>
                <w:rPr>
                  <w:rFonts w:ascii="Times New Roman" w:hAnsi="Times New Roman" w:cs="Times New Roman"/>
                </w:rPr>
                <w:t>0.04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2345" w14:textId="77777777" w:rsidR="008A5081" w:rsidRPr="00B210BA" w:rsidRDefault="008A5081" w:rsidP="009F058A">
            <w:pPr>
              <w:spacing w:line="480" w:lineRule="auto"/>
              <w:rPr>
                <w:ins w:id="451" w:author="Damian Craig" w:date="2015-09-25T15:28:00Z"/>
                <w:rFonts w:ascii="Times New Roman" w:hAnsi="Times New Roman" w:cs="Times New Roman"/>
              </w:rPr>
            </w:pPr>
            <w:ins w:id="452" w:author="Damian Craig" w:date="2015-09-25T15:28:00Z">
              <w:r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02BB" w14:textId="77777777" w:rsidR="008A5081" w:rsidRDefault="008A5081" w:rsidP="009F058A">
            <w:pPr>
              <w:spacing w:line="480" w:lineRule="auto"/>
              <w:rPr>
                <w:ins w:id="453" w:author="Damian Craig" w:date="2015-09-25T15:28:00Z"/>
                <w:rFonts w:ascii="Times New Roman" w:hAnsi="Times New Roman" w:cs="Times New Roman"/>
              </w:rPr>
            </w:pPr>
            <w:ins w:id="454" w:author="Damian Craig" w:date="2015-09-25T15:28:00Z">
              <w:r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892BC" w14:textId="77777777" w:rsidR="008A5081" w:rsidRPr="00B210BA" w:rsidRDefault="008A5081" w:rsidP="009F058A">
            <w:pPr>
              <w:spacing w:line="480" w:lineRule="auto"/>
              <w:rPr>
                <w:ins w:id="455" w:author="Damian Craig" w:date="2015-09-25T15:28:00Z"/>
                <w:rFonts w:ascii="Times New Roman" w:hAnsi="Times New Roman" w:cs="Times New Roman"/>
              </w:rPr>
            </w:pPr>
            <w:ins w:id="456" w:author="Damian Craig" w:date="2015-09-25T15:28:00Z">
              <w:r>
                <w:rPr>
                  <w:rFonts w:ascii="Times New Roman" w:hAnsi="Times New Roman" w:cs="Times New Roman"/>
                </w:rPr>
                <w:t>33%, 37%, 41%</w:t>
              </w:r>
            </w:ins>
          </w:p>
        </w:tc>
      </w:tr>
      <w:tr w:rsidR="008A5081" w:rsidRPr="00B210BA" w14:paraId="2A437467" w14:textId="77777777" w:rsidTr="008A5081">
        <w:trPr>
          <w:ins w:id="457" w:author="Damian Craig" w:date="2015-09-25T15:28:00Z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B959E" w14:textId="77777777" w:rsidR="008A5081" w:rsidRPr="00B210BA" w:rsidRDefault="008A5081" w:rsidP="009F058A">
            <w:pPr>
              <w:spacing w:line="480" w:lineRule="auto"/>
              <w:rPr>
                <w:ins w:id="458" w:author="Damian Craig" w:date="2015-09-25T15:28:00Z"/>
                <w:rFonts w:ascii="Times New Roman" w:hAnsi="Times New Roman" w:cs="Times New Roman"/>
                <w:i/>
              </w:rPr>
            </w:pPr>
            <w:ins w:id="459" w:author="Damian Craig" w:date="2015-09-25T15:28:00Z">
              <w:r w:rsidRPr="00AB7C34">
                <w:rPr>
                  <w:rFonts w:ascii="Times New Roman" w:eastAsia="Times New Roman" w:hAnsi="Times New Roman" w:cs="Times New Roman"/>
                  <w:i/>
                  <w:color w:val="000000"/>
                  <w:sz w:val="20"/>
                  <w:szCs w:val="20"/>
                </w:rPr>
                <w:t>RAMP1</w:t>
              </w:r>
            </w:ins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7969" w14:textId="77777777" w:rsidR="008A5081" w:rsidRPr="00F468FF" w:rsidRDefault="008A5081" w:rsidP="009F058A">
            <w:pPr>
              <w:spacing w:line="480" w:lineRule="auto"/>
              <w:rPr>
                <w:ins w:id="460" w:author="Damian Craig" w:date="2015-09-25T15:28:00Z"/>
                <w:rFonts w:ascii="Times New Roman" w:hAnsi="Times New Roman" w:cs="Times New Roman"/>
              </w:rPr>
            </w:pPr>
            <w:ins w:id="461" w:author="Damian Craig" w:date="2015-09-25T15:28:00Z">
              <w:r w:rsidRPr="00F468FF">
                <w:rPr>
                  <w:rFonts w:ascii="Times New Roman" w:eastAsia="Times New Roman" w:hAnsi="Times New Roman" w:cs="Times New Roman"/>
                  <w:color w:val="000000"/>
                </w:rPr>
                <w:t>rs3769047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6EA9" w14:textId="77777777" w:rsidR="008A5081" w:rsidRPr="00B210BA" w:rsidRDefault="008A5081" w:rsidP="009F058A">
            <w:pPr>
              <w:spacing w:line="480" w:lineRule="auto"/>
              <w:rPr>
                <w:ins w:id="462" w:author="Damian Craig" w:date="2015-09-25T15:28:00Z"/>
                <w:rFonts w:ascii="Times New Roman" w:hAnsi="Times New Roman" w:cs="Times New Roman"/>
              </w:rPr>
            </w:pPr>
            <w:ins w:id="463" w:author="Damian Craig" w:date="2015-09-25T15:28:00Z">
              <w:r w:rsidRPr="00F230A6">
                <w:rPr>
                  <w:rFonts w:ascii="Times New Roman" w:hAnsi="Times New Roman" w:cs="Times New Roman"/>
                </w:rPr>
                <w:t>Races combined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7281B" w14:textId="77777777" w:rsidR="008A5081" w:rsidRPr="00B210BA" w:rsidRDefault="008A5081" w:rsidP="009F058A">
            <w:pPr>
              <w:spacing w:line="480" w:lineRule="auto"/>
              <w:rPr>
                <w:ins w:id="464" w:author="Damian Craig" w:date="2015-09-25T15:28:00Z"/>
                <w:rFonts w:ascii="Times New Roman" w:hAnsi="Times New Roman" w:cs="Times New Roman"/>
              </w:rPr>
            </w:pPr>
            <w:ins w:id="465" w:author="Damian Craig" w:date="2015-09-25T15:28:00Z">
              <w:r>
                <w:rPr>
                  <w:rFonts w:ascii="Times New Roman" w:hAnsi="Times New Roman" w:cs="Times New Roman"/>
                </w:rPr>
                <w:t>0.13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5E0F" w14:textId="77777777" w:rsidR="008A5081" w:rsidRPr="00B210BA" w:rsidRDefault="008A5081" w:rsidP="009F058A">
            <w:pPr>
              <w:spacing w:line="480" w:lineRule="auto"/>
              <w:rPr>
                <w:ins w:id="466" w:author="Damian Craig" w:date="2015-09-25T15:28:00Z"/>
                <w:rFonts w:ascii="Times New Roman" w:hAnsi="Times New Roman" w:cs="Times New Roman"/>
              </w:rPr>
            </w:pPr>
            <w:ins w:id="467" w:author="Damian Craig" w:date="2015-09-25T15:28:00Z">
              <w:r>
                <w:rPr>
                  <w:rFonts w:ascii="Times New Roman" w:hAnsi="Times New Roman" w:cs="Times New Roman"/>
                </w:rPr>
                <w:t>0.4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65E0" w14:textId="77777777" w:rsidR="008A5081" w:rsidRPr="00B210BA" w:rsidRDefault="008A5081" w:rsidP="009F058A">
            <w:pPr>
              <w:spacing w:line="480" w:lineRule="auto"/>
              <w:rPr>
                <w:ins w:id="468" w:author="Damian Craig" w:date="2015-09-25T15:28:00Z"/>
                <w:rFonts w:ascii="Times New Roman" w:hAnsi="Times New Roman" w:cs="Times New Roman"/>
              </w:rPr>
            </w:pPr>
            <w:ins w:id="469" w:author="Damian Craig" w:date="2015-09-25T15:28:00Z">
              <w:r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2919" w14:textId="77777777" w:rsidR="008A5081" w:rsidRDefault="008A5081" w:rsidP="009F058A">
            <w:pPr>
              <w:spacing w:line="480" w:lineRule="auto"/>
              <w:rPr>
                <w:ins w:id="470" w:author="Damian Craig" w:date="2015-09-25T15:28:00Z"/>
                <w:rFonts w:ascii="Times New Roman" w:hAnsi="Times New Roman" w:cs="Times New Roman"/>
              </w:rPr>
            </w:pPr>
            <w:ins w:id="471" w:author="Damian Craig" w:date="2015-09-25T15:28:00Z">
              <w:r>
                <w:rPr>
                  <w:rFonts w:ascii="Times New Roman" w:hAnsi="Times New Roman" w:cs="Times New Roman"/>
                </w:rPr>
                <w:t>NS</w:t>
              </w:r>
            </w:ins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1A568" w14:textId="77777777" w:rsidR="008A5081" w:rsidRPr="00B210BA" w:rsidRDefault="008A5081" w:rsidP="009F058A">
            <w:pPr>
              <w:spacing w:line="480" w:lineRule="auto"/>
              <w:rPr>
                <w:ins w:id="472" w:author="Damian Craig" w:date="2015-09-25T15:28:00Z"/>
                <w:rFonts w:ascii="Times New Roman" w:hAnsi="Times New Roman" w:cs="Times New Roman"/>
              </w:rPr>
            </w:pPr>
            <w:ins w:id="473" w:author="Damian Craig" w:date="2015-09-25T15:28:00Z">
              <w:r>
                <w:rPr>
                  <w:rFonts w:ascii="Times New Roman" w:hAnsi="Times New Roman" w:cs="Times New Roman"/>
                </w:rPr>
                <w:t>34%, 32%, 50%</w:t>
              </w:r>
            </w:ins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  <w:tblPrChange w:id="474" w:author="Damian Craig" w:date="2015-09-25T15:23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025"/>
        <w:gridCol w:w="2294"/>
        <w:gridCol w:w="1683"/>
        <w:gridCol w:w="1455"/>
        <w:gridCol w:w="1477"/>
        <w:gridCol w:w="1357"/>
        <w:gridCol w:w="1471"/>
        <w:gridCol w:w="1188"/>
        <w:tblGridChange w:id="475">
          <w:tblGrid>
            <w:gridCol w:w="1267"/>
            <w:gridCol w:w="1343"/>
            <w:gridCol w:w="1260"/>
            <w:gridCol w:w="1710"/>
            <w:gridCol w:w="1620"/>
            <w:gridCol w:w="1620"/>
            <w:gridCol w:w="1804"/>
            <w:gridCol w:w="2326"/>
          </w:tblGrid>
        </w:tblGridChange>
      </w:tblGrid>
      <w:tr w:rsidR="00954C93" w:rsidRPr="00B210BA" w14:paraId="2361C9CF" w14:textId="3B2680DC" w:rsidTr="008A5081"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76" w:author="Damian Craig" w:date="2015-09-25T15:23:00Z">
              <w:tcPr>
                <w:tcW w:w="126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7BA5689" w14:textId="416A833D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210BA">
              <w:rPr>
                <w:rFonts w:ascii="Times New Roman" w:hAnsi="Times New Roman" w:cs="Times New Roman"/>
                <w:i/>
              </w:rPr>
              <w:t>FREM2 | STOML3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77" w:author="Damian Craig" w:date="2015-09-25T15:23:00Z">
              <w:tcPr>
                <w:tcW w:w="134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29680D1" w14:textId="2E39820B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s454412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78" w:author="Damian Craig" w:date="2015-09-25T15:23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2D88A7F" w14:textId="6F3EB364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Races combin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79" w:author="Damian Craig" w:date="2015-09-25T15:23:00Z">
              <w:tcPr>
                <w:tcW w:w="171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846094C" w14:textId="698EA23A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1</w:t>
            </w:r>
            <w:ins w:id="480" w:author="Svati Shah, M.D." w:date="2015-09-28T13:54:00Z">
              <w:r w:rsidR="00F72D59">
                <w:rPr>
                  <w:rFonts w:ascii="Times New Roman" w:hAnsi="Times New Roman" w:cs="Times New Roman"/>
                </w:rPr>
                <w:t>5</w:t>
              </w:r>
            </w:ins>
            <w:del w:id="481" w:author="Svati Shah, M.D." w:date="2015-09-28T13:54:00Z">
              <w:r w:rsidRPr="00B210BA" w:rsidDel="00F72D59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82" w:author="Damian Craig" w:date="2015-09-25T15:23:00Z">
              <w:tcPr>
                <w:tcW w:w="162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1DF764F" w14:textId="4649E14D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83" w:author="Damian Craig" w:date="2015-09-25T15:23:00Z">
              <w:tcPr>
                <w:tcW w:w="162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4CA9C67" w14:textId="1FF2771F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0.0</w:t>
            </w:r>
            <w:ins w:id="484" w:author="Svati Shah, M.D." w:date="2015-09-28T13:55:00Z">
              <w:r w:rsidR="00F72D59">
                <w:rPr>
                  <w:rFonts w:ascii="Times New Roman" w:hAnsi="Times New Roman" w:cs="Times New Roman"/>
                </w:rPr>
                <w:t>6</w:t>
              </w:r>
            </w:ins>
            <w:del w:id="485" w:author="Svati Shah, M.D." w:date="2015-09-28T13:55:00Z">
              <w:r w:rsidRPr="00B210BA" w:rsidDel="00F72D59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86" w:author="Damian Craig" w:date="2015-09-25T15:23:00Z">
              <w:tcPr>
                <w:tcW w:w="180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BDEDDE2" w14:textId="33D090E4" w:rsidR="00954C93" w:rsidRPr="00B210BA" w:rsidRDefault="00954C93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487" w:author="Svati Shah, M.D." w:date="2015-09-28T13:55:00Z">
              <w:r w:rsidR="00F72D59">
                <w:rPr>
                  <w:rFonts w:ascii="Times New Roman" w:hAnsi="Times New Roman" w:cs="Times New Roman"/>
                </w:rPr>
                <w:t>1</w:t>
              </w:r>
            </w:ins>
            <w:del w:id="488" w:author="Svati Shah, M.D." w:date="2015-09-28T13:55:00Z">
              <w:r w:rsidDel="00F72D59">
                <w:rPr>
                  <w:rFonts w:ascii="Times New Roman" w:hAnsi="Times New Roman" w:cs="Times New Roman"/>
                </w:rPr>
                <w:delText>2</w:delText>
              </w:r>
            </w:del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489" w:author="Damian Craig" w:date="2015-09-25T15:2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FF2DEFF" w14:textId="701EDE95" w:rsidR="00954C93" w:rsidRPr="00B210BA" w:rsidRDefault="00F72D59" w:rsidP="00960824">
            <w:pPr>
              <w:spacing w:line="480" w:lineRule="auto"/>
              <w:rPr>
                <w:rFonts w:ascii="Times New Roman" w:hAnsi="Times New Roman" w:cs="Times New Roman"/>
              </w:rPr>
            </w:pPr>
            <w:ins w:id="490" w:author="Svati Shah, M.D." w:date="2015-09-28T13:55:00Z">
              <w:r>
                <w:rPr>
                  <w:rFonts w:ascii="Times New Roman" w:hAnsi="Times New Roman" w:cs="Times New Roman"/>
                </w:rPr>
                <w:t>33</w:t>
              </w:r>
            </w:ins>
            <w:del w:id="491" w:author="Svati Shah, M.D." w:date="2015-09-28T13:55:00Z">
              <w:r w:rsidR="00954C93" w:rsidRPr="00B210BA" w:rsidDel="00F72D59">
                <w:rPr>
                  <w:rFonts w:ascii="Times New Roman" w:hAnsi="Times New Roman" w:cs="Times New Roman"/>
                </w:rPr>
                <w:delText>28</w:delText>
              </w:r>
            </w:del>
            <w:r w:rsidR="00954C93" w:rsidRPr="00B210BA">
              <w:rPr>
                <w:rFonts w:ascii="Times New Roman" w:hAnsi="Times New Roman" w:cs="Times New Roman"/>
              </w:rPr>
              <w:t xml:space="preserve">%, </w:t>
            </w:r>
            <w:ins w:id="492" w:author="Svati Shah, M.D." w:date="2015-09-28T13:55:00Z">
              <w:r>
                <w:rPr>
                  <w:rFonts w:ascii="Times New Roman" w:hAnsi="Times New Roman" w:cs="Times New Roman"/>
                </w:rPr>
                <w:t>42</w:t>
              </w:r>
            </w:ins>
            <w:del w:id="493" w:author="Svati Shah, M.D." w:date="2015-09-28T13:55:00Z">
              <w:r w:rsidR="00954C93" w:rsidRPr="00B210BA" w:rsidDel="00F72D59">
                <w:rPr>
                  <w:rFonts w:ascii="Times New Roman" w:hAnsi="Times New Roman" w:cs="Times New Roman"/>
                </w:rPr>
                <w:delText>34</w:delText>
              </w:r>
            </w:del>
            <w:r w:rsidR="00954C93" w:rsidRPr="00B210BA">
              <w:rPr>
                <w:rFonts w:ascii="Times New Roman" w:hAnsi="Times New Roman" w:cs="Times New Roman"/>
              </w:rPr>
              <w:t xml:space="preserve">%, </w:t>
            </w:r>
            <w:ins w:id="494" w:author="Svati Shah, M.D." w:date="2015-09-28T13:55:00Z">
              <w:r>
                <w:rPr>
                  <w:rFonts w:ascii="Times New Roman" w:hAnsi="Times New Roman" w:cs="Times New Roman"/>
                </w:rPr>
                <w:t>5</w:t>
              </w:r>
            </w:ins>
            <w:del w:id="495" w:author="Svati Shah, M.D." w:date="2015-09-28T13:55:00Z">
              <w:r w:rsidR="00954C93" w:rsidRPr="00B210BA" w:rsidDel="00F72D59">
                <w:rPr>
                  <w:rFonts w:ascii="Times New Roman" w:hAnsi="Times New Roman" w:cs="Times New Roman"/>
                </w:rPr>
                <w:delText>4</w:delText>
              </w:r>
            </w:del>
            <w:r w:rsidR="00954C93" w:rsidRPr="00B210BA">
              <w:rPr>
                <w:rFonts w:ascii="Times New Roman" w:hAnsi="Times New Roman" w:cs="Times New Roman"/>
              </w:rPr>
              <w:t>0%</w:t>
            </w:r>
          </w:p>
        </w:tc>
      </w:tr>
    </w:tbl>
    <w:p w14:paraId="7987D6B3" w14:textId="77777777" w:rsidR="00373673" w:rsidRDefault="00373673" w:rsidP="0037367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210BA">
        <w:rPr>
          <w:rFonts w:ascii="Times New Roman" w:hAnsi="Times New Roman" w:cs="Times New Roman"/>
          <w:sz w:val="20"/>
          <w:szCs w:val="20"/>
        </w:rPr>
        <w:t>*Adjusted for age, sex, PC factors and glomerular filtration rate (GFR).  GFR as calculated using Cockroft-Gault formula, discovery and validation cohorts meta-analysis, additive model.</w:t>
      </w:r>
      <w:r w:rsidRPr="00B210BA">
        <w:rPr>
          <w:rFonts w:ascii="Times New Roman" w:hAnsi="Times New Roman" w:cs="Times New Roman"/>
          <w:sz w:val="20"/>
          <w:szCs w:val="20"/>
        </w:rPr>
        <w:br/>
        <w:t>†Discovery and validation cohorts combined with meta-analysis, additive model, adjusted for age, sex, PC factors, BMI, hypertension, coronary artery disease, diabetes, ejection fraction, dyslipidemia, sex, smoking, renal disease.</w:t>
      </w:r>
      <w:r w:rsidRPr="00B210BA">
        <w:rPr>
          <w:rFonts w:ascii="Times New Roman" w:hAnsi="Times New Roman" w:cs="Times New Roman"/>
          <w:sz w:val="20"/>
          <w:szCs w:val="20"/>
        </w:rPr>
        <w:br/>
        <w:t>**P-value for Cox proportional hazards modeling for genotype by time-to-death, discovery and validation cohorts combined, adjusted for age, sex, and PC factors.</w:t>
      </w:r>
    </w:p>
    <w:p w14:paraId="6B447C53" w14:textId="77777777" w:rsidR="00373673" w:rsidRPr="00B210BA" w:rsidRDefault="00373673" w:rsidP="0037367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210BA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B210BA">
        <w:rPr>
          <w:rFonts w:ascii="Times New Roman" w:hAnsi="Times New Roman" w:cs="Times New Roman"/>
          <w:sz w:val="20"/>
          <w:szCs w:val="20"/>
        </w:rPr>
        <w:t>P-value for Cox proportional hazards modeling for genotype by time-to-death, discovery and validation cohorts combined, adjusted for</w:t>
      </w:r>
      <w:r>
        <w:rPr>
          <w:rFonts w:ascii="Times New Roman" w:hAnsi="Times New Roman" w:cs="Times New Roman"/>
          <w:sz w:val="20"/>
          <w:szCs w:val="20"/>
        </w:rPr>
        <w:t xml:space="preserve"> SCDA factor levels,</w:t>
      </w:r>
      <w:r w:rsidRPr="00B210BA">
        <w:rPr>
          <w:rFonts w:ascii="Times New Roman" w:hAnsi="Times New Roman" w:cs="Times New Roman"/>
          <w:sz w:val="20"/>
          <w:szCs w:val="20"/>
        </w:rPr>
        <w:t xml:space="preserve"> age, sex, and PC factors.</w:t>
      </w:r>
      <w:r w:rsidRPr="00B210BA">
        <w:rPr>
          <w:rFonts w:ascii="Times New Roman" w:hAnsi="Times New Roman" w:cs="Times New Roman"/>
          <w:sz w:val="20"/>
          <w:szCs w:val="20"/>
        </w:rPr>
        <w:br/>
        <w:t>††Event rate (death or MI) stratified by genotype (0, 1, 2 minor allele carriers), for racial</w:t>
      </w:r>
      <w:r w:rsidRPr="00B210B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210BA">
        <w:rPr>
          <w:rFonts w:ascii="Times New Roman" w:hAnsi="Times New Roman" w:cs="Times New Roman"/>
          <w:sz w:val="20"/>
          <w:szCs w:val="20"/>
        </w:rPr>
        <w:t>category specified.</w:t>
      </w:r>
      <w:r w:rsidRPr="00B210BA">
        <w:rPr>
          <w:rFonts w:ascii="Times New Roman" w:hAnsi="Times New Roman" w:cs="Times New Roman"/>
          <w:sz w:val="20"/>
          <w:szCs w:val="20"/>
        </w:rPr>
        <w:br/>
        <w:t>NS:  not significant</w:t>
      </w:r>
    </w:p>
    <w:p w14:paraId="4C286DF6" w14:textId="77777777" w:rsidR="003B6503" w:rsidRPr="00B210BA" w:rsidRDefault="003B6503" w:rsidP="003D3863">
      <w:pPr>
        <w:rPr>
          <w:rFonts w:ascii="Times New Roman" w:hAnsi="Times New Roman" w:cs="Times New Roman"/>
          <w:b/>
        </w:rPr>
      </w:pPr>
    </w:p>
    <w:p w14:paraId="36C6ACB4" w14:textId="671731D9" w:rsidR="009B0A65" w:rsidRPr="00B210BA" w:rsidRDefault="009B0A65" w:rsidP="000A09C8">
      <w:pPr>
        <w:rPr>
          <w:rFonts w:ascii="Times New Roman" w:hAnsi="Times New Roman" w:cs="Times New Roman"/>
        </w:rPr>
      </w:pPr>
    </w:p>
    <w:sectPr w:rsidR="009B0A65" w:rsidRPr="00B210BA" w:rsidSect="00C271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A8B86" w14:textId="77777777" w:rsidR="00FF3348" w:rsidRDefault="00FF3348" w:rsidP="006D6B29">
      <w:pPr>
        <w:spacing w:after="0" w:line="240" w:lineRule="auto"/>
      </w:pPr>
      <w:r>
        <w:separator/>
      </w:r>
    </w:p>
  </w:endnote>
  <w:endnote w:type="continuationSeparator" w:id="0">
    <w:p w14:paraId="78178AB4" w14:textId="77777777" w:rsidR="00FF3348" w:rsidRDefault="00FF3348" w:rsidP="006D6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1B6FF" w14:textId="77777777" w:rsidR="00FF3348" w:rsidRDefault="00FF3348" w:rsidP="006D6B29">
      <w:pPr>
        <w:spacing w:after="0" w:line="240" w:lineRule="auto"/>
      </w:pPr>
      <w:r>
        <w:separator/>
      </w:r>
    </w:p>
  </w:footnote>
  <w:footnote w:type="continuationSeparator" w:id="0">
    <w:p w14:paraId="317256C6" w14:textId="77777777" w:rsidR="00FF3348" w:rsidRDefault="00FF3348" w:rsidP="006D6B2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mian Craig">
    <w15:presenceInfo w15:providerId="AD" w15:userId="S-1-5-21-2053149899-1891010372-398732264-20738"/>
  </w15:person>
  <w15:person w15:author="Svati Shah, M.D.">
    <w15:presenceInfo w15:providerId="AD" w15:userId="S-1-5-21-2053149899-1891010372-398732264-91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7722"/>
    <w:rsid w:val="000016D8"/>
    <w:rsid w:val="00001A05"/>
    <w:rsid w:val="00005153"/>
    <w:rsid w:val="00011FA8"/>
    <w:rsid w:val="000133D5"/>
    <w:rsid w:val="00027DBA"/>
    <w:rsid w:val="00033442"/>
    <w:rsid w:val="00033F1F"/>
    <w:rsid w:val="00044D12"/>
    <w:rsid w:val="000466C6"/>
    <w:rsid w:val="00055638"/>
    <w:rsid w:val="00064B7A"/>
    <w:rsid w:val="0006505B"/>
    <w:rsid w:val="00073DED"/>
    <w:rsid w:val="00093526"/>
    <w:rsid w:val="000A09C8"/>
    <w:rsid w:val="000A5A9A"/>
    <w:rsid w:val="000B3C9E"/>
    <w:rsid w:val="000B5059"/>
    <w:rsid w:val="000C002E"/>
    <w:rsid w:val="000D2952"/>
    <w:rsid w:val="0010189E"/>
    <w:rsid w:val="0010202A"/>
    <w:rsid w:val="00112013"/>
    <w:rsid w:val="00132896"/>
    <w:rsid w:val="00135984"/>
    <w:rsid w:val="00142F29"/>
    <w:rsid w:val="001453F1"/>
    <w:rsid w:val="00146C9D"/>
    <w:rsid w:val="00153E65"/>
    <w:rsid w:val="0015636B"/>
    <w:rsid w:val="0018179A"/>
    <w:rsid w:val="00193BD6"/>
    <w:rsid w:val="00196773"/>
    <w:rsid w:val="001B5C09"/>
    <w:rsid w:val="001B7969"/>
    <w:rsid w:val="001E41D2"/>
    <w:rsid w:val="001F75DF"/>
    <w:rsid w:val="001F77AE"/>
    <w:rsid w:val="002057B4"/>
    <w:rsid w:val="00207DFB"/>
    <w:rsid w:val="002108DF"/>
    <w:rsid w:val="00224AC2"/>
    <w:rsid w:val="00233359"/>
    <w:rsid w:val="002355E7"/>
    <w:rsid w:val="00241C99"/>
    <w:rsid w:val="00254BE8"/>
    <w:rsid w:val="002551D3"/>
    <w:rsid w:val="00260382"/>
    <w:rsid w:val="00266AF3"/>
    <w:rsid w:val="00282237"/>
    <w:rsid w:val="00292A43"/>
    <w:rsid w:val="00292D0B"/>
    <w:rsid w:val="002A41B4"/>
    <w:rsid w:val="002A5331"/>
    <w:rsid w:val="002A7154"/>
    <w:rsid w:val="002C4A5F"/>
    <w:rsid w:val="002C656A"/>
    <w:rsid w:val="002D2B63"/>
    <w:rsid w:val="002D60E1"/>
    <w:rsid w:val="002F48C6"/>
    <w:rsid w:val="00304C3A"/>
    <w:rsid w:val="00304DB2"/>
    <w:rsid w:val="00305726"/>
    <w:rsid w:val="0030689B"/>
    <w:rsid w:val="003157E2"/>
    <w:rsid w:val="00316C88"/>
    <w:rsid w:val="00322CA2"/>
    <w:rsid w:val="00326BD2"/>
    <w:rsid w:val="00335FB7"/>
    <w:rsid w:val="0034025B"/>
    <w:rsid w:val="00351B9D"/>
    <w:rsid w:val="003679CD"/>
    <w:rsid w:val="00373673"/>
    <w:rsid w:val="00374112"/>
    <w:rsid w:val="003742DA"/>
    <w:rsid w:val="00384963"/>
    <w:rsid w:val="003B04C0"/>
    <w:rsid w:val="003B1897"/>
    <w:rsid w:val="003B6503"/>
    <w:rsid w:val="003B7B4C"/>
    <w:rsid w:val="003C62E6"/>
    <w:rsid w:val="003D3863"/>
    <w:rsid w:val="003F3EE9"/>
    <w:rsid w:val="003F4130"/>
    <w:rsid w:val="003F4B09"/>
    <w:rsid w:val="003F64E3"/>
    <w:rsid w:val="00401B8C"/>
    <w:rsid w:val="00404CB1"/>
    <w:rsid w:val="00411F8E"/>
    <w:rsid w:val="004236E9"/>
    <w:rsid w:val="004264BD"/>
    <w:rsid w:val="00431EED"/>
    <w:rsid w:val="00436783"/>
    <w:rsid w:val="00441EBF"/>
    <w:rsid w:val="00451DF7"/>
    <w:rsid w:val="00462CF2"/>
    <w:rsid w:val="00464C55"/>
    <w:rsid w:val="004865F6"/>
    <w:rsid w:val="004903F1"/>
    <w:rsid w:val="00495B8F"/>
    <w:rsid w:val="004B4442"/>
    <w:rsid w:val="004C24BD"/>
    <w:rsid w:val="004D12BB"/>
    <w:rsid w:val="004D4A88"/>
    <w:rsid w:val="004F05B2"/>
    <w:rsid w:val="0050141B"/>
    <w:rsid w:val="00502275"/>
    <w:rsid w:val="00506208"/>
    <w:rsid w:val="005074BC"/>
    <w:rsid w:val="005142C4"/>
    <w:rsid w:val="00514FC3"/>
    <w:rsid w:val="00535068"/>
    <w:rsid w:val="00545B7A"/>
    <w:rsid w:val="00554055"/>
    <w:rsid w:val="00565B7A"/>
    <w:rsid w:val="00565EEF"/>
    <w:rsid w:val="0058127F"/>
    <w:rsid w:val="00591CD7"/>
    <w:rsid w:val="00592103"/>
    <w:rsid w:val="00596518"/>
    <w:rsid w:val="005A387B"/>
    <w:rsid w:val="005B2EF8"/>
    <w:rsid w:val="005B6D29"/>
    <w:rsid w:val="005D3347"/>
    <w:rsid w:val="005D3E3F"/>
    <w:rsid w:val="005D4CA1"/>
    <w:rsid w:val="005E4B23"/>
    <w:rsid w:val="005E7EFD"/>
    <w:rsid w:val="005F25F9"/>
    <w:rsid w:val="00605894"/>
    <w:rsid w:val="00627291"/>
    <w:rsid w:val="00631170"/>
    <w:rsid w:val="00637E7A"/>
    <w:rsid w:val="00657B1B"/>
    <w:rsid w:val="006619FB"/>
    <w:rsid w:val="00661E52"/>
    <w:rsid w:val="00664B3D"/>
    <w:rsid w:val="006718E2"/>
    <w:rsid w:val="00671994"/>
    <w:rsid w:val="00675C0D"/>
    <w:rsid w:val="00677CF2"/>
    <w:rsid w:val="006801AA"/>
    <w:rsid w:val="00687B3A"/>
    <w:rsid w:val="006A68DA"/>
    <w:rsid w:val="006B4375"/>
    <w:rsid w:val="006C69D9"/>
    <w:rsid w:val="006D0255"/>
    <w:rsid w:val="006D6B29"/>
    <w:rsid w:val="006E559D"/>
    <w:rsid w:val="006E7C99"/>
    <w:rsid w:val="006F580C"/>
    <w:rsid w:val="0073036C"/>
    <w:rsid w:val="00737189"/>
    <w:rsid w:val="00746E2F"/>
    <w:rsid w:val="00753BB8"/>
    <w:rsid w:val="0075480F"/>
    <w:rsid w:val="007551A1"/>
    <w:rsid w:val="00760A15"/>
    <w:rsid w:val="00764F96"/>
    <w:rsid w:val="007675BC"/>
    <w:rsid w:val="00770FC6"/>
    <w:rsid w:val="00774120"/>
    <w:rsid w:val="00780C85"/>
    <w:rsid w:val="007829A6"/>
    <w:rsid w:val="00793748"/>
    <w:rsid w:val="00797722"/>
    <w:rsid w:val="007A479E"/>
    <w:rsid w:val="007B3A62"/>
    <w:rsid w:val="007D1BB3"/>
    <w:rsid w:val="007D48F3"/>
    <w:rsid w:val="007D4CB2"/>
    <w:rsid w:val="007D7C8A"/>
    <w:rsid w:val="007E454E"/>
    <w:rsid w:val="008169D7"/>
    <w:rsid w:val="008232E6"/>
    <w:rsid w:val="00861C75"/>
    <w:rsid w:val="00866A50"/>
    <w:rsid w:val="00880586"/>
    <w:rsid w:val="0088205D"/>
    <w:rsid w:val="008913F8"/>
    <w:rsid w:val="008A0039"/>
    <w:rsid w:val="008A1A1E"/>
    <w:rsid w:val="008A210A"/>
    <w:rsid w:val="008A5081"/>
    <w:rsid w:val="008B26A3"/>
    <w:rsid w:val="008B2E64"/>
    <w:rsid w:val="008B681E"/>
    <w:rsid w:val="008C3FE2"/>
    <w:rsid w:val="008C742D"/>
    <w:rsid w:val="008D0D37"/>
    <w:rsid w:val="008D56DF"/>
    <w:rsid w:val="008D5C5E"/>
    <w:rsid w:val="008D72A3"/>
    <w:rsid w:val="008E6E1F"/>
    <w:rsid w:val="008E79E8"/>
    <w:rsid w:val="008F3023"/>
    <w:rsid w:val="009026D8"/>
    <w:rsid w:val="0091609C"/>
    <w:rsid w:val="009174A4"/>
    <w:rsid w:val="00917E07"/>
    <w:rsid w:val="00922F9A"/>
    <w:rsid w:val="009277E0"/>
    <w:rsid w:val="00940B21"/>
    <w:rsid w:val="009418B5"/>
    <w:rsid w:val="009428DC"/>
    <w:rsid w:val="0094292A"/>
    <w:rsid w:val="009504D5"/>
    <w:rsid w:val="00954C93"/>
    <w:rsid w:val="009575ED"/>
    <w:rsid w:val="00960824"/>
    <w:rsid w:val="009743AE"/>
    <w:rsid w:val="009758F2"/>
    <w:rsid w:val="00991959"/>
    <w:rsid w:val="009A0395"/>
    <w:rsid w:val="009A19F8"/>
    <w:rsid w:val="009B0A65"/>
    <w:rsid w:val="009C63C6"/>
    <w:rsid w:val="009D1F1C"/>
    <w:rsid w:val="009F1B4E"/>
    <w:rsid w:val="00A05923"/>
    <w:rsid w:val="00A17A24"/>
    <w:rsid w:val="00A239BB"/>
    <w:rsid w:val="00A331D8"/>
    <w:rsid w:val="00A35511"/>
    <w:rsid w:val="00A45417"/>
    <w:rsid w:val="00A5293F"/>
    <w:rsid w:val="00A6299A"/>
    <w:rsid w:val="00A77712"/>
    <w:rsid w:val="00A844D0"/>
    <w:rsid w:val="00A94845"/>
    <w:rsid w:val="00AA151B"/>
    <w:rsid w:val="00AB2CE6"/>
    <w:rsid w:val="00AC6266"/>
    <w:rsid w:val="00AC6CC6"/>
    <w:rsid w:val="00AD1FCE"/>
    <w:rsid w:val="00AD632D"/>
    <w:rsid w:val="00AD7234"/>
    <w:rsid w:val="00AE54C1"/>
    <w:rsid w:val="00AF0692"/>
    <w:rsid w:val="00AF3C53"/>
    <w:rsid w:val="00AF4074"/>
    <w:rsid w:val="00B06B5B"/>
    <w:rsid w:val="00B13CB3"/>
    <w:rsid w:val="00B1608E"/>
    <w:rsid w:val="00B210BA"/>
    <w:rsid w:val="00B57F1B"/>
    <w:rsid w:val="00B67C49"/>
    <w:rsid w:val="00B74088"/>
    <w:rsid w:val="00B74205"/>
    <w:rsid w:val="00BB36D5"/>
    <w:rsid w:val="00BB7E89"/>
    <w:rsid w:val="00BC1421"/>
    <w:rsid w:val="00BC346C"/>
    <w:rsid w:val="00BC614A"/>
    <w:rsid w:val="00BD1454"/>
    <w:rsid w:val="00BE2E32"/>
    <w:rsid w:val="00BE68BA"/>
    <w:rsid w:val="00BF4DE4"/>
    <w:rsid w:val="00BF7FCD"/>
    <w:rsid w:val="00C026DD"/>
    <w:rsid w:val="00C101AC"/>
    <w:rsid w:val="00C1630F"/>
    <w:rsid w:val="00C21FEC"/>
    <w:rsid w:val="00C26904"/>
    <w:rsid w:val="00C271A5"/>
    <w:rsid w:val="00C27625"/>
    <w:rsid w:val="00C3057D"/>
    <w:rsid w:val="00C358BD"/>
    <w:rsid w:val="00C43A15"/>
    <w:rsid w:val="00C45012"/>
    <w:rsid w:val="00C47505"/>
    <w:rsid w:val="00C51FC4"/>
    <w:rsid w:val="00C569EE"/>
    <w:rsid w:val="00C5704D"/>
    <w:rsid w:val="00C674B2"/>
    <w:rsid w:val="00C95AE7"/>
    <w:rsid w:val="00CA27A0"/>
    <w:rsid w:val="00CA33B9"/>
    <w:rsid w:val="00CA4014"/>
    <w:rsid w:val="00CB1781"/>
    <w:rsid w:val="00CB2EA4"/>
    <w:rsid w:val="00CB40D9"/>
    <w:rsid w:val="00CD3618"/>
    <w:rsid w:val="00CE1CFF"/>
    <w:rsid w:val="00CF2898"/>
    <w:rsid w:val="00D05CDE"/>
    <w:rsid w:val="00D32574"/>
    <w:rsid w:val="00D35855"/>
    <w:rsid w:val="00D3657F"/>
    <w:rsid w:val="00D53934"/>
    <w:rsid w:val="00D70BD1"/>
    <w:rsid w:val="00D72A21"/>
    <w:rsid w:val="00D81861"/>
    <w:rsid w:val="00D93BC4"/>
    <w:rsid w:val="00D97899"/>
    <w:rsid w:val="00DA29C0"/>
    <w:rsid w:val="00DA3CC8"/>
    <w:rsid w:val="00DA4BEB"/>
    <w:rsid w:val="00DD0B68"/>
    <w:rsid w:val="00DD0DF1"/>
    <w:rsid w:val="00DE574D"/>
    <w:rsid w:val="00DF6C27"/>
    <w:rsid w:val="00DF7BB7"/>
    <w:rsid w:val="00E03D2F"/>
    <w:rsid w:val="00E17A6D"/>
    <w:rsid w:val="00E26476"/>
    <w:rsid w:val="00E323F2"/>
    <w:rsid w:val="00E35388"/>
    <w:rsid w:val="00E35CAA"/>
    <w:rsid w:val="00E6798D"/>
    <w:rsid w:val="00E84C77"/>
    <w:rsid w:val="00E84D1D"/>
    <w:rsid w:val="00E9100A"/>
    <w:rsid w:val="00E91CAF"/>
    <w:rsid w:val="00E93EAA"/>
    <w:rsid w:val="00E94128"/>
    <w:rsid w:val="00EA389A"/>
    <w:rsid w:val="00EA7ADF"/>
    <w:rsid w:val="00ED065F"/>
    <w:rsid w:val="00EE28AE"/>
    <w:rsid w:val="00EE49A3"/>
    <w:rsid w:val="00EE5907"/>
    <w:rsid w:val="00F201E9"/>
    <w:rsid w:val="00F30393"/>
    <w:rsid w:val="00F473F1"/>
    <w:rsid w:val="00F62C2A"/>
    <w:rsid w:val="00F717FF"/>
    <w:rsid w:val="00F72D59"/>
    <w:rsid w:val="00F77896"/>
    <w:rsid w:val="00F90656"/>
    <w:rsid w:val="00F90A82"/>
    <w:rsid w:val="00F91EB4"/>
    <w:rsid w:val="00F9383B"/>
    <w:rsid w:val="00F94192"/>
    <w:rsid w:val="00F97E95"/>
    <w:rsid w:val="00FA4437"/>
    <w:rsid w:val="00FD24C0"/>
    <w:rsid w:val="00FD4C9E"/>
    <w:rsid w:val="00FD628D"/>
    <w:rsid w:val="00FE1341"/>
    <w:rsid w:val="00FF143A"/>
    <w:rsid w:val="00FF2873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306C"/>
  <w15:docId w15:val="{6F51A16F-CA92-4F31-B347-F4C15FFF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2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36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618"/>
    <w:rPr>
      <w:color w:val="800080"/>
      <w:u w:val="single"/>
    </w:rPr>
  </w:style>
  <w:style w:type="paragraph" w:customStyle="1" w:styleId="xl65">
    <w:name w:val="xl65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6">
    <w:name w:val="xl66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7">
    <w:name w:val="xl67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8">
    <w:name w:val="xl68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3">
    <w:name w:val="xl63"/>
    <w:basedOn w:val="Normal"/>
    <w:rsid w:val="00A5293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9">
    <w:name w:val="xl69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0">
    <w:name w:val="xl70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1">
    <w:name w:val="xl71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2">
    <w:name w:val="xl72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3">
    <w:name w:val="xl7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4">
    <w:name w:val="xl7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5">
    <w:name w:val="xl75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6">
    <w:name w:val="xl76"/>
    <w:basedOn w:val="Normal"/>
    <w:rsid w:val="00A529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7">
    <w:name w:val="xl77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8">
    <w:name w:val="xl78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9">
    <w:name w:val="xl79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0">
    <w:name w:val="xl80"/>
    <w:basedOn w:val="Normal"/>
    <w:rsid w:val="00A5293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2">
    <w:name w:val="xl82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3">
    <w:name w:val="xl8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4">
    <w:name w:val="xl8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5">
    <w:name w:val="xl85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6">
    <w:name w:val="xl86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7">
    <w:name w:val="xl87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8">
    <w:name w:val="xl88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9">
    <w:name w:val="xl89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0">
    <w:name w:val="xl90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1">
    <w:name w:val="xl91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2">
    <w:name w:val="xl92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3">
    <w:name w:val="xl93"/>
    <w:basedOn w:val="Normal"/>
    <w:rsid w:val="00A5293F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4">
    <w:name w:val="xl94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5">
    <w:name w:val="xl95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96">
    <w:name w:val="xl96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7">
    <w:name w:val="xl97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8">
    <w:name w:val="xl98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99">
    <w:name w:val="xl99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00">
    <w:name w:val="xl100"/>
    <w:basedOn w:val="Normal"/>
    <w:rsid w:val="00A5293F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1">
    <w:name w:val="xl101"/>
    <w:basedOn w:val="Normal"/>
    <w:rsid w:val="00A5293F"/>
    <w:pPr>
      <w:pBdr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2">
    <w:name w:val="xl102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3">
    <w:name w:val="xl103"/>
    <w:basedOn w:val="Normal"/>
    <w:rsid w:val="00A5293F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4">
    <w:name w:val="xl104"/>
    <w:basedOn w:val="Normal"/>
    <w:rsid w:val="00A529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5293F"/>
    <w:pPr>
      <w:pBdr>
        <w:top w:val="single" w:sz="4" w:space="0" w:color="000000"/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7">
    <w:name w:val="xl107"/>
    <w:basedOn w:val="Normal"/>
    <w:rsid w:val="00A5293F"/>
    <w:pPr>
      <w:pBdr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8">
    <w:name w:val="xl108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9">
    <w:name w:val="xl109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0">
    <w:name w:val="xl110"/>
    <w:basedOn w:val="Normal"/>
    <w:rsid w:val="00A5293F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1">
    <w:name w:val="xl111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2">
    <w:name w:val="xl112"/>
    <w:basedOn w:val="Normal"/>
    <w:rsid w:val="00A5293F"/>
    <w:pPr>
      <w:pBdr>
        <w:top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3">
    <w:name w:val="xl113"/>
    <w:basedOn w:val="Normal"/>
    <w:rsid w:val="00A5293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4">
    <w:name w:val="xl114"/>
    <w:basedOn w:val="Normal"/>
    <w:rsid w:val="00A5293F"/>
    <w:pPr>
      <w:pBdr>
        <w:left w:val="single" w:sz="8" w:space="0" w:color="auto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15">
    <w:name w:val="xl115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6">
    <w:name w:val="xl116"/>
    <w:basedOn w:val="Normal"/>
    <w:rsid w:val="00A5293F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8">
    <w:name w:val="xl118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9">
    <w:name w:val="xl119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0">
    <w:name w:val="xl120"/>
    <w:basedOn w:val="Normal"/>
    <w:rsid w:val="00A5293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1">
    <w:name w:val="xl121"/>
    <w:basedOn w:val="Normal"/>
    <w:rsid w:val="00A5293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2">
    <w:name w:val="xl122"/>
    <w:basedOn w:val="Normal"/>
    <w:rsid w:val="00A5293F"/>
    <w:pPr>
      <w:pBdr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3">
    <w:name w:val="xl123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4">
    <w:name w:val="xl124"/>
    <w:basedOn w:val="Normal"/>
    <w:rsid w:val="00A5293F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5">
    <w:name w:val="xl125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6">
    <w:name w:val="xl126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D0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n">
    <w:name w:val="gn"/>
    <w:basedOn w:val="DefaultParagraphFont"/>
    <w:rsid w:val="00196773"/>
  </w:style>
  <w:style w:type="paragraph" w:styleId="Revision">
    <w:name w:val="Revision"/>
    <w:hidden/>
    <w:uiPriority w:val="99"/>
    <w:semiHidden/>
    <w:rsid w:val="000A5A9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0A5A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nhideWhenUsed/>
    <w:rsid w:val="00BC614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C614A"/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B29"/>
  </w:style>
  <w:style w:type="paragraph" w:styleId="Footer">
    <w:name w:val="footer"/>
    <w:basedOn w:val="Normal"/>
    <w:link w:val="Foot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B29"/>
  </w:style>
  <w:style w:type="character" w:styleId="LineNumber">
    <w:name w:val="line number"/>
    <w:basedOn w:val="DefaultParagraphFont"/>
    <w:uiPriority w:val="99"/>
    <w:semiHidden/>
    <w:unhideWhenUsed/>
    <w:rsid w:val="00055638"/>
  </w:style>
  <w:style w:type="table" w:customStyle="1" w:styleId="TableGrid1">
    <w:name w:val="Table Grid1"/>
    <w:basedOn w:val="TableNormal"/>
    <w:next w:val="TableGrid"/>
    <w:uiPriority w:val="59"/>
    <w:rsid w:val="00954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A5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16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5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09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5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08509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6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2069C-00E0-4B39-84FE-8356302F7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4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Svati Shah, M.D.</cp:lastModifiedBy>
  <cp:revision>28</cp:revision>
  <cp:lastPrinted>2015-09-28T14:41:00Z</cp:lastPrinted>
  <dcterms:created xsi:type="dcterms:W3CDTF">2015-09-28T15:35:00Z</dcterms:created>
  <dcterms:modified xsi:type="dcterms:W3CDTF">2015-09-28T18:00:00Z</dcterms:modified>
</cp:coreProperties>
</file>